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1463" w:rsidRDefault="00871463" w:rsidP="00871463">
      <w:pPr>
        <w:jc w:val="both"/>
        <w:rPr>
          <w:rFonts w:eastAsia="Calibri"/>
          <w:szCs w:val="28"/>
        </w:rPr>
      </w:pPr>
      <w:r w:rsidRPr="00932147">
        <w:rPr>
          <w:rFonts w:eastAsia="Calibri"/>
          <w:b/>
          <w:szCs w:val="28"/>
        </w:rPr>
        <w:t>Supp</w:t>
      </w:r>
      <w:r w:rsidR="00826A7C">
        <w:rPr>
          <w:rFonts w:eastAsia="Calibri"/>
          <w:b/>
          <w:szCs w:val="28"/>
        </w:rPr>
        <w:t>orting</w:t>
      </w:r>
      <w:r w:rsidRPr="00932147">
        <w:rPr>
          <w:rFonts w:eastAsia="Calibri"/>
          <w:b/>
          <w:szCs w:val="28"/>
        </w:rPr>
        <w:t xml:space="preserve"> Table </w:t>
      </w:r>
      <w:r w:rsidR="00932147" w:rsidRPr="00932147">
        <w:rPr>
          <w:rFonts w:eastAsia="Calibri"/>
          <w:b/>
          <w:szCs w:val="28"/>
        </w:rPr>
        <w:t>S</w:t>
      </w:r>
      <w:r w:rsidR="003D7487">
        <w:rPr>
          <w:rFonts w:eastAsia="Calibri"/>
          <w:b/>
          <w:szCs w:val="28"/>
        </w:rPr>
        <w:t>2</w:t>
      </w:r>
      <w:r w:rsidRPr="00932147">
        <w:rPr>
          <w:rFonts w:eastAsia="Calibri"/>
          <w:b/>
          <w:szCs w:val="28"/>
        </w:rPr>
        <w:t>.</w:t>
      </w:r>
      <w:r w:rsidRPr="00871463">
        <w:rPr>
          <w:rFonts w:eastAsia="Calibri"/>
          <w:szCs w:val="28"/>
        </w:rPr>
        <w:t xml:space="preserve"> Other differentially regulated genes </w:t>
      </w:r>
      <w:r w:rsidR="00932147">
        <w:rPr>
          <w:rFonts w:eastAsia="Calibri"/>
          <w:szCs w:val="28"/>
        </w:rPr>
        <w:t>upon</w:t>
      </w:r>
      <w:r w:rsidRPr="00871463">
        <w:rPr>
          <w:rFonts w:eastAsia="Calibri"/>
          <w:szCs w:val="28"/>
        </w:rPr>
        <w:t xml:space="preserve"> </w:t>
      </w:r>
      <w:r w:rsidRPr="00932147">
        <w:rPr>
          <w:rFonts w:eastAsia="Calibri"/>
          <w:i/>
          <w:szCs w:val="28"/>
        </w:rPr>
        <w:t>Spodoptera</w:t>
      </w:r>
      <w:r w:rsidR="00932147" w:rsidRPr="00932147">
        <w:rPr>
          <w:rFonts w:eastAsia="Calibri"/>
          <w:i/>
          <w:szCs w:val="28"/>
        </w:rPr>
        <w:t xml:space="preserve"> littoralis</w:t>
      </w:r>
      <w:r w:rsidR="00932147">
        <w:rPr>
          <w:rFonts w:eastAsia="Calibri"/>
          <w:szCs w:val="28"/>
        </w:rPr>
        <w:t xml:space="preserve"> herbivory on </w:t>
      </w:r>
      <w:r w:rsidR="00932147" w:rsidRPr="00932147">
        <w:rPr>
          <w:rFonts w:eastAsia="Calibri"/>
          <w:i/>
          <w:szCs w:val="28"/>
        </w:rPr>
        <w:t>Arabidopsis thaliana</w:t>
      </w:r>
      <w:r w:rsidR="00932147">
        <w:rPr>
          <w:rFonts w:eastAsia="Calibri"/>
          <w:szCs w:val="28"/>
        </w:rPr>
        <w:t xml:space="preserve"> leaves.</w:t>
      </w:r>
    </w:p>
    <w:p w:rsidR="00871463" w:rsidRPr="00871463" w:rsidRDefault="00871463" w:rsidP="00871463">
      <w:pPr>
        <w:jc w:val="both"/>
        <w:rPr>
          <w:rFonts w:eastAsia="Calibri"/>
          <w:szCs w:val="28"/>
        </w:rPr>
      </w:pPr>
    </w:p>
    <w:tbl>
      <w:tblPr>
        <w:tblStyle w:val="Grigliatabella1"/>
        <w:tblW w:w="9854" w:type="dxa"/>
        <w:tblLook w:val="04A0"/>
      </w:tblPr>
      <w:tblGrid>
        <w:gridCol w:w="1434"/>
        <w:gridCol w:w="1450"/>
        <w:gridCol w:w="5890"/>
        <w:gridCol w:w="1080"/>
      </w:tblGrid>
      <w:tr w:rsidR="00871463" w:rsidRPr="00871463" w:rsidTr="00871463">
        <w:trPr>
          <w:tblHeader/>
        </w:trPr>
        <w:tc>
          <w:tcPr>
            <w:tcW w:w="1434" w:type="dxa"/>
          </w:tcPr>
          <w:p w:rsidR="00871463" w:rsidRPr="00871463" w:rsidRDefault="00871463" w:rsidP="00871463">
            <w:pPr>
              <w:jc w:val="center"/>
              <w:rPr>
                <w:rFonts w:eastAsia="Calibri"/>
                <w:b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b/>
                <w:noProof/>
                <w:szCs w:val="24"/>
                <w:lang w:eastAsia="it-IT"/>
              </w:rPr>
              <w:t>GO Category</w:t>
            </w: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b/>
                <w:noProof/>
                <w:szCs w:val="24"/>
                <w:lang w:eastAsia="it-IT"/>
              </w:rPr>
              <w:t>Gene model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jc w:val="center"/>
              <w:rPr>
                <w:rFonts w:eastAsia="Calibri"/>
                <w:b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b/>
                <w:noProof/>
                <w:szCs w:val="24"/>
                <w:lang w:eastAsia="it-IT"/>
              </w:rPr>
              <w:t>Short description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center"/>
              <w:rPr>
                <w:rFonts w:eastAsia="Calibri"/>
                <w:b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b/>
                <w:noProof/>
                <w:szCs w:val="24"/>
                <w:lang w:eastAsia="it-IT"/>
              </w:rPr>
              <w:t>FC (P&lt;0.05)</w:t>
            </w:r>
          </w:p>
        </w:tc>
      </w:tr>
      <w:tr w:rsidR="00871463" w:rsidRPr="00871463" w:rsidTr="00871463">
        <w:tc>
          <w:tcPr>
            <w:tcW w:w="1434" w:type="dxa"/>
            <w:vMerge w:val="restart"/>
            <w:vAlign w:val="center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Response to high light intensity</w:t>
            </w: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5g1203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</w:rPr>
              <w:t xml:space="preserve">17.7 </w:t>
            </w:r>
            <w:proofErr w:type="spellStart"/>
            <w:r w:rsidRPr="00871463">
              <w:rPr>
                <w:rFonts w:eastAsia="Calibri"/>
                <w:szCs w:val="24"/>
              </w:rPr>
              <w:t>kDa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class II heat shock protein 17.6A (HSP17.7-CII)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-22.62</w:t>
            </w:r>
          </w:p>
        </w:tc>
      </w:tr>
      <w:tr w:rsidR="00871463" w:rsidRPr="00871463" w:rsidTr="00871463">
        <w:tc>
          <w:tcPr>
            <w:tcW w:w="1434" w:type="dxa"/>
            <w:vMerge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1g5256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</w:rPr>
              <w:t>HSP21 (HEAT SHOCK PROTEIN 21)</w:t>
            </w:r>
          </w:p>
        </w:tc>
        <w:tc>
          <w:tcPr>
            <w:tcW w:w="1080" w:type="dxa"/>
            <w:vAlign w:val="bottom"/>
          </w:tcPr>
          <w:p w:rsidR="00871463" w:rsidRPr="00871463" w:rsidRDefault="00871463" w:rsidP="00871463">
            <w:pPr>
              <w:jc w:val="right"/>
              <w:rPr>
                <w:rFonts w:eastAsia="Calibri"/>
                <w:color w:val="000000"/>
                <w:szCs w:val="24"/>
              </w:rPr>
            </w:pPr>
            <w:r w:rsidRPr="00871463">
              <w:rPr>
                <w:rFonts w:eastAsia="Calibri"/>
                <w:color w:val="000000"/>
                <w:szCs w:val="24"/>
              </w:rPr>
              <w:t>-36.21</w:t>
            </w:r>
          </w:p>
        </w:tc>
      </w:tr>
      <w:tr w:rsidR="00871463" w:rsidRPr="00871463" w:rsidTr="00871463">
        <w:tc>
          <w:tcPr>
            <w:tcW w:w="1434" w:type="dxa"/>
            <w:vMerge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2g3212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</w:rPr>
              <w:t>HSP70 (heat shock protein 70)</w:t>
            </w:r>
          </w:p>
        </w:tc>
        <w:tc>
          <w:tcPr>
            <w:tcW w:w="1080" w:type="dxa"/>
            <w:vAlign w:val="bottom"/>
          </w:tcPr>
          <w:p w:rsidR="00871463" w:rsidRPr="00871463" w:rsidRDefault="00871463" w:rsidP="00871463">
            <w:pPr>
              <w:jc w:val="right"/>
              <w:rPr>
                <w:rFonts w:eastAsia="Calibri"/>
                <w:color w:val="000000"/>
                <w:szCs w:val="24"/>
              </w:rPr>
            </w:pPr>
            <w:r w:rsidRPr="00871463">
              <w:rPr>
                <w:rFonts w:eastAsia="Calibri"/>
                <w:color w:val="000000"/>
                <w:szCs w:val="24"/>
              </w:rPr>
              <w:t>-3.33</w:t>
            </w:r>
          </w:p>
        </w:tc>
      </w:tr>
      <w:tr w:rsidR="00871463" w:rsidRPr="00871463" w:rsidTr="00871463">
        <w:tc>
          <w:tcPr>
            <w:tcW w:w="1434" w:type="dxa"/>
            <w:vMerge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5g59680</w:t>
            </w:r>
          </w:p>
        </w:tc>
        <w:tc>
          <w:tcPr>
            <w:tcW w:w="5890" w:type="dxa"/>
            <w:vAlign w:val="bottom"/>
          </w:tcPr>
          <w:p w:rsidR="00871463" w:rsidRPr="00871463" w:rsidRDefault="00871463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 xml:space="preserve">light repressible receptor protein </w:t>
            </w:r>
            <w:proofErr w:type="spellStart"/>
            <w:r w:rsidRPr="00871463">
              <w:rPr>
                <w:rFonts w:eastAsia="Calibri"/>
                <w:szCs w:val="24"/>
              </w:rPr>
              <w:t>kinas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</w:t>
            </w:r>
          </w:p>
        </w:tc>
        <w:tc>
          <w:tcPr>
            <w:tcW w:w="1080" w:type="dxa"/>
            <w:vAlign w:val="bottom"/>
          </w:tcPr>
          <w:p w:rsidR="00871463" w:rsidRPr="00871463" w:rsidRDefault="00871463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6.16</w:t>
            </w:r>
          </w:p>
        </w:tc>
      </w:tr>
      <w:tr w:rsidR="00871463" w:rsidRPr="00871463" w:rsidTr="00871463">
        <w:tc>
          <w:tcPr>
            <w:tcW w:w="1434" w:type="dxa"/>
            <w:vMerge w:val="restart"/>
            <w:vAlign w:val="center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Response to heat</w:t>
            </w: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i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noProof/>
                <w:szCs w:val="24"/>
                <w:lang w:eastAsia="it-IT"/>
              </w:rPr>
              <w:t>At1g53540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17.6 kDa class I heat shock protein (HSP17.6)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-18.65</w:t>
            </w:r>
          </w:p>
        </w:tc>
      </w:tr>
      <w:tr w:rsidR="00871463" w:rsidRPr="00871463" w:rsidTr="00871463">
        <w:tc>
          <w:tcPr>
            <w:tcW w:w="1434" w:type="dxa"/>
            <w:vMerge/>
            <w:vAlign w:val="center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1g0740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</w:rPr>
              <w:t xml:space="preserve">17.6 </w:t>
            </w:r>
            <w:proofErr w:type="spellStart"/>
            <w:r w:rsidRPr="00871463">
              <w:rPr>
                <w:rFonts w:eastAsia="Calibri"/>
                <w:szCs w:val="24"/>
              </w:rPr>
              <w:t>kDa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class I heat shock protein (HSP17.6A-CI)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-2.60</w:t>
            </w:r>
          </w:p>
        </w:tc>
      </w:tr>
      <w:tr w:rsidR="00871463" w:rsidRPr="00871463" w:rsidTr="00871463">
        <w:tc>
          <w:tcPr>
            <w:tcW w:w="1434" w:type="dxa"/>
            <w:vMerge/>
            <w:vAlign w:val="center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2g29500</w:t>
            </w:r>
          </w:p>
        </w:tc>
        <w:tc>
          <w:tcPr>
            <w:tcW w:w="5890" w:type="dxa"/>
            <w:vAlign w:val="bottom"/>
          </w:tcPr>
          <w:p w:rsidR="00871463" w:rsidRPr="00871463" w:rsidRDefault="00871463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 xml:space="preserve">17.6 </w:t>
            </w:r>
            <w:proofErr w:type="spellStart"/>
            <w:r w:rsidRPr="00871463">
              <w:rPr>
                <w:rFonts w:eastAsia="Calibri"/>
                <w:szCs w:val="24"/>
              </w:rPr>
              <w:t>kDa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class I small heat shock protein (HSP17.6B-CI) </w:t>
            </w:r>
          </w:p>
        </w:tc>
        <w:tc>
          <w:tcPr>
            <w:tcW w:w="1080" w:type="dxa"/>
            <w:vAlign w:val="bottom"/>
          </w:tcPr>
          <w:p w:rsidR="00871463" w:rsidRPr="00871463" w:rsidRDefault="00871463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-4.71</w:t>
            </w:r>
          </w:p>
        </w:tc>
      </w:tr>
      <w:tr w:rsidR="00871463" w:rsidRPr="00871463" w:rsidTr="00871463">
        <w:tc>
          <w:tcPr>
            <w:tcW w:w="1434" w:type="dxa"/>
            <w:vMerge/>
            <w:vAlign w:val="center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1g53540</w:t>
            </w:r>
          </w:p>
        </w:tc>
        <w:tc>
          <w:tcPr>
            <w:tcW w:w="5890" w:type="dxa"/>
            <w:vAlign w:val="bottom"/>
          </w:tcPr>
          <w:p w:rsidR="00871463" w:rsidRPr="00871463" w:rsidRDefault="00871463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 xml:space="preserve">17.6 </w:t>
            </w:r>
            <w:proofErr w:type="spellStart"/>
            <w:r w:rsidRPr="00871463">
              <w:rPr>
                <w:rFonts w:eastAsia="Calibri"/>
                <w:szCs w:val="24"/>
              </w:rPr>
              <w:t>kDa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class I small heat shock protein (HSP17.6C-CI) </w:t>
            </w:r>
          </w:p>
        </w:tc>
        <w:tc>
          <w:tcPr>
            <w:tcW w:w="1080" w:type="dxa"/>
            <w:vAlign w:val="bottom"/>
          </w:tcPr>
          <w:p w:rsidR="00871463" w:rsidRPr="00871463" w:rsidRDefault="00871463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-18.65</w:t>
            </w:r>
          </w:p>
        </w:tc>
      </w:tr>
      <w:tr w:rsidR="00871463" w:rsidRPr="00871463" w:rsidTr="00871463">
        <w:tc>
          <w:tcPr>
            <w:tcW w:w="1434" w:type="dxa"/>
            <w:vMerge/>
            <w:vAlign w:val="center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5g1202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</w:rPr>
              <w:t xml:space="preserve">17.6 </w:t>
            </w:r>
            <w:proofErr w:type="spellStart"/>
            <w:r w:rsidRPr="00871463">
              <w:rPr>
                <w:rFonts w:eastAsia="Calibri"/>
                <w:szCs w:val="24"/>
              </w:rPr>
              <w:t>kDa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class II heat shock protein (HSP17.6II)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-10.05</w:t>
            </w:r>
          </w:p>
        </w:tc>
      </w:tr>
      <w:tr w:rsidR="00871463" w:rsidRPr="00871463" w:rsidTr="00871463">
        <w:tc>
          <w:tcPr>
            <w:tcW w:w="1434" w:type="dxa"/>
            <w:vMerge/>
            <w:vAlign w:val="center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5g5144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</w:rPr>
              <w:t xml:space="preserve">23.5 </w:t>
            </w:r>
            <w:proofErr w:type="spellStart"/>
            <w:r w:rsidRPr="00871463">
              <w:rPr>
                <w:rFonts w:eastAsia="Calibri"/>
                <w:szCs w:val="24"/>
              </w:rPr>
              <w:t>kDa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mitochondrial small heat shock protein (HSP23.5-M)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-3.89</w:t>
            </w:r>
          </w:p>
        </w:tc>
      </w:tr>
      <w:tr w:rsidR="00871463" w:rsidRPr="00871463" w:rsidTr="00871463">
        <w:tc>
          <w:tcPr>
            <w:tcW w:w="1434" w:type="dxa"/>
            <w:vMerge/>
            <w:vAlign w:val="center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4g2520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</w:rPr>
              <w:t xml:space="preserve">23.6 </w:t>
            </w:r>
            <w:proofErr w:type="spellStart"/>
            <w:r w:rsidRPr="00871463">
              <w:rPr>
                <w:rFonts w:eastAsia="Calibri"/>
                <w:szCs w:val="24"/>
              </w:rPr>
              <w:t>kDa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mitochondrial small heat shock protein (HSP23.6-M)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-23.74</w:t>
            </w:r>
          </w:p>
        </w:tc>
      </w:tr>
      <w:tr w:rsidR="00871463" w:rsidRPr="00871463" w:rsidTr="00871463">
        <w:tc>
          <w:tcPr>
            <w:tcW w:w="1434" w:type="dxa"/>
            <w:vMerge/>
            <w:vAlign w:val="center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1g52560</w:t>
            </w:r>
          </w:p>
        </w:tc>
        <w:tc>
          <w:tcPr>
            <w:tcW w:w="5890" w:type="dxa"/>
            <w:vAlign w:val="bottom"/>
          </w:tcPr>
          <w:p w:rsidR="00871463" w:rsidRPr="00871463" w:rsidRDefault="00871463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 xml:space="preserve">26.5 </w:t>
            </w:r>
            <w:proofErr w:type="spellStart"/>
            <w:r w:rsidRPr="00871463">
              <w:rPr>
                <w:rFonts w:eastAsia="Calibri"/>
                <w:szCs w:val="24"/>
              </w:rPr>
              <w:t>kDa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class I small heat shock protein-like (HSP26.5-P) </w:t>
            </w:r>
          </w:p>
        </w:tc>
        <w:tc>
          <w:tcPr>
            <w:tcW w:w="1080" w:type="dxa"/>
            <w:vAlign w:val="bottom"/>
          </w:tcPr>
          <w:p w:rsidR="00871463" w:rsidRPr="00871463" w:rsidRDefault="00871463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-36.21</w:t>
            </w:r>
          </w:p>
        </w:tc>
      </w:tr>
      <w:tr w:rsidR="00871463" w:rsidRPr="00871463" w:rsidTr="00871463">
        <w:tc>
          <w:tcPr>
            <w:tcW w:w="1434" w:type="dxa"/>
            <w:vMerge/>
            <w:vAlign w:val="center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i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noProof/>
                <w:szCs w:val="24"/>
                <w:lang w:eastAsia="it-IT"/>
              </w:rPr>
              <w:t>At1g09080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BIP (LUMINAL BINDING PROTEIN), ATP binding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6.05</w:t>
            </w:r>
          </w:p>
        </w:tc>
      </w:tr>
      <w:tr w:rsidR="00871463" w:rsidRPr="00871463" w:rsidTr="00871463">
        <w:tc>
          <w:tcPr>
            <w:tcW w:w="1434" w:type="dxa"/>
            <w:vMerge/>
            <w:vAlign w:val="center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1g1603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</w:rPr>
              <w:t>HSP70 (heat shock protein 70),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-6.24</w:t>
            </w:r>
          </w:p>
        </w:tc>
      </w:tr>
      <w:tr w:rsidR="00871463" w:rsidRPr="00871463" w:rsidTr="00871463">
        <w:tc>
          <w:tcPr>
            <w:tcW w:w="1434" w:type="dxa"/>
            <w:vMerge/>
            <w:vAlign w:val="center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1g74310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 xml:space="preserve">heat shock protein 101 (HSP101) 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-3.25</w:t>
            </w:r>
          </w:p>
        </w:tc>
      </w:tr>
      <w:tr w:rsidR="00871463" w:rsidRPr="00871463" w:rsidTr="00871463">
        <w:tc>
          <w:tcPr>
            <w:tcW w:w="1434" w:type="dxa"/>
            <w:vMerge w:val="restart"/>
            <w:vAlign w:val="center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Other abiotic responses</w:t>
            </w: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1g7776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</w:rPr>
              <w:t xml:space="preserve">nitrate </w:t>
            </w:r>
            <w:proofErr w:type="spellStart"/>
            <w:r w:rsidRPr="00871463">
              <w:rPr>
                <w:rFonts w:eastAsia="Calibri"/>
                <w:szCs w:val="24"/>
              </w:rPr>
              <w:t>reductas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1 (NR1)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5.20</w:t>
            </w:r>
          </w:p>
        </w:tc>
      </w:tr>
      <w:tr w:rsidR="00871463" w:rsidRPr="00871463" w:rsidTr="00871463">
        <w:tc>
          <w:tcPr>
            <w:tcW w:w="1434" w:type="dxa"/>
            <w:vMerge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3g5922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</w:rPr>
              <w:t>pirin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, </w:t>
            </w:r>
            <w:proofErr w:type="spellStart"/>
            <w:r w:rsidRPr="00871463">
              <w:rPr>
                <w:rFonts w:eastAsia="Calibri"/>
                <w:szCs w:val="24"/>
              </w:rPr>
              <w:t>cupin</w:t>
            </w:r>
            <w:proofErr w:type="spellEnd"/>
            <w:r w:rsidRPr="00871463">
              <w:rPr>
                <w:rFonts w:eastAsia="Calibri"/>
                <w:szCs w:val="24"/>
              </w:rPr>
              <w:t>-domain containing protein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-2.98</w:t>
            </w:r>
          </w:p>
        </w:tc>
      </w:tr>
      <w:tr w:rsidR="00871463" w:rsidRPr="00871463" w:rsidTr="00871463">
        <w:tc>
          <w:tcPr>
            <w:tcW w:w="1434" w:type="dxa"/>
            <w:vMerge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4g2526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</w:rPr>
              <w:t>invertas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/pectin </w:t>
            </w:r>
            <w:proofErr w:type="spellStart"/>
            <w:r w:rsidRPr="00871463">
              <w:rPr>
                <w:rFonts w:eastAsia="Calibri"/>
                <w:szCs w:val="24"/>
              </w:rPr>
              <w:t>methylesteras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inhibitor family protein / DC 1.2 homolog (FL5-2I22)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-2.02</w:t>
            </w:r>
          </w:p>
        </w:tc>
      </w:tr>
      <w:tr w:rsidR="00871463" w:rsidRPr="00871463" w:rsidTr="00871463">
        <w:tc>
          <w:tcPr>
            <w:tcW w:w="1434" w:type="dxa"/>
            <w:vMerge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5g6508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</w:rPr>
              <w:t>MADS-box domain protein.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-6.00</w:t>
            </w:r>
          </w:p>
        </w:tc>
      </w:tr>
      <w:tr w:rsidR="00871463" w:rsidRPr="00871463" w:rsidTr="00871463">
        <w:tc>
          <w:tcPr>
            <w:tcW w:w="1434" w:type="dxa"/>
            <w:vMerge w:val="restart"/>
            <w:vAlign w:val="center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Response to biotic stimulus</w:t>
            </w: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1g1932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Pathogenesis-related protein 5 precursor (PR-5)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-2.51</w:t>
            </w:r>
          </w:p>
        </w:tc>
      </w:tr>
      <w:tr w:rsidR="00871463" w:rsidRPr="00871463" w:rsidTr="00871463">
        <w:tc>
          <w:tcPr>
            <w:tcW w:w="1434" w:type="dxa"/>
            <w:vMerge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1g7668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</w:rPr>
              <w:t xml:space="preserve">12-oxophytodienoic acid </w:t>
            </w:r>
            <w:proofErr w:type="spellStart"/>
            <w:r w:rsidRPr="00871463">
              <w:rPr>
                <w:rFonts w:eastAsia="Calibri"/>
                <w:szCs w:val="24"/>
              </w:rPr>
              <w:t>reductases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(OPR1)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-2.18</w:t>
            </w:r>
          </w:p>
        </w:tc>
      </w:tr>
      <w:tr w:rsidR="00871463" w:rsidRPr="00871463" w:rsidTr="00871463">
        <w:tc>
          <w:tcPr>
            <w:tcW w:w="1434" w:type="dxa"/>
            <w:vMerge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1g7669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</w:rPr>
              <w:t xml:space="preserve">12-oxophytodienoic acid </w:t>
            </w:r>
            <w:proofErr w:type="spellStart"/>
            <w:r w:rsidRPr="00871463">
              <w:rPr>
                <w:rFonts w:eastAsia="Calibri"/>
                <w:szCs w:val="24"/>
              </w:rPr>
              <w:t>reductases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(OPR2).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-2.43</w:t>
            </w:r>
          </w:p>
        </w:tc>
      </w:tr>
      <w:tr w:rsidR="00871463" w:rsidRPr="00871463" w:rsidTr="00871463">
        <w:tc>
          <w:tcPr>
            <w:tcW w:w="1434" w:type="dxa"/>
            <w:vMerge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2g0445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szCs w:val="24"/>
              </w:rPr>
            </w:pPr>
            <w:proofErr w:type="spellStart"/>
            <w:r w:rsidRPr="00871463">
              <w:rPr>
                <w:rFonts w:eastAsia="Calibri"/>
                <w:szCs w:val="24"/>
              </w:rPr>
              <w:t>Nudix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</w:t>
            </w:r>
            <w:proofErr w:type="spellStart"/>
            <w:r w:rsidRPr="00871463">
              <w:rPr>
                <w:rFonts w:eastAsia="Calibri"/>
                <w:szCs w:val="24"/>
              </w:rPr>
              <w:t>hydrolas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6 (NUDT6)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3.28</w:t>
            </w:r>
          </w:p>
        </w:tc>
      </w:tr>
      <w:tr w:rsidR="00871463" w:rsidRPr="00871463" w:rsidTr="00871463">
        <w:tc>
          <w:tcPr>
            <w:tcW w:w="1434" w:type="dxa"/>
            <w:vMerge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2g1549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UDP-</w:t>
            </w:r>
            <w:proofErr w:type="spellStart"/>
            <w:r w:rsidRPr="00871463">
              <w:rPr>
                <w:rFonts w:eastAsia="Calibri"/>
                <w:szCs w:val="24"/>
              </w:rPr>
              <w:t>glucoronosyl</w:t>
            </w:r>
            <w:proofErr w:type="spellEnd"/>
            <w:r w:rsidRPr="00871463">
              <w:rPr>
                <w:rFonts w:eastAsia="Calibri"/>
                <w:szCs w:val="24"/>
              </w:rPr>
              <w:t>/UDP-</w:t>
            </w:r>
            <w:proofErr w:type="spellStart"/>
            <w:r w:rsidRPr="00871463">
              <w:rPr>
                <w:rFonts w:eastAsia="Calibri"/>
                <w:szCs w:val="24"/>
              </w:rPr>
              <w:t>glucosyl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</w:t>
            </w:r>
            <w:proofErr w:type="spellStart"/>
            <w:r w:rsidRPr="00871463">
              <w:rPr>
                <w:rFonts w:eastAsia="Calibri"/>
                <w:szCs w:val="24"/>
              </w:rPr>
              <w:t>transferas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family protein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-6.81</w:t>
            </w:r>
          </w:p>
        </w:tc>
      </w:tr>
      <w:tr w:rsidR="00871463" w:rsidRPr="00871463" w:rsidTr="00871463">
        <w:tc>
          <w:tcPr>
            <w:tcW w:w="1434" w:type="dxa"/>
            <w:vMerge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3g2874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</w:rPr>
              <w:t>cytochrom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p450 family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-4.12</w:t>
            </w:r>
          </w:p>
        </w:tc>
      </w:tr>
      <w:tr w:rsidR="00871463" w:rsidRPr="00871463" w:rsidTr="00871463">
        <w:tc>
          <w:tcPr>
            <w:tcW w:w="1434" w:type="dxa"/>
            <w:vMerge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3g5048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broad-spectrum mildew resistance RPW8 family protein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2.16</w:t>
            </w:r>
          </w:p>
        </w:tc>
      </w:tr>
      <w:tr w:rsidR="00871463" w:rsidRPr="00871463" w:rsidTr="00871463">
        <w:tc>
          <w:tcPr>
            <w:tcW w:w="1434" w:type="dxa"/>
            <w:vMerge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3g5724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beta-1,3-glucanase (BG3)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3.20</w:t>
            </w:r>
          </w:p>
        </w:tc>
      </w:tr>
      <w:tr w:rsidR="00871463" w:rsidRPr="00871463" w:rsidTr="00871463">
        <w:tc>
          <w:tcPr>
            <w:tcW w:w="1434" w:type="dxa"/>
            <w:vMerge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3g5726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</w:rPr>
              <w:t>beta 1,3-glucanase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3.94</w:t>
            </w:r>
          </w:p>
        </w:tc>
      </w:tr>
      <w:tr w:rsidR="00871463" w:rsidRPr="00871463" w:rsidTr="00871463">
        <w:tc>
          <w:tcPr>
            <w:tcW w:w="1434" w:type="dxa"/>
            <w:vMerge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4g34131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UDP-</w:t>
            </w:r>
            <w:proofErr w:type="spellStart"/>
            <w:r w:rsidRPr="00871463">
              <w:rPr>
                <w:rFonts w:eastAsia="Calibri"/>
                <w:szCs w:val="24"/>
              </w:rPr>
              <w:t>glucoronosyl</w:t>
            </w:r>
            <w:proofErr w:type="spellEnd"/>
            <w:r w:rsidRPr="00871463">
              <w:rPr>
                <w:rFonts w:eastAsia="Calibri"/>
                <w:szCs w:val="24"/>
              </w:rPr>
              <w:t>/UDP-</w:t>
            </w:r>
            <w:proofErr w:type="spellStart"/>
            <w:r w:rsidRPr="00871463">
              <w:rPr>
                <w:rFonts w:eastAsia="Calibri"/>
                <w:szCs w:val="24"/>
              </w:rPr>
              <w:t>glucosyl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</w:t>
            </w:r>
            <w:proofErr w:type="spellStart"/>
            <w:r w:rsidRPr="00871463">
              <w:rPr>
                <w:rFonts w:eastAsia="Calibri"/>
                <w:szCs w:val="24"/>
              </w:rPr>
              <w:t>transferas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family protein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-2.53</w:t>
            </w:r>
          </w:p>
        </w:tc>
      </w:tr>
      <w:tr w:rsidR="00871463" w:rsidRPr="00871463" w:rsidTr="00871463">
        <w:tc>
          <w:tcPr>
            <w:tcW w:w="1434" w:type="dxa"/>
            <w:vMerge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4g34135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UDP-</w:t>
            </w:r>
            <w:proofErr w:type="spellStart"/>
            <w:r w:rsidRPr="00871463">
              <w:rPr>
                <w:rFonts w:eastAsia="Calibri"/>
                <w:szCs w:val="24"/>
              </w:rPr>
              <w:t>glucoronosyl</w:t>
            </w:r>
            <w:proofErr w:type="spellEnd"/>
            <w:r w:rsidRPr="00871463">
              <w:rPr>
                <w:rFonts w:eastAsia="Calibri"/>
                <w:szCs w:val="24"/>
              </w:rPr>
              <w:t>/UDP-</w:t>
            </w:r>
            <w:proofErr w:type="spellStart"/>
            <w:r w:rsidRPr="00871463">
              <w:rPr>
                <w:rFonts w:eastAsia="Calibri"/>
                <w:szCs w:val="24"/>
              </w:rPr>
              <w:t>glucosyl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</w:t>
            </w:r>
            <w:proofErr w:type="spellStart"/>
            <w:r w:rsidRPr="00871463">
              <w:rPr>
                <w:rFonts w:eastAsia="Calibri"/>
                <w:szCs w:val="24"/>
              </w:rPr>
              <w:t>transferas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family protein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-2.82</w:t>
            </w:r>
          </w:p>
        </w:tc>
      </w:tr>
      <w:tr w:rsidR="00871463" w:rsidRPr="00871463" w:rsidTr="00871463">
        <w:tc>
          <w:tcPr>
            <w:tcW w:w="1434" w:type="dxa"/>
            <w:vMerge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1g05680</w:t>
            </w:r>
          </w:p>
        </w:tc>
        <w:tc>
          <w:tcPr>
            <w:tcW w:w="5890" w:type="dxa"/>
            <w:vAlign w:val="bottom"/>
          </w:tcPr>
          <w:p w:rsidR="00871463" w:rsidRPr="00871463" w:rsidRDefault="00871463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UDP-</w:t>
            </w:r>
            <w:proofErr w:type="spellStart"/>
            <w:r w:rsidRPr="00871463">
              <w:rPr>
                <w:rFonts w:eastAsia="Calibri"/>
                <w:szCs w:val="24"/>
              </w:rPr>
              <w:t>glucoronosyl</w:t>
            </w:r>
            <w:proofErr w:type="spellEnd"/>
            <w:r w:rsidRPr="00871463">
              <w:rPr>
                <w:rFonts w:eastAsia="Calibri"/>
                <w:szCs w:val="24"/>
              </w:rPr>
              <w:t>/UDP-</w:t>
            </w:r>
            <w:proofErr w:type="spellStart"/>
            <w:r w:rsidRPr="00871463">
              <w:rPr>
                <w:rFonts w:eastAsia="Calibri"/>
                <w:szCs w:val="24"/>
              </w:rPr>
              <w:t>glucosyl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</w:t>
            </w:r>
            <w:proofErr w:type="spellStart"/>
            <w:r w:rsidRPr="00871463">
              <w:rPr>
                <w:rFonts w:eastAsia="Calibri"/>
                <w:szCs w:val="24"/>
              </w:rPr>
              <w:t>transferas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family protein </w:t>
            </w:r>
          </w:p>
        </w:tc>
        <w:tc>
          <w:tcPr>
            <w:tcW w:w="1080" w:type="dxa"/>
            <w:vAlign w:val="bottom"/>
          </w:tcPr>
          <w:p w:rsidR="00871463" w:rsidRPr="00871463" w:rsidRDefault="00871463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-4.21</w:t>
            </w:r>
          </w:p>
        </w:tc>
      </w:tr>
      <w:tr w:rsidR="00871463" w:rsidRPr="00871463" w:rsidTr="00871463">
        <w:tc>
          <w:tcPr>
            <w:tcW w:w="1434" w:type="dxa"/>
            <w:vMerge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2g36750</w:t>
            </w:r>
          </w:p>
        </w:tc>
        <w:tc>
          <w:tcPr>
            <w:tcW w:w="5890" w:type="dxa"/>
            <w:vAlign w:val="bottom"/>
          </w:tcPr>
          <w:p w:rsidR="00871463" w:rsidRPr="00871463" w:rsidRDefault="00871463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UDP-</w:t>
            </w:r>
            <w:proofErr w:type="spellStart"/>
            <w:r w:rsidRPr="00871463">
              <w:rPr>
                <w:rFonts w:eastAsia="Calibri"/>
                <w:szCs w:val="24"/>
              </w:rPr>
              <w:t>glucoronosyl</w:t>
            </w:r>
            <w:proofErr w:type="spellEnd"/>
            <w:r w:rsidRPr="00871463">
              <w:rPr>
                <w:rFonts w:eastAsia="Calibri"/>
                <w:szCs w:val="24"/>
              </w:rPr>
              <w:t>/UDP-</w:t>
            </w:r>
            <w:proofErr w:type="spellStart"/>
            <w:r w:rsidRPr="00871463">
              <w:rPr>
                <w:rFonts w:eastAsia="Calibri"/>
                <w:szCs w:val="24"/>
              </w:rPr>
              <w:t>glucosyl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</w:t>
            </w:r>
            <w:proofErr w:type="spellStart"/>
            <w:r w:rsidRPr="00871463">
              <w:rPr>
                <w:rFonts w:eastAsia="Calibri"/>
                <w:szCs w:val="24"/>
              </w:rPr>
              <w:t>transferas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family protein </w:t>
            </w:r>
          </w:p>
        </w:tc>
        <w:tc>
          <w:tcPr>
            <w:tcW w:w="1080" w:type="dxa"/>
            <w:vAlign w:val="bottom"/>
          </w:tcPr>
          <w:p w:rsidR="00871463" w:rsidRPr="00871463" w:rsidRDefault="00871463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-6.66</w:t>
            </w:r>
          </w:p>
        </w:tc>
      </w:tr>
      <w:tr w:rsidR="00871463" w:rsidRPr="00871463" w:rsidTr="00871463">
        <w:tc>
          <w:tcPr>
            <w:tcW w:w="1434" w:type="dxa"/>
            <w:vMerge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5g59590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UDP-</w:t>
            </w:r>
            <w:proofErr w:type="spellStart"/>
            <w:r w:rsidRPr="00871463">
              <w:rPr>
                <w:rFonts w:eastAsia="Calibri"/>
                <w:szCs w:val="24"/>
              </w:rPr>
              <w:t>glucoronosyl</w:t>
            </w:r>
            <w:proofErr w:type="spellEnd"/>
            <w:r w:rsidRPr="00871463">
              <w:rPr>
                <w:rFonts w:eastAsia="Calibri"/>
                <w:szCs w:val="24"/>
              </w:rPr>
              <w:t>/UDP-</w:t>
            </w:r>
            <w:proofErr w:type="spellStart"/>
            <w:r w:rsidRPr="00871463">
              <w:rPr>
                <w:rFonts w:eastAsia="Calibri"/>
                <w:szCs w:val="24"/>
              </w:rPr>
              <w:t>glucosyl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</w:t>
            </w:r>
            <w:proofErr w:type="spellStart"/>
            <w:r w:rsidRPr="00871463">
              <w:rPr>
                <w:rFonts w:eastAsia="Calibri"/>
                <w:szCs w:val="24"/>
              </w:rPr>
              <w:t>transferas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family protein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-2.77</w:t>
            </w:r>
          </w:p>
        </w:tc>
      </w:tr>
      <w:tr w:rsidR="00871463" w:rsidRPr="00871463" w:rsidTr="00871463">
        <w:tc>
          <w:tcPr>
            <w:tcW w:w="1434" w:type="dxa"/>
            <w:vMerge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5g2453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szCs w:val="24"/>
              </w:rPr>
            </w:pPr>
            <w:proofErr w:type="spellStart"/>
            <w:r w:rsidRPr="00871463">
              <w:rPr>
                <w:rFonts w:eastAsia="Calibri"/>
                <w:szCs w:val="24"/>
              </w:rPr>
              <w:t>oxidoreductas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, 2OG-Fe(II) </w:t>
            </w:r>
            <w:proofErr w:type="spellStart"/>
            <w:r w:rsidRPr="00871463">
              <w:rPr>
                <w:rFonts w:eastAsia="Calibri"/>
                <w:szCs w:val="24"/>
              </w:rPr>
              <w:t>oxygenas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family protein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2.71</w:t>
            </w:r>
          </w:p>
        </w:tc>
      </w:tr>
      <w:tr w:rsidR="00871463" w:rsidRPr="00871463" w:rsidTr="00871463">
        <w:tc>
          <w:tcPr>
            <w:tcW w:w="1434" w:type="dxa"/>
            <w:vMerge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5g4722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</w:rPr>
              <w:t>ERF (ethylene response factor) subfamily B-3 of ERF/AP2 transcription factor family (ERF-2)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3.07</w:t>
            </w:r>
          </w:p>
        </w:tc>
      </w:tr>
      <w:tr w:rsidR="00871463" w:rsidRPr="00871463" w:rsidTr="00871463">
        <w:tc>
          <w:tcPr>
            <w:tcW w:w="1434" w:type="dxa"/>
            <w:vMerge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5g5355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Metal-</w:t>
            </w:r>
            <w:proofErr w:type="spellStart"/>
            <w:r w:rsidRPr="00871463">
              <w:rPr>
                <w:rFonts w:eastAsia="Calibri"/>
                <w:szCs w:val="24"/>
              </w:rPr>
              <w:t>nicotianamin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transporter YSL3 (YSL3)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2.31</w:t>
            </w:r>
          </w:p>
        </w:tc>
      </w:tr>
      <w:tr w:rsidR="00871463" w:rsidRPr="00871463" w:rsidTr="00871463">
        <w:tc>
          <w:tcPr>
            <w:tcW w:w="1434" w:type="dxa"/>
            <w:vMerge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1g43910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 xml:space="preserve">AAA-type </w:t>
            </w:r>
            <w:proofErr w:type="spellStart"/>
            <w:r w:rsidRPr="00871463">
              <w:rPr>
                <w:rFonts w:eastAsia="Calibri"/>
                <w:szCs w:val="24"/>
              </w:rPr>
              <w:t>ATPas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family protein 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2.90</w:t>
            </w:r>
          </w:p>
        </w:tc>
      </w:tr>
      <w:tr w:rsidR="00871463" w:rsidRPr="00871463" w:rsidTr="00871463">
        <w:tc>
          <w:tcPr>
            <w:tcW w:w="1434" w:type="dxa"/>
            <w:vMerge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3g55090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ABC transporter family protein ATP-binding cassette-sub-family G-member 2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3.81</w:t>
            </w:r>
          </w:p>
        </w:tc>
      </w:tr>
      <w:tr w:rsidR="00871463" w:rsidRPr="00871463" w:rsidTr="00871463">
        <w:tc>
          <w:tcPr>
            <w:tcW w:w="1434" w:type="dxa"/>
            <w:vMerge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3g13520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szCs w:val="24"/>
              </w:rPr>
            </w:pPr>
            <w:proofErr w:type="spellStart"/>
            <w:r w:rsidRPr="00871463">
              <w:rPr>
                <w:rFonts w:eastAsia="Calibri"/>
                <w:szCs w:val="24"/>
              </w:rPr>
              <w:t>arabinogalactan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-protein (AGP12) 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-2.54</w:t>
            </w:r>
          </w:p>
        </w:tc>
      </w:tr>
      <w:tr w:rsidR="00871463" w:rsidRPr="00871463" w:rsidTr="00871463">
        <w:tc>
          <w:tcPr>
            <w:tcW w:w="1434" w:type="dxa"/>
            <w:vMerge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2g25130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armadillo/beta-</w:t>
            </w:r>
            <w:proofErr w:type="spellStart"/>
            <w:r w:rsidRPr="00871463">
              <w:rPr>
                <w:rFonts w:eastAsia="Calibri"/>
                <w:szCs w:val="24"/>
              </w:rPr>
              <w:t>catenin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repeat family protein 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-3.17</w:t>
            </w:r>
          </w:p>
        </w:tc>
      </w:tr>
      <w:tr w:rsidR="00871463" w:rsidRPr="00871463" w:rsidTr="00871463">
        <w:tc>
          <w:tcPr>
            <w:tcW w:w="1434" w:type="dxa"/>
            <w:vMerge w:val="restart"/>
            <w:vAlign w:val="center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response to cadmium ion and inorganic ions</w:t>
            </w: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</w:p>
        </w:tc>
      </w:tr>
      <w:tr w:rsidR="00871463" w:rsidRPr="00871463" w:rsidTr="00871463">
        <w:tc>
          <w:tcPr>
            <w:tcW w:w="1434" w:type="dxa"/>
            <w:vMerge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1g77120</w:t>
            </w:r>
            <w:r w:rsidRPr="00871463">
              <w:rPr>
                <w:rFonts w:eastAsia="Calibri"/>
                <w:i/>
                <w:szCs w:val="24"/>
              </w:rPr>
              <w:t>.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</w:rPr>
              <w:t xml:space="preserve">alcohol </w:t>
            </w:r>
            <w:proofErr w:type="spellStart"/>
            <w:r w:rsidRPr="00871463">
              <w:rPr>
                <w:rFonts w:eastAsia="Calibri"/>
                <w:szCs w:val="24"/>
              </w:rPr>
              <w:t>dehydrogenas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(ADH)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-2.26</w:t>
            </w:r>
          </w:p>
        </w:tc>
      </w:tr>
      <w:tr w:rsidR="00871463" w:rsidRPr="00871463" w:rsidTr="00871463">
        <w:tc>
          <w:tcPr>
            <w:tcW w:w="1434" w:type="dxa"/>
            <w:vMerge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5g2438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metal-</w:t>
            </w:r>
            <w:proofErr w:type="spellStart"/>
            <w:r w:rsidRPr="00871463">
              <w:rPr>
                <w:rFonts w:eastAsia="Calibri"/>
                <w:szCs w:val="24"/>
              </w:rPr>
              <w:t>phytosiderophore</w:t>
            </w:r>
            <w:proofErr w:type="spellEnd"/>
            <w:r w:rsidRPr="00871463">
              <w:rPr>
                <w:rFonts w:eastAsia="Calibri"/>
                <w:szCs w:val="24"/>
              </w:rPr>
              <w:t>/metal-</w:t>
            </w:r>
            <w:proofErr w:type="spellStart"/>
            <w:r w:rsidRPr="00871463">
              <w:rPr>
                <w:rFonts w:eastAsia="Calibri"/>
                <w:szCs w:val="24"/>
              </w:rPr>
              <w:t>nicotianamin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transporter ZmYS1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2.94</w:t>
            </w:r>
          </w:p>
        </w:tc>
      </w:tr>
      <w:tr w:rsidR="00871463" w:rsidRPr="00871463" w:rsidTr="00871463">
        <w:tc>
          <w:tcPr>
            <w:tcW w:w="1434" w:type="dxa"/>
            <w:vMerge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5g1733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 xml:space="preserve">glutamate </w:t>
            </w:r>
            <w:proofErr w:type="spellStart"/>
            <w:r w:rsidRPr="00871463">
              <w:rPr>
                <w:rFonts w:eastAsia="Calibri"/>
                <w:szCs w:val="24"/>
              </w:rPr>
              <w:t>decarboxylas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1 (GAD 1)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4.12</w:t>
            </w:r>
          </w:p>
        </w:tc>
      </w:tr>
      <w:tr w:rsidR="00871463" w:rsidRPr="00871463" w:rsidTr="00871463">
        <w:tc>
          <w:tcPr>
            <w:tcW w:w="1434" w:type="dxa"/>
            <w:vMerge w:val="restart"/>
            <w:vAlign w:val="center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Responses to jasmonic acid</w:t>
            </w: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1g66370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szCs w:val="24"/>
              </w:rPr>
            </w:pPr>
            <w:proofErr w:type="spellStart"/>
            <w:r w:rsidRPr="00871463">
              <w:rPr>
                <w:rFonts w:eastAsia="Calibri"/>
                <w:szCs w:val="24"/>
              </w:rPr>
              <w:t>myb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family transcription factor (MYB113)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4.30</w:t>
            </w:r>
          </w:p>
        </w:tc>
      </w:tr>
      <w:tr w:rsidR="00871463" w:rsidRPr="00871463" w:rsidTr="00871463">
        <w:tc>
          <w:tcPr>
            <w:tcW w:w="1434" w:type="dxa"/>
            <w:vMerge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3g0994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</w:rPr>
              <w:t>monodehydroascorbat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</w:t>
            </w:r>
            <w:proofErr w:type="spellStart"/>
            <w:r w:rsidRPr="00871463">
              <w:rPr>
                <w:rFonts w:eastAsia="Calibri"/>
                <w:szCs w:val="24"/>
              </w:rPr>
              <w:t>reductas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, cytoplasmic </w:t>
            </w:r>
            <w:proofErr w:type="spellStart"/>
            <w:r w:rsidRPr="00871463">
              <w:rPr>
                <w:rFonts w:eastAsia="Calibri"/>
                <w:szCs w:val="24"/>
              </w:rPr>
              <w:t>isoform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1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3.29</w:t>
            </w:r>
          </w:p>
        </w:tc>
      </w:tr>
      <w:tr w:rsidR="00871463" w:rsidRPr="00871463" w:rsidTr="00871463">
        <w:tc>
          <w:tcPr>
            <w:tcW w:w="1434" w:type="dxa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Responses to salicylic acid</w:t>
            </w: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1g0556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 xml:space="preserve">UDP-glucose </w:t>
            </w:r>
            <w:proofErr w:type="spellStart"/>
            <w:r w:rsidRPr="00871463">
              <w:rPr>
                <w:rFonts w:eastAsia="Calibri"/>
                <w:szCs w:val="24"/>
              </w:rPr>
              <w:t>transferas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(UGT75B2)</w:t>
            </w:r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-2.39</w:t>
            </w:r>
          </w:p>
        </w:tc>
      </w:tr>
      <w:tr w:rsidR="00BF39CB" w:rsidRPr="00871463" w:rsidTr="00871463">
        <w:tc>
          <w:tcPr>
            <w:tcW w:w="1434" w:type="dxa"/>
            <w:vMerge w:val="restart"/>
            <w:vAlign w:val="center"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Other stress responses</w:t>
            </w: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1g1295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BF39CB" w:rsidRPr="00871463" w:rsidRDefault="00BF39CB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MATE efflux family protein</w:t>
            </w:r>
          </w:p>
        </w:tc>
        <w:tc>
          <w:tcPr>
            <w:tcW w:w="1080" w:type="dxa"/>
          </w:tcPr>
          <w:p w:rsidR="00BF39CB" w:rsidRPr="00871463" w:rsidRDefault="00BF39CB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-2.23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1g1717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BF39CB" w:rsidRPr="00871463" w:rsidRDefault="00BF39CB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glutathione S-</w:t>
            </w:r>
            <w:proofErr w:type="spellStart"/>
            <w:r w:rsidRPr="00871463">
              <w:rPr>
                <w:rFonts w:eastAsia="Calibri"/>
                <w:szCs w:val="24"/>
              </w:rPr>
              <w:t>transferase</w:t>
            </w:r>
            <w:proofErr w:type="spellEnd"/>
            <w:r w:rsidRPr="00871463">
              <w:rPr>
                <w:rFonts w:eastAsia="Calibri"/>
                <w:szCs w:val="24"/>
              </w:rPr>
              <w:t>, putative</w:t>
            </w:r>
          </w:p>
        </w:tc>
        <w:tc>
          <w:tcPr>
            <w:tcW w:w="1080" w:type="dxa"/>
          </w:tcPr>
          <w:p w:rsidR="00BF39CB" w:rsidRPr="00871463" w:rsidRDefault="00BF39CB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-5.08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2g2948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BF39CB" w:rsidRPr="00871463" w:rsidRDefault="00BF39CB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glutathione S-</w:t>
            </w:r>
            <w:proofErr w:type="spellStart"/>
            <w:r w:rsidRPr="00871463">
              <w:rPr>
                <w:rFonts w:eastAsia="Calibri"/>
                <w:szCs w:val="24"/>
              </w:rPr>
              <w:t>transferase</w:t>
            </w:r>
            <w:proofErr w:type="spellEnd"/>
            <w:r w:rsidRPr="00871463">
              <w:rPr>
                <w:rFonts w:eastAsia="Calibri"/>
                <w:szCs w:val="24"/>
              </w:rPr>
              <w:t>, putative</w:t>
            </w:r>
          </w:p>
        </w:tc>
        <w:tc>
          <w:tcPr>
            <w:tcW w:w="1080" w:type="dxa"/>
          </w:tcPr>
          <w:p w:rsidR="00BF39CB" w:rsidRPr="00871463" w:rsidRDefault="00BF39CB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-4.38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2g2949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BF39CB" w:rsidRPr="00871463" w:rsidRDefault="00BF39CB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glutathione S-</w:t>
            </w:r>
            <w:proofErr w:type="spellStart"/>
            <w:r w:rsidRPr="00871463">
              <w:rPr>
                <w:rFonts w:eastAsia="Calibri"/>
                <w:szCs w:val="24"/>
              </w:rPr>
              <w:t>transferase</w:t>
            </w:r>
            <w:proofErr w:type="spellEnd"/>
            <w:r w:rsidRPr="00871463">
              <w:rPr>
                <w:rFonts w:eastAsia="Calibri"/>
                <w:szCs w:val="24"/>
              </w:rPr>
              <w:t>, putative</w:t>
            </w:r>
          </w:p>
        </w:tc>
        <w:tc>
          <w:tcPr>
            <w:tcW w:w="1080" w:type="dxa"/>
          </w:tcPr>
          <w:p w:rsidR="00BF39CB" w:rsidRPr="00871463" w:rsidRDefault="00BF39CB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-3.45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2g3268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</w:rPr>
              <w:t>disease resistance family protein / LRR family protein</w:t>
            </w:r>
          </w:p>
        </w:tc>
        <w:tc>
          <w:tcPr>
            <w:tcW w:w="1080" w:type="dxa"/>
          </w:tcPr>
          <w:p w:rsidR="00BF39CB" w:rsidRPr="00871463" w:rsidRDefault="00BF39CB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4.55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3g0108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</w:rPr>
              <w:t>WRKY Transcription Factor; Group I</w:t>
            </w:r>
          </w:p>
        </w:tc>
        <w:tc>
          <w:tcPr>
            <w:tcW w:w="1080" w:type="dxa"/>
          </w:tcPr>
          <w:p w:rsidR="00BF39CB" w:rsidRPr="00871463" w:rsidRDefault="00BF39CB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4.56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3g23240</w:t>
            </w:r>
          </w:p>
        </w:tc>
        <w:tc>
          <w:tcPr>
            <w:tcW w:w="5890" w:type="dxa"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</w:rPr>
              <w:t>ERF (ethylene response factor) subfamily B-3 of ERF/AP2 transcription factor family (ERF1).</w:t>
            </w:r>
          </w:p>
        </w:tc>
        <w:tc>
          <w:tcPr>
            <w:tcW w:w="1080" w:type="dxa"/>
          </w:tcPr>
          <w:p w:rsidR="00BF39CB" w:rsidRPr="00871463" w:rsidRDefault="00BF39CB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2.44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3g4440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</w:rPr>
              <w:t xml:space="preserve">disease resistance protein (TIR-NBS-LRR class), RPP1 (Recognition of </w:t>
            </w:r>
            <w:proofErr w:type="spellStart"/>
            <w:r w:rsidRPr="00871463">
              <w:rPr>
                <w:rFonts w:eastAsia="Calibri"/>
                <w:szCs w:val="24"/>
              </w:rPr>
              <w:t>Peronospora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</w:t>
            </w:r>
            <w:proofErr w:type="spellStart"/>
            <w:r w:rsidRPr="00871463">
              <w:rPr>
                <w:rFonts w:eastAsia="Calibri"/>
                <w:szCs w:val="24"/>
              </w:rPr>
              <w:t>Parasitica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1)</w:t>
            </w:r>
          </w:p>
        </w:tc>
        <w:tc>
          <w:tcPr>
            <w:tcW w:w="1080" w:type="dxa"/>
          </w:tcPr>
          <w:p w:rsidR="00BF39CB" w:rsidRPr="00871463" w:rsidRDefault="00BF39CB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2.18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3g45860</w:t>
            </w:r>
          </w:p>
        </w:tc>
        <w:tc>
          <w:tcPr>
            <w:tcW w:w="5890" w:type="dxa"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</w:rPr>
              <w:t>Cystein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-rich receptor-like protein </w:t>
            </w:r>
            <w:proofErr w:type="spellStart"/>
            <w:r w:rsidRPr="00871463">
              <w:rPr>
                <w:rFonts w:eastAsia="Calibri"/>
                <w:szCs w:val="24"/>
              </w:rPr>
              <w:t>kinas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4 precursor (CRK4)</w:t>
            </w:r>
          </w:p>
        </w:tc>
        <w:tc>
          <w:tcPr>
            <w:tcW w:w="1080" w:type="dxa"/>
          </w:tcPr>
          <w:p w:rsidR="00BF39CB" w:rsidRPr="00871463" w:rsidRDefault="00BF39CB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3.47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4g0422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</w:rPr>
              <w:t>disease resistance family protein / LRR family protein</w:t>
            </w:r>
          </w:p>
        </w:tc>
        <w:tc>
          <w:tcPr>
            <w:tcW w:w="1080" w:type="dxa"/>
          </w:tcPr>
          <w:p w:rsidR="00BF39CB" w:rsidRPr="00871463" w:rsidRDefault="00BF39CB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2.04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5g4175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</w:rPr>
              <w:t>disease resistance protein (TIR-NBS-LRR class),</w:t>
            </w:r>
          </w:p>
        </w:tc>
        <w:tc>
          <w:tcPr>
            <w:tcW w:w="1080" w:type="dxa"/>
          </w:tcPr>
          <w:p w:rsidR="00BF39CB" w:rsidRPr="00871463" w:rsidRDefault="00BF39CB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2.63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1g10340</w:t>
            </w:r>
          </w:p>
        </w:tc>
        <w:tc>
          <w:tcPr>
            <w:tcW w:w="5890" w:type="dxa"/>
          </w:tcPr>
          <w:p w:rsidR="00BF39CB" w:rsidRPr="00871463" w:rsidRDefault="00BF39CB" w:rsidP="00871463">
            <w:pPr>
              <w:rPr>
                <w:rFonts w:eastAsia="Calibri"/>
                <w:szCs w:val="24"/>
              </w:rPr>
            </w:pPr>
            <w:proofErr w:type="spellStart"/>
            <w:r w:rsidRPr="00871463">
              <w:rPr>
                <w:rFonts w:eastAsia="Calibri"/>
                <w:szCs w:val="24"/>
              </w:rPr>
              <w:t>ankyrin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repeat family protein </w:t>
            </w:r>
          </w:p>
        </w:tc>
        <w:tc>
          <w:tcPr>
            <w:tcW w:w="1080" w:type="dxa"/>
          </w:tcPr>
          <w:p w:rsidR="00BF39CB" w:rsidRPr="00871463" w:rsidRDefault="00BF39CB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2.86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5g54710</w:t>
            </w:r>
          </w:p>
        </w:tc>
        <w:tc>
          <w:tcPr>
            <w:tcW w:w="5890" w:type="dxa"/>
          </w:tcPr>
          <w:p w:rsidR="00BF39CB" w:rsidRPr="00871463" w:rsidRDefault="00BF39CB" w:rsidP="00871463">
            <w:pPr>
              <w:rPr>
                <w:rFonts w:eastAsia="Calibri"/>
                <w:szCs w:val="24"/>
              </w:rPr>
            </w:pPr>
            <w:proofErr w:type="spellStart"/>
            <w:r w:rsidRPr="00871463">
              <w:rPr>
                <w:rFonts w:eastAsia="Calibri"/>
                <w:szCs w:val="24"/>
              </w:rPr>
              <w:t>ankyrin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repeat family protein </w:t>
            </w:r>
          </w:p>
        </w:tc>
        <w:tc>
          <w:tcPr>
            <w:tcW w:w="1080" w:type="dxa"/>
          </w:tcPr>
          <w:p w:rsidR="00BF39CB" w:rsidRPr="00871463" w:rsidRDefault="00BF39CB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2.75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4g11000</w:t>
            </w:r>
          </w:p>
        </w:tc>
        <w:tc>
          <w:tcPr>
            <w:tcW w:w="5890" w:type="dxa"/>
          </w:tcPr>
          <w:p w:rsidR="00BF39CB" w:rsidRPr="00871463" w:rsidRDefault="00BF39CB" w:rsidP="00871463">
            <w:pPr>
              <w:rPr>
                <w:rFonts w:eastAsia="Calibri"/>
                <w:szCs w:val="24"/>
              </w:rPr>
            </w:pPr>
            <w:proofErr w:type="spellStart"/>
            <w:r w:rsidRPr="00871463">
              <w:rPr>
                <w:rFonts w:eastAsia="Calibri"/>
                <w:szCs w:val="24"/>
              </w:rPr>
              <w:t>ankyrin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repeat family protein </w:t>
            </w:r>
          </w:p>
        </w:tc>
        <w:tc>
          <w:tcPr>
            <w:tcW w:w="1080" w:type="dxa"/>
          </w:tcPr>
          <w:p w:rsidR="00BF39CB" w:rsidRPr="00871463" w:rsidRDefault="00BF39CB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3.47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4g03450</w:t>
            </w:r>
          </w:p>
        </w:tc>
        <w:tc>
          <w:tcPr>
            <w:tcW w:w="5890" w:type="dxa"/>
          </w:tcPr>
          <w:p w:rsidR="00BF39CB" w:rsidRPr="00871463" w:rsidRDefault="00BF39CB" w:rsidP="00871463">
            <w:pPr>
              <w:rPr>
                <w:rFonts w:eastAsia="Calibri"/>
                <w:szCs w:val="24"/>
              </w:rPr>
            </w:pPr>
            <w:proofErr w:type="spellStart"/>
            <w:r w:rsidRPr="00871463">
              <w:rPr>
                <w:rFonts w:eastAsia="Calibri"/>
                <w:szCs w:val="24"/>
              </w:rPr>
              <w:t>ankyrin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repeat family protein </w:t>
            </w:r>
          </w:p>
        </w:tc>
        <w:tc>
          <w:tcPr>
            <w:tcW w:w="1080" w:type="dxa"/>
          </w:tcPr>
          <w:p w:rsidR="00BF39CB" w:rsidRPr="00871463" w:rsidRDefault="00BF39CB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3.23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3g47480</w:t>
            </w:r>
          </w:p>
        </w:tc>
        <w:tc>
          <w:tcPr>
            <w:tcW w:w="5890" w:type="dxa"/>
          </w:tcPr>
          <w:p w:rsidR="00BF39CB" w:rsidRPr="00871463" w:rsidRDefault="00BF39CB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 xml:space="preserve">calcium-binding EF hand family protein </w:t>
            </w:r>
          </w:p>
        </w:tc>
        <w:tc>
          <w:tcPr>
            <w:tcW w:w="1080" w:type="dxa"/>
          </w:tcPr>
          <w:p w:rsidR="00BF39CB" w:rsidRPr="00871463" w:rsidRDefault="00BF39CB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2.65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5g54130</w:t>
            </w:r>
          </w:p>
        </w:tc>
        <w:tc>
          <w:tcPr>
            <w:tcW w:w="5890" w:type="dxa"/>
          </w:tcPr>
          <w:p w:rsidR="00BF39CB" w:rsidRPr="00871463" w:rsidRDefault="00BF39CB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 xml:space="preserve">calcium-binding EF hand family protein </w:t>
            </w:r>
          </w:p>
        </w:tc>
        <w:tc>
          <w:tcPr>
            <w:tcW w:w="1080" w:type="dxa"/>
          </w:tcPr>
          <w:p w:rsidR="00BF39CB" w:rsidRPr="00871463" w:rsidRDefault="00BF39CB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2.58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5g39670</w:t>
            </w:r>
          </w:p>
        </w:tc>
        <w:tc>
          <w:tcPr>
            <w:tcW w:w="5890" w:type="dxa"/>
          </w:tcPr>
          <w:p w:rsidR="00BF39CB" w:rsidRPr="00871463" w:rsidRDefault="00BF39CB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 xml:space="preserve">calcium-binding EF hand family protein </w:t>
            </w:r>
          </w:p>
        </w:tc>
        <w:tc>
          <w:tcPr>
            <w:tcW w:w="1080" w:type="dxa"/>
          </w:tcPr>
          <w:p w:rsidR="00BF39CB" w:rsidRPr="00871463" w:rsidRDefault="00BF39CB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2.45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5g57010</w:t>
            </w:r>
          </w:p>
        </w:tc>
        <w:tc>
          <w:tcPr>
            <w:tcW w:w="5890" w:type="dxa"/>
          </w:tcPr>
          <w:p w:rsidR="00BF39CB" w:rsidRPr="00871463" w:rsidRDefault="00BF39CB" w:rsidP="00871463">
            <w:pPr>
              <w:rPr>
                <w:rFonts w:eastAsia="Calibri"/>
                <w:szCs w:val="24"/>
              </w:rPr>
            </w:pPr>
            <w:proofErr w:type="spellStart"/>
            <w:r w:rsidRPr="00871463">
              <w:rPr>
                <w:rFonts w:eastAsia="Calibri"/>
                <w:szCs w:val="24"/>
              </w:rPr>
              <w:t>calmodulin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-binding family protein </w:t>
            </w:r>
          </w:p>
        </w:tc>
        <w:tc>
          <w:tcPr>
            <w:tcW w:w="1080" w:type="dxa"/>
          </w:tcPr>
          <w:p w:rsidR="00BF39CB" w:rsidRPr="00871463" w:rsidRDefault="00BF39CB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-2.34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5g26920</w:t>
            </w:r>
          </w:p>
        </w:tc>
        <w:tc>
          <w:tcPr>
            <w:tcW w:w="5890" w:type="dxa"/>
          </w:tcPr>
          <w:p w:rsidR="00BF39CB" w:rsidRPr="00871463" w:rsidRDefault="00BF39CB" w:rsidP="00871463">
            <w:pPr>
              <w:rPr>
                <w:rFonts w:eastAsia="Calibri"/>
                <w:szCs w:val="24"/>
              </w:rPr>
            </w:pPr>
            <w:proofErr w:type="spellStart"/>
            <w:r w:rsidRPr="00871463">
              <w:rPr>
                <w:rFonts w:eastAsia="Calibri"/>
                <w:szCs w:val="24"/>
              </w:rPr>
              <w:t>calmodulin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-binding protein similar to </w:t>
            </w:r>
            <w:proofErr w:type="spellStart"/>
            <w:r w:rsidRPr="00871463">
              <w:rPr>
                <w:rFonts w:eastAsia="Calibri"/>
                <w:szCs w:val="24"/>
              </w:rPr>
              <w:t>calmodulin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-binding protein </w:t>
            </w:r>
          </w:p>
        </w:tc>
        <w:tc>
          <w:tcPr>
            <w:tcW w:w="1080" w:type="dxa"/>
          </w:tcPr>
          <w:p w:rsidR="00BF39CB" w:rsidRPr="00871463" w:rsidRDefault="00BF39CB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2.08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3g50770</w:t>
            </w:r>
          </w:p>
        </w:tc>
        <w:tc>
          <w:tcPr>
            <w:tcW w:w="5890" w:type="dxa"/>
          </w:tcPr>
          <w:p w:rsidR="00BF39CB" w:rsidRPr="00871463" w:rsidRDefault="00BF39CB" w:rsidP="00871463">
            <w:pPr>
              <w:rPr>
                <w:rFonts w:eastAsia="Calibri"/>
                <w:szCs w:val="24"/>
              </w:rPr>
            </w:pPr>
            <w:proofErr w:type="spellStart"/>
            <w:r w:rsidRPr="00871463">
              <w:rPr>
                <w:rFonts w:eastAsia="Calibri"/>
                <w:szCs w:val="24"/>
              </w:rPr>
              <w:t>calmodulin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-related protein, putative </w:t>
            </w:r>
          </w:p>
        </w:tc>
        <w:tc>
          <w:tcPr>
            <w:tcW w:w="1080" w:type="dxa"/>
          </w:tcPr>
          <w:p w:rsidR="00BF39CB" w:rsidRPr="00871463" w:rsidRDefault="00BF39CB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2.83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2g47560</w:t>
            </w:r>
          </w:p>
        </w:tc>
        <w:tc>
          <w:tcPr>
            <w:tcW w:w="5890" w:type="dxa"/>
          </w:tcPr>
          <w:p w:rsidR="00BF39CB" w:rsidRPr="00871463" w:rsidRDefault="00BF39CB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 xml:space="preserve">zinc finger (C3HC4-type RING finger) family protein </w:t>
            </w:r>
          </w:p>
        </w:tc>
        <w:tc>
          <w:tcPr>
            <w:tcW w:w="1080" w:type="dxa"/>
          </w:tcPr>
          <w:p w:rsidR="00BF39CB" w:rsidRPr="00871463" w:rsidRDefault="00BF39CB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3.13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5g63780</w:t>
            </w:r>
          </w:p>
        </w:tc>
        <w:tc>
          <w:tcPr>
            <w:tcW w:w="5890" w:type="dxa"/>
          </w:tcPr>
          <w:p w:rsidR="00BF39CB" w:rsidRPr="00871463" w:rsidRDefault="00BF39CB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 xml:space="preserve">zinc finger (C3HC4-type RING finger) family protein </w:t>
            </w:r>
          </w:p>
        </w:tc>
        <w:tc>
          <w:tcPr>
            <w:tcW w:w="1080" w:type="dxa"/>
          </w:tcPr>
          <w:p w:rsidR="00BF39CB" w:rsidRPr="00871463" w:rsidRDefault="00BF39CB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-2.41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3g30460</w:t>
            </w:r>
          </w:p>
        </w:tc>
        <w:tc>
          <w:tcPr>
            <w:tcW w:w="5890" w:type="dxa"/>
          </w:tcPr>
          <w:p w:rsidR="00BF39CB" w:rsidRPr="00871463" w:rsidRDefault="00BF39CB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 xml:space="preserve">zinc finger (C3HC4-type RING finger) family protein </w:t>
            </w:r>
          </w:p>
        </w:tc>
        <w:tc>
          <w:tcPr>
            <w:tcW w:w="1080" w:type="dxa"/>
          </w:tcPr>
          <w:p w:rsidR="00BF39CB" w:rsidRPr="00871463" w:rsidRDefault="00BF39CB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-2.35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5g67110</w:t>
            </w:r>
          </w:p>
        </w:tc>
        <w:tc>
          <w:tcPr>
            <w:tcW w:w="5890" w:type="dxa"/>
          </w:tcPr>
          <w:p w:rsidR="00BF39CB" w:rsidRPr="00871463" w:rsidRDefault="00BF39CB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basic helix-loop-helix (</w:t>
            </w:r>
            <w:proofErr w:type="spellStart"/>
            <w:r w:rsidRPr="00871463">
              <w:rPr>
                <w:rFonts w:eastAsia="Calibri"/>
                <w:szCs w:val="24"/>
              </w:rPr>
              <w:t>bHLH</w:t>
            </w:r>
            <w:proofErr w:type="spellEnd"/>
            <w:r w:rsidRPr="00871463">
              <w:rPr>
                <w:rFonts w:eastAsia="Calibri"/>
                <w:szCs w:val="24"/>
              </w:rPr>
              <w:t>) family protein</w:t>
            </w:r>
          </w:p>
        </w:tc>
        <w:tc>
          <w:tcPr>
            <w:tcW w:w="1080" w:type="dxa"/>
          </w:tcPr>
          <w:p w:rsidR="00BF39CB" w:rsidRPr="00871463" w:rsidRDefault="00BF39CB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-2.94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5g01900</w:t>
            </w:r>
          </w:p>
        </w:tc>
        <w:tc>
          <w:tcPr>
            <w:tcW w:w="5890" w:type="dxa"/>
          </w:tcPr>
          <w:p w:rsidR="00BF39CB" w:rsidRPr="00871463" w:rsidRDefault="00BF39CB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 xml:space="preserve">WRKY family transcription factor </w:t>
            </w:r>
          </w:p>
        </w:tc>
        <w:tc>
          <w:tcPr>
            <w:tcW w:w="1080" w:type="dxa"/>
          </w:tcPr>
          <w:p w:rsidR="00BF39CB" w:rsidRPr="00871463" w:rsidRDefault="00BF39CB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3.31</w:t>
            </w:r>
          </w:p>
        </w:tc>
      </w:tr>
      <w:tr w:rsidR="00871463" w:rsidRPr="00871463" w:rsidTr="00871463">
        <w:tc>
          <w:tcPr>
            <w:tcW w:w="1434" w:type="dxa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Multi-organism process</w:t>
            </w:r>
          </w:p>
        </w:tc>
        <w:tc>
          <w:tcPr>
            <w:tcW w:w="1450" w:type="dxa"/>
          </w:tcPr>
          <w:p w:rsidR="00871463" w:rsidRPr="00871463" w:rsidRDefault="00871463" w:rsidP="00871463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1g65790</w:t>
            </w:r>
          </w:p>
        </w:tc>
        <w:tc>
          <w:tcPr>
            <w:tcW w:w="5890" w:type="dxa"/>
          </w:tcPr>
          <w:p w:rsidR="00871463" w:rsidRPr="00871463" w:rsidRDefault="00871463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 xml:space="preserve">S-receptor </w:t>
            </w:r>
            <w:proofErr w:type="spellStart"/>
            <w:r w:rsidRPr="00871463">
              <w:rPr>
                <w:rFonts w:eastAsia="Calibri"/>
                <w:szCs w:val="24"/>
              </w:rPr>
              <w:t>transmembran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protein </w:t>
            </w:r>
            <w:proofErr w:type="spellStart"/>
            <w:r w:rsidRPr="00871463">
              <w:rPr>
                <w:rFonts w:eastAsia="Calibri"/>
                <w:szCs w:val="24"/>
              </w:rPr>
              <w:t>kinas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serine/</w:t>
            </w:r>
            <w:proofErr w:type="spellStart"/>
            <w:r w:rsidRPr="00871463">
              <w:rPr>
                <w:rFonts w:eastAsia="Calibri"/>
                <w:szCs w:val="24"/>
              </w:rPr>
              <w:t>threonin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</w:t>
            </w:r>
            <w:proofErr w:type="spellStart"/>
            <w:r w:rsidRPr="00871463">
              <w:rPr>
                <w:rFonts w:eastAsia="Calibri"/>
                <w:szCs w:val="24"/>
              </w:rPr>
              <w:t>kinase</w:t>
            </w:r>
            <w:proofErr w:type="spellEnd"/>
          </w:p>
        </w:tc>
        <w:tc>
          <w:tcPr>
            <w:tcW w:w="1080" w:type="dxa"/>
          </w:tcPr>
          <w:p w:rsidR="00871463" w:rsidRPr="00871463" w:rsidRDefault="00871463" w:rsidP="00871463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3.65</w:t>
            </w:r>
          </w:p>
        </w:tc>
      </w:tr>
      <w:tr w:rsidR="00871463" w:rsidRPr="00871463" w:rsidTr="00871463">
        <w:tc>
          <w:tcPr>
            <w:tcW w:w="1434" w:type="dxa"/>
            <w:vMerge w:val="restart"/>
            <w:vAlign w:val="center"/>
          </w:tcPr>
          <w:p w:rsidR="00871463" w:rsidRPr="00871463" w:rsidRDefault="00871463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Secondary metabolic process</w:t>
            </w:r>
          </w:p>
        </w:tc>
        <w:tc>
          <w:tcPr>
            <w:tcW w:w="1450" w:type="dxa"/>
          </w:tcPr>
          <w:p w:rsidR="00871463" w:rsidRPr="00871463" w:rsidRDefault="00871463" w:rsidP="003D7EC2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1g1641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3D7EC2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member of CYP79F</w:t>
            </w:r>
          </w:p>
        </w:tc>
        <w:tc>
          <w:tcPr>
            <w:tcW w:w="1080" w:type="dxa"/>
          </w:tcPr>
          <w:p w:rsidR="00871463" w:rsidRPr="00871463" w:rsidRDefault="00871463" w:rsidP="003D7EC2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2.03</w:t>
            </w:r>
          </w:p>
        </w:tc>
      </w:tr>
      <w:tr w:rsidR="00871463" w:rsidRPr="00871463" w:rsidTr="00871463">
        <w:tc>
          <w:tcPr>
            <w:tcW w:w="1434" w:type="dxa"/>
            <w:vMerge/>
          </w:tcPr>
          <w:p w:rsidR="00871463" w:rsidRPr="00871463" w:rsidRDefault="00871463" w:rsidP="003D7EC2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3D7EC2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3g1901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3D7EC2">
            <w:pPr>
              <w:rPr>
                <w:rFonts w:eastAsia="Calibri"/>
                <w:szCs w:val="24"/>
              </w:rPr>
            </w:pPr>
            <w:proofErr w:type="spellStart"/>
            <w:r w:rsidRPr="00871463">
              <w:rPr>
                <w:rFonts w:eastAsia="Calibri"/>
                <w:szCs w:val="24"/>
              </w:rPr>
              <w:t>oxidoreductas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, 2OG-Fe(II) </w:t>
            </w:r>
            <w:proofErr w:type="spellStart"/>
            <w:r w:rsidRPr="00871463">
              <w:rPr>
                <w:rFonts w:eastAsia="Calibri"/>
                <w:szCs w:val="24"/>
              </w:rPr>
              <w:t>oxygenas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family protein</w:t>
            </w:r>
          </w:p>
        </w:tc>
        <w:tc>
          <w:tcPr>
            <w:tcW w:w="1080" w:type="dxa"/>
          </w:tcPr>
          <w:p w:rsidR="00871463" w:rsidRPr="00871463" w:rsidRDefault="00871463" w:rsidP="003D7EC2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2.01</w:t>
            </w:r>
          </w:p>
        </w:tc>
      </w:tr>
      <w:tr w:rsidR="00871463" w:rsidRPr="00871463" w:rsidTr="00871463">
        <w:tc>
          <w:tcPr>
            <w:tcW w:w="1434" w:type="dxa"/>
            <w:vMerge/>
          </w:tcPr>
          <w:p w:rsidR="00871463" w:rsidRPr="00871463" w:rsidRDefault="00871463" w:rsidP="003D7EC2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871463" w:rsidRPr="00871463" w:rsidRDefault="00871463" w:rsidP="003D7EC2">
            <w:pPr>
              <w:rPr>
                <w:rFonts w:eastAsia="Calibri"/>
                <w:bCs/>
                <w:i/>
                <w:szCs w:val="24"/>
              </w:rPr>
            </w:pPr>
            <w:r w:rsidRPr="00871463">
              <w:rPr>
                <w:rFonts w:eastAsia="Calibri"/>
                <w:bCs/>
                <w:i/>
                <w:szCs w:val="24"/>
              </w:rPr>
              <w:t>At4g10500</w:t>
            </w:r>
            <w:r w:rsidRPr="00871463">
              <w:rPr>
                <w:rFonts w:eastAsia="Calibri"/>
                <w:i/>
                <w:szCs w:val="24"/>
              </w:rPr>
              <w:t xml:space="preserve"> </w:t>
            </w:r>
          </w:p>
        </w:tc>
        <w:tc>
          <w:tcPr>
            <w:tcW w:w="5890" w:type="dxa"/>
          </w:tcPr>
          <w:p w:rsidR="00871463" w:rsidRPr="00871463" w:rsidRDefault="00871463" w:rsidP="003D7EC2">
            <w:pPr>
              <w:rPr>
                <w:rFonts w:eastAsia="Calibri"/>
                <w:szCs w:val="24"/>
              </w:rPr>
            </w:pPr>
            <w:proofErr w:type="spellStart"/>
            <w:r w:rsidRPr="00871463">
              <w:rPr>
                <w:rFonts w:eastAsia="Calibri"/>
                <w:szCs w:val="24"/>
              </w:rPr>
              <w:t>oxidoreductas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, 2OG-Fe(II) </w:t>
            </w:r>
            <w:proofErr w:type="spellStart"/>
            <w:r w:rsidRPr="00871463">
              <w:rPr>
                <w:rFonts w:eastAsia="Calibri"/>
                <w:szCs w:val="24"/>
              </w:rPr>
              <w:t>oxygenas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family protein</w:t>
            </w:r>
          </w:p>
        </w:tc>
        <w:tc>
          <w:tcPr>
            <w:tcW w:w="1080" w:type="dxa"/>
          </w:tcPr>
          <w:p w:rsidR="00871463" w:rsidRPr="00871463" w:rsidRDefault="00871463" w:rsidP="003D7EC2">
            <w:pPr>
              <w:jc w:val="right"/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6.41</w:t>
            </w:r>
          </w:p>
        </w:tc>
      </w:tr>
      <w:tr w:rsidR="00BF39CB" w:rsidRPr="00871463" w:rsidTr="00871463">
        <w:tc>
          <w:tcPr>
            <w:tcW w:w="1434" w:type="dxa"/>
            <w:vMerge w:val="restart"/>
            <w:vAlign w:val="center"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  <w:r w:rsidRPr="00871463">
              <w:rPr>
                <w:rFonts w:eastAsia="Calibri"/>
                <w:noProof/>
                <w:szCs w:val="24"/>
                <w:lang w:eastAsia="it-IT"/>
              </w:rPr>
              <w:t>Other regulated genes</w:t>
            </w: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1g14880</w:t>
            </w:r>
          </w:p>
        </w:tc>
        <w:tc>
          <w:tcPr>
            <w:tcW w:w="5890" w:type="dxa"/>
            <w:vAlign w:val="bottom"/>
          </w:tcPr>
          <w:p w:rsidR="00BF39CB" w:rsidRPr="00871463" w:rsidRDefault="00BF39CB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expressed protein</w:t>
            </w:r>
          </w:p>
        </w:tc>
        <w:tc>
          <w:tcPr>
            <w:tcW w:w="1080" w:type="dxa"/>
            <w:vAlign w:val="bottom"/>
          </w:tcPr>
          <w:p w:rsidR="00BF39CB" w:rsidRPr="00871463" w:rsidRDefault="00BF39CB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7.39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1g13470</w:t>
            </w:r>
          </w:p>
        </w:tc>
        <w:tc>
          <w:tcPr>
            <w:tcW w:w="5890" w:type="dxa"/>
            <w:vAlign w:val="bottom"/>
          </w:tcPr>
          <w:p w:rsidR="00BF39CB" w:rsidRPr="00871463" w:rsidRDefault="00BF39CB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expressed protein</w:t>
            </w:r>
          </w:p>
        </w:tc>
        <w:tc>
          <w:tcPr>
            <w:tcW w:w="1080" w:type="dxa"/>
            <w:vAlign w:val="bottom"/>
          </w:tcPr>
          <w:p w:rsidR="00BF39CB" w:rsidRPr="00871463" w:rsidRDefault="00BF39CB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6.16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4g25110</w:t>
            </w:r>
          </w:p>
        </w:tc>
        <w:tc>
          <w:tcPr>
            <w:tcW w:w="5890" w:type="dxa"/>
            <w:vAlign w:val="bottom"/>
          </w:tcPr>
          <w:p w:rsidR="00BF39CB" w:rsidRPr="00871463" w:rsidRDefault="00BF39CB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 xml:space="preserve">latex-abundant family protein (AMC2) / </w:t>
            </w:r>
            <w:proofErr w:type="spellStart"/>
            <w:r w:rsidRPr="00871463">
              <w:rPr>
                <w:rFonts w:eastAsia="Calibri"/>
                <w:szCs w:val="24"/>
              </w:rPr>
              <w:t>caspas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family protein </w:t>
            </w:r>
          </w:p>
        </w:tc>
        <w:tc>
          <w:tcPr>
            <w:tcW w:w="1080" w:type="dxa"/>
            <w:vAlign w:val="bottom"/>
          </w:tcPr>
          <w:p w:rsidR="00BF39CB" w:rsidRPr="00871463" w:rsidRDefault="00BF39CB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5.59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4g36850</w:t>
            </w:r>
          </w:p>
        </w:tc>
        <w:tc>
          <w:tcPr>
            <w:tcW w:w="5890" w:type="dxa"/>
            <w:vAlign w:val="bottom"/>
          </w:tcPr>
          <w:p w:rsidR="00BF39CB" w:rsidRPr="00871463" w:rsidRDefault="00BF39CB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 xml:space="preserve">PQ-loop repeat family protein / </w:t>
            </w:r>
            <w:proofErr w:type="spellStart"/>
            <w:r w:rsidRPr="00871463">
              <w:rPr>
                <w:rFonts w:eastAsia="Calibri"/>
                <w:szCs w:val="24"/>
              </w:rPr>
              <w:t>transmembran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family protein </w:t>
            </w:r>
          </w:p>
        </w:tc>
        <w:tc>
          <w:tcPr>
            <w:tcW w:w="1080" w:type="dxa"/>
            <w:vAlign w:val="bottom"/>
          </w:tcPr>
          <w:p w:rsidR="00BF39CB" w:rsidRPr="00871463" w:rsidRDefault="00BF39CB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5.22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5g55460</w:t>
            </w:r>
          </w:p>
        </w:tc>
        <w:tc>
          <w:tcPr>
            <w:tcW w:w="5890" w:type="dxa"/>
            <w:vAlign w:val="bottom"/>
          </w:tcPr>
          <w:p w:rsidR="00BF39CB" w:rsidRPr="00871463" w:rsidRDefault="00BF39CB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 xml:space="preserve">protease inhibitor/seed storage/lipid transfer protein (LTP) family protein </w:t>
            </w:r>
          </w:p>
        </w:tc>
        <w:tc>
          <w:tcPr>
            <w:tcW w:w="1080" w:type="dxa"/>
            <w:vAlign w:val="bottom"/>
          </w:tcPr>
          <w:p w:rsidR="00BF39CB" w:rsidRPr="00871463" w:rsidRDefault="00BF39CB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4.87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5g22380</w:t>
            </w:r>
          </w:p>
        </w:tc>
        <w:tc>
          <w:tcPr>
            <w:tcW w:w="5890" w:type="dxa"/>
            <w:vAlign w:val="bottom"/>
          </w:tcPr>
          <w:p w:rsidR="00BF39CB" w:rsidRPr="00871463" w:rsidRDefault="00BF39CB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 xml:space="preserve">no apical </w:t>
            </w:r>
            <w:proofErr w:type="spellStart"/>
            <w:r w:rsidRPr="00871463">
              <w:rPr>
                <w:rFonts w:eastAsia="Calibri"/>
                <w:szCs w:val="24"/>
              </w:rPr>
              <w:t>meristem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(NAM) family protein </w:t>
            </w:r>
          </w:p>
        </w:tc>
        <w:tc>
          <w:tcPr>
            <w:tcW w:w="1080" w:type="dxa"/>
            <w:vAlign w:val="bottom"/>
          </w:tcPr>
          <w:p w:rsidR="00BF39CB" w:rsidRPr="00871463" w:rsidRDefault="00BF39CB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4.77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2g15020</w:t>
            </w:r>
          </w:p>
        </w:tc>
        <w:tc>
          <w:tcPr>
            <w:tcW w:w="5890" w:type="dxa"/>
            <w:vAlign w:val="bottom"/>
          </w:tcPr>
          <w:p w:rsidR="00BF39CB" w:rsidRPr="00871463" w:rsidRDefault="00BF39CB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expressed protein</w:t>
            </w:r>
          </w:p>
        </w:tc>
        <w:tc>
          <w:tcPr>
            <w:tcW w:w="1080" w:type="dxa"/>
            <w:vAlign w:val="bottom"/>
          </w:tcPr>
          <w:p w:rsidR="00BF39CB" w:rsidRPr="00871463" w:rsidRDefault="00BF39CB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4.71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5g56870</w:t>
            </w:r>
          </w:p>
        </w:tc>
        <w:tc>
          <w:tcPr>
            <w:tcW w:w="5890" w:type="dxa"/>
            <w:vAlign w:val="bottom"/>
          </w:tcPr>
          <w:p w:rsidR="00BF39CB" w:rsidRPr="00871463" w:rsidRDefault="00BF39CB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beta-</w:t>
            </w:r>
            <w:proofErr w:type="spellStart"/>
            <w:r w:rsidRPr="00871463">
              <w:rPr>
                <w:rFonts w:eastAsia="Calibri"/>
                <w:szCs w:val="24"/>
              </w:rPr>
              <w:t>galactosidas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, putative </w:t>
            </w:r>
          </w:p>
        </w:tc>
        <w:tc>
          <w:tcPr>
            <w:tcW w:w="1080" w:type="dxa"/>
            <w:vAlign w:val="bottom"/>
          </w:tcPr>
          <w:p w:rsidR="00BF39CB" w:rsidRPr="00871463" w:rsidRDefault="00BF39CB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4.20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1g59590</w:t>
            </w:r>
          </w:p>
        </w:tc>
        <w:tc>
          <w:tcPr>
            <w:tcW w:w="5890" w:type="dxa"/>
            <w:vAlign w:val="bottom"/>
          </w:tcPr>
          <w:p w:rsidR="00BF39CB" w:rsidRPr="00871463" w:rsidRDefault="00BF39CB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 xml:space="preserve">expressed protein  </w:t>
            </w:r>
          </w:p>
        </w:tc>
        <w:tc>
          <w:tcPr>
            <w:tcW w:w="1080" w:type="dxa"/>
            <w:vAlign w:val="bottom"/>
          </w:tcPr>
          <w:p w:rsidR="00BF39CB" w:rsidRPr="00871463" w:rsidRDefault="00BF39CB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4.10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4g29690</w:t>
            </w:r>
          </w:p>
        </w:tc>
        <w:tc>
          <w:tcPr>
            <w:tcW w:w="5890" w:type="dxa"/>
            <w:vAlign w:val="bottom"/>
          </w:tcPr>
          <w:p w:rsidR="00BF39CB" w:rsidRPr="00871463" w:rsidRDefault="00BF39CB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 xml:space="preserve">type I </w:t>
            </w:r>
            <w:proofErr w:type="spellStart"/>
            <w:r w:rsidRPr="00871463">
              <w:rPr>
                <w:rFonts w:eastAsia="Calibri"/>
                <w:szCs w:val="24"/>
              </w:rPr>
              <w:t>phosphodiesteras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/nucleotide </w:t>
            </w:r>
            <w:proofErr w:type="spellStart"/>
            <w:r w:rsidRPr="00871463">
              <w:rPr>
                <w:rFonts w:eastAsia="Calibri"/>
                <w:szCs w:val="24"/>
              </w:rPr>
              <w:t>pyrophosphatase</w:t>
            </w:r>
            <w:proofErr w:type="spellEnd"/>
            <w:r w:rsidRPr="00871463">
              <w:rPr>
                <w:rFonts w:eastAsia="Calibri"/>
                <w:szCs w:val="24"/>
              </w:rPr>
              <w:t xml:space="preserve"> family protein</w:t>
            </w:r>
          </w:p>
        </w:tc>
        <w:tc>
          <w:tcPr>
            <w:tcW w:w="1080" w:type="dxa"/>
            <w:vAlign w:val="bottom"/>
          </w:tcPr>
          <w:p w:rsidR="00BF39CB" w:rsidRPr="00871463" w:rsidRDefault="00BF39CB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4.06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5g5406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UDP-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glucoronosyl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and UDP-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glucosyl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transfer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3.98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3g2621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cytochrom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P450 71B23, putative (CYP71B23)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3.86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5g2669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heavy-metal-associated domain-containing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3.74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3g5746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expressed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3.67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1g3571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leucin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-rich repeat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transmembran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protein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kin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,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3.51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4g3741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cytochrom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P450, putative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3.42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3g4962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2-oxoacid-dependent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oxid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, putative (DIN11)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3.27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5g2420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expressed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3.14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3g0129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band 7 family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3.05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3g4864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expressed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3.00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1g6700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protein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kin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family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97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1g2384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expressed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96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2g4713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short-chain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dehydrogen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>/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reduct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(SDR) family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96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5g6509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endonucle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>/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exonucle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>/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phosphat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family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91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4g0481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methionin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sulfoxid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reduct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domain-containing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89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5g22545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expressed protein 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84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5g0495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nicotianamin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synth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, putative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82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4g2185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methionin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sulfoxid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reduct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domain-containing protein.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81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3g4836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speckle-type POZ protein-related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77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4g2970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type I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phosphodiester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/nucleotide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pyrophosphat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family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62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5g1076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aspartyl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protease family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61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5g2079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expressed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61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1g6549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expressed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52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4g3248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expressed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52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1g2414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matrixin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family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51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1g6450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glutaredoxin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family protein 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39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1g5383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pectinester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2 (PME2/ PE 2)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36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3g6204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haloacid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dehalogen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-like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hydrol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family protein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35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2g2368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stress-responsive protein, putative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34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5g3813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transfer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family protein similar to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anthranilat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N-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hydroxycinnamoyl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>/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benzoyltransfer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,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29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3g2623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cytochrom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P450 family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28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3g6128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expressed protein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28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1g4826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CBL-interacting protein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kin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17 (CIPK17)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26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5g4500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Toll-Interleukin-Resistance (TIR) domain-containing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26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1g2387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glycosyl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transfer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family 20 protein /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trehalose-phosphat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family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21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2g41150.2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expressed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17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1g6688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serine/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threonin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protein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kin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family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14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1g1724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leucin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-rich repeat family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13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5g5755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xyloglucan:xyloglucosyl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transfer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/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xyloglucan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endotransglycosyl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/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endo-xyloglucan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transfer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(XTR3)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13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4g2435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phosphoryl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family protein contains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Pfam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PF01048: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Phosphoryl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family [At4g24350.1]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12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1g0139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UDP-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glucoronosyl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>/UDP-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glucosyl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transfer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family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11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2g4125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haloacid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dehalogen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-like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hydrol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family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07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4g3754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LOB domain protein 39 / lateral organ boundaries domain protein 39 (LBD39)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07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5g1595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adenosylmethionin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decarboxyl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family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06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2g2731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F-box family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05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3g5028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transfer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family protein similar to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anthranilat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N-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hydroxycinnamoyl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>/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benzoyltransfer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,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01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5g0746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peptide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methionin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sulfoxid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reduct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, putative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2.00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4g2585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oxysterol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-binding family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-2.00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4g0926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hypothetical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-2.01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5g1083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embryo-abundant protein-related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-2.02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1g1489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invert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/pectin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methylester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inhibitor family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-2.02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2g3345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50S ribosomal protein L28, chloroplast (CL28)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-2.03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5g1141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protein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kin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family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-2.03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3g6192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expressed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-2.04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5g5382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expressed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-2.04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3g2525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protein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kin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family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-2.05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3g1158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DNA-binding protein, putative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-2.08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2g3508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expressed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-2.09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4g01130</w:t>
            </w:r>
          </w:p>
        </w:tc>
        <w:tc>
          <w:tcPr>
            <w:tcW w:w="5890" w:type="dxa"/>
          </w:tcPr>
          <w:p w:rsidR="00BF39CB" w:rsidRPr="00932147" w:rsidRDefault="00BF39CB" w:rsidP="003D7EC2">
            <w:pPr>
              <w:jc w:val="both"/>
              <w:rPr>
                <w:rFonts w:eastAsia="Calibri"/>
                <w:szCs w:val="24"/>
                <w:lang w:val="it-IT" w:eastAsia="it-IT"/>
              </w:rPr>
            </w:pPr>
            <w:proofErr w:type="spellStart"/>
            <w:r w:rsidRPr="00932147">
              <w:rPr>
                <w:rFonts w:eastAsia="Calibri"/>
                <w:szCs w:val="24"/>
                <w:lang w:val="it-IT" w:eastAsia="it-IT"/>
              </w:rPr>
              <w:t>acetylesterase</w:t>
            </w:r>
            <w:proofErr w:type="spellEnd"/>
            <w:r w:rsidRPr="00932147">
              <w:rPr>
                <w:rFonts w:eastAsia="Calibri"/>
                <w:szCs w:val="24"/>
                <w:lang w:val="it-IT" w:eastAsia="it-IT"/>
              </w:rPr>
              <w:t xml:space="preserve">, putative </w:t>
            </w:r>
            <w:proofErr w:type="spellStart"/>
            <w:r w:rsidRPr="00932147">
              <w:rPr>
                <w:rFonts w:eastAsia="Calibri"/>
                <w:szCs w:val="24"/>
                <w:lang w:val="it-IT" w:eastAsia="it-IT"/>
              </w:rPr>
              <w:t>similar</w:t>
            </w:r>
            <w:proofErr w:type="spellEnd"/>
            <w:r w:rsidRPr="00932147">
              <w:rPr>
                <w:rFonts w:eastAsia="Calibri"/>
                <w:szCs w:val="24"/>
                <w:lang w:val="it-IT" w:eastAsia="it-IT"/>
              </w:rPr>
              <w:t xml:space="preserve"> </w:t>
            </w:r>
            <w:proofErr w:type="spellStart"/>
            <w:r w:rsidRPr="00932147">
              <w:rPr>
                <w:rFonts w:eastAsia="Calibri"/>
                <w:szCs w:val="24"/>
                <w:lang w:val="it-IT" w:eastAsia="it-IT"/>
              </w:rPr>
              <w:t>to</w:t>
            </w:r>
            <w:proofErr w:type="spellEnd"/>
            <w:r w:rsidRPr="00932147">
              <w:rPr>
                <w:rFonts w:eastAsia="Calibri"/>
                <w:szCs w:val="24"/>
                <w:lang w:val="it-IT" w:eastAsia="it-IT"/>
              </w:rPr>
              <w:t xml:space="preserve"> lanatoside 15'</w:t>
            </w:r>
            <w:proofErr w:type="spellStart"/>
            <w:r w:rsidRPr="00932147">
              <w:rPr>
                <w:rFonts w:eastAsia="Calibri"/>
                <w:szCs w:val="24"/>
                <w:lang w:val="it-IT" w:eastAsia="it-IT"/>
              </w:rPr>
              <w:t>-O-acetylesterase</w:t>
            </w:r>
            <w:proofErr w:type="spellEnd"/>
            <w:r w:rsidRPr="00932147">
              <w:rPr>
                <w:rFonts w:eastAsia="Calibri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-2.10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5g5505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GDSL-motif lipase/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hydrol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family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-2.14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2g4787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glutaredoxin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family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-2.14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5g0254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short-chain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dehydrogen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>/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reduct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(SDR) family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-2.14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5g6379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no apical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meristem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(NAM) family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-2.16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4g01575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serine protease inhibitor,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Kazal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-type family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-2.19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5g1473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expressed protein 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-2.23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4g0187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tolB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protein-related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-2.29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2g3040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ovate family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-2.30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2g1663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prolin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-rich family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-2.32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2g3840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alanin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>--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glyoxylat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aminotransfer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, putative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-2.37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1g1501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expressed protein 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-2.43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2g2235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RN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H domain-containing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-2.66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3g1466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cytochrom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P450, putative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-2.69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2g1728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phosphoglycerat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>/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bisphosphoglycerat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mut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family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-2.73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3g2850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60S acidic ribosomal protein P2 (RPP2C)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-2.80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2g4788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glutaredoxin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family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-3.00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4g08555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expressed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-3.30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2g2456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GDSL-motif lipase/</w:t>
            </w:r>
            <w:proofErr w:type="spellStart"/>
            <w:r w:rsidRPr="00871463">
              <w:rPr>
                <w:rFonts w:eastAsia="Calibri"/>
                <w:szCs w:val="24"/>
                <w:lang w:eastAsia="it-IT"/>
              </w:rPr>
              <w:t>hydrolase</w:t>
            </w:r>
            <w:proofErr w:type="spellEnd"/>
            <w:r w:rsidRPr="00871463">
              <w:rPr>
                <w:rFonts w:eastAsia="Calibri"/>
                <w:szCs w:val="24"/>
                <w:lang w:eastAsia="it-IT"/>
              </w:rPr>
              <w:t xml:space="preserve"> family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-3.34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3D7EC2">
            <w:pPr>
              <w:jc w:val="both"/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i/>
                <w:szCs w:val="24"/>
                <w:lang w:eastAsia="it-IT"/>
              </w:rPr>
            </w:pPr>
            <w:r w:rsidRPr="00871463">
              <w:rPr>
                <w:rFonts w:eastAsia="Calibri"/>
                <w:i/>
                <w:szCs w:val="24"/>
                <w:lang w:eastAsia="it-IT"/>
              </w:rPr>
              <w:t>At2g37870</w:t>
            </w:r>
          </w:p>
        </w:tc>
        <w:tc>
          <w:tcPr>
            <w:tcW w:w="5890" w:type="dxa"/>
          </w:tcPr>
          <w:p w:rsidR="00BF39CB" w:rsidRPr="00871463" w:rsidRDefault="00BF39CB" w:rsidP="003D7EC2">
            <w:pPr>
              <w:jc w:val="both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 xml:space="preserve">protease inhibitor/seed storage/lipid transfer protein (LTP) family protein </w:t>
            </w:r>
          </w:p>
        </w:tc>
        <w:tc>
          <w:tcPr>
            <w:tcW w:w="1080" w:type="dxa"/>
          </w:tcPr>
          <w:p w:rsidR="00BF39CB" w:rsidRPr="00871463" w:rsidRDefault="00BF39CB" w:rsidP="003D7EC2">
            <w:pPr>
              <w:jc w:val="right"/>
              <w:rPr>
                <w:rFonts w:eastAsia="Calibri"/>
                <w:szCs w:val="24"/>
                <w:lang w:eastAsia="it-IT"/>
              </w:rPr>
            </w:pPr>
            <w:r w:rsidRPr="00871463">
              <w:rPr>
                <w:rFonts w:eastAsia="Calibri"/>
                <w:szCs w:val="24"/>
                <w:lang w:eastAsia="it-IT"/>
              </w:rPr>
              <w:t>-3.35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1g03070</w:t>
            </w:r>
          </w:p>
        </w:tc>
        <w:tc>
          <w:tcPr>
            <w:tcW w:w="5890" w:type="dxa"/>
            <w:vAlign w:val="bottom"/>
          </w:tcPr>
          <w:p w:rsidR="00BF39CB" w:rsidRPr="00871463" w:rsidRDefault="00BF39CB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 xml:space="preserve">expressed protein </w:t>
            </w:r>
          </w:p>
        </w:tc>
        <w:tc>
          <w:tcPr>
            <w:tcW w:w="1080" w:type="dxa"/>
            <w:vAlign w:val="bottom"/>
          </w:tcPr>
          <w:p w:rsidR="00BF39CB" w:rsidRPr="00871463" w:rsidRDefault="00BF39CB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-4.05</w:t>
            </w:r>
          </w:p>
        </w:tc>
      </w:tr>
      <w:tr w:rsidR="00BF39CB" w:rsidRPr="00871463" w:rsidTr="00871463">
        <w:tc>
          <w:tcPr>
            <w:tcW w:w="1434" w:type="dxa"/>
            <w:vMerge/>
          </w:tcPr>
          <w:p w:rsidR="00BF39CB" w:rsidRPr="00871463" w:rsidRDefault="00BF39CB" w:rsidP="00871463">
            <w:pPr>
              <w:rPr>
                <w:rFonts w:eastAsia="Calibri"/>
                <w:noProof/>
                <w:szCs w:val="24"/>
                <w:lang w:eastAsia="it-IT"/>
              </w:rPr>
            </w:pPr>
          </w:p>
        </w:tc>
        <w:tc>
          <w:tcPr>
            <w:tcW w:w="1450" w:type="dxa"/>
          </w:tcPr>
          <w:p w:rsidR="00BF39CB" w:rsidRPr="00871463" w:rsidRDefault="00BF39CB" w:rsidP="00871463">
            <w:pPr>
              <w:rPr>
                <w:rFonts w:eastAsia="Calibri"/>
                <w:i/>
                <w:szCs w:val="24"/>
              </w:rPr>
            </w:pPr>
            <w:r w:rsidRPr="00871463">
              <w:rPr>
                <w:rFonts w:eastAsia="Calibri"/>
                <w:i/>
                <w:szCs w:val="24"/>
              </w:rPr>
              <w:t>At1g72660</w:t>
            </w:r>
          </w:p>
        </w:tc>
        <w:tc>
          <w:tcPr>
            <w:tcW w:w="5890" w:type="dxa"/>
            <w:vAlign w:val="bottom"/>
          </w:tcPr>
          <w:p w:rsidR="00BF39CB" w:rsidRPr="00871463" w:rsidRDefault="00BF39CB" w:rsidP="00871463">
            <w:pPr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 xml:space="preserve">developmentally regulated GTP binding protein (DRG1) </w:t>
            </w:r>
          </w:p>
        </w:tc>
        <w:tc>
          <w:tcPr>
            <w:tcW w:w="1080" w:type="dxa"/>
            <w:vAlign w:val="bottom"/>
          </w:tcPr>
          <w:p w:rsidR="00BF39CB" w:rsidRPr="00871463" w:rsidRDefault="00BF39CB" w:rsidP="00871463">
            <w:pPr>
              <w:jc w:val="right"/>
              <w:rPr>
                <w:rFonts w:eastAsia="Calibri"/>
                <w:szCs w:val="24"/>
              </w:rPr>
            </w:pPr>
            <w:r w:rsidRPr="00871463">
              <w:rPr>
                <w:rFonts w:eastAsia="Calibri"/>
                <w:szCs w:val="24"/>
              </w:rPr>
              <w:t>-6.60</w:t>
            </w:r>
          </w:p>
        </w:tc>
      </w:tr>
    </w:tbl>
    <w:p w:rsidR="0080265F" w:rsidRDefault="0080265F"/>
    <w:sectPr w:rsidR="0080265F" w:rsidSect="008E123C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422C" w:rsidRDefault="0022422C" w:rsidP="00FB77A6">
      <w:r>
        <w:separator/>
      </w:r>
    </w:p>
  </w:endnote>
  <w:endnote w:type="continuationSeparator" w:id="0">
    <w:p w:rsidR="0022422C" w:rsidRDefault="0022422C" w:rsidP="00FB77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3255104"/>
      <w:docPartObj>
        <w:docPartGallery w:val="Page Numbers (Bottom of Page)"/>
        <w:docPartUnique/>
      </w:docPartObj>
    </w:sdtPr>
    <w:sdtContent>
      <w:p w:rsidR="009C0DFF" w:rsidRDefault="000A5D53">
        <w:pPr>
          <w:pStyle w:val="Pidipagina"/>
          <w:jc w:val="right"/>
        </w:pPr>
        <w:fldSimple w:instr=" PAGE   \* MERGEFORMAT ">
          <w:r w:rsidR="00826A7C">
            <w:rPr>
              <w:noProof/>
            </w:rPr>
            <w:t>1</w:t>
          </w:r>
        </w:fldSimple>
      </w:p>
    </w:sdtContent>
  </w:sdt>
  <w:p w:rsidR="00F16DE6" w:rsidRDefault="0022422C">
    <w:pPr>
      <w:pStyle w:val="Pidipagina1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422C" w:rsidRDefault="0022422C" w:rsidP="00FB77A6">
      <w:r>
        <w:separator/>
      </w:r>
    </w:p>
  </w:footnote>
  <w:footnote w:type="continuationSeparator" w:id="0">
    <w:p w:rsidR="0022422C" w:rsidRDefault="0022422C" w:rsidP="00FB77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71463"/>
    <w:rsid w:val="0000168F"/>
    <w:rsid w:val="00001BA7"/>
    <w:rsid w:val="00001F29"/>
    <w:rsid w:val="000026BF"/>
    <w:rsid w:val="00003225"/>
    <w:rsid w:val="00003C4C"/>
    <w:rsid w:val="000054AE"/>
    <w:rsid w:val="000055CD"/>
    <w:rsid w:val="00005C89"/>
    <w:rsid w:val="0000707C"/>
    <w:rsid w:val="00010830"/>
    <w:rsid w:val="00010DFD"/>
    <w:rsid w:val="000116D1"/>
    <w:rsid w:val="00011A3F"/>
    <w:rsid w:val="00012C8A"/>
    <w:rsid w:val="00014A0E"/>
    <w:rsid w:val="00014F5C"/>
    <w:rsid w:val="00015A41"/>
    <w:rsid w:val="00016F85"/>
    <w:rsid w:val="00017FF8"/>
    <w:rsid w:val="00020A78"/>
    <w:rsid w:val="00021319"/>
    <w:rsid w:val="00022BEA"/>
    <w:rsid w:val="00023DAE"/>
    <w:rsid w:val="00024526"/>
    <w:rsid w:val="0002538E"/>
    <w:rsid w:val="00025ABB"/>
    <w:rsid w:val="00025C16"/>
    <w:rsid w:val="00026BB9"/>
    <w:rsid w:val="00027D6D"/>
    <w:rsid w:val="0003084C"/>
    <w:rsid w:val="0003303D"/>
    <w:rsid w:val="00036997"/>
    <w:rsid w:val="00037254"/>
    <w:rsid w:val="000372E7"/>
    <w:rsid w:val="000379F7"/>
    <w:rsid w:val="00037BF6"/>
    <w:rsid w:val="00040B38"/>
    <w:rsid w:val="00042B2D"/>
    <w:rsid w:val="00042FBE"/>
    <w:rsid w:val="0004576A"/>
    <w:rsid w:val="00046D18"/>
    <w:rsid w:val="000510D6"/>
    <w:rsid w:val="00052EE5"/>
    <w:rsid w:val="00055562"/>
    <w:rsid w:val="00055E6D"/>
    <w:rsid w:val="0005618F"/>
    <w:rsid w:val="0005678E"/>
    <w:rsid w:val="00056ED8"/>
    <w:rsid w:val="000573EC"/>
    <w:rsid w:val="000575DB"/>
    <w:rsid w:val="000604C5"/>
    <w:rsid w:val="000605CC"/>
    <w:rsid w:val="00060B1D"/>
    <w:rsid w:val="0006480D"/>
    <w:rsid w:val="0006582E"/>
    <w:rsid w:val="000662B6"/>
    <w:rsid w:val="00066A70"/>
    <w:rsid w:val="0006748C"/>
    <w:rsid w:val="00067CAB"/>
    <w:rsid w:val="00070196"/>
    <w:rsid w:val="00070AF0"/>
    <w:rsid w:val="00070E81"/>
    <w:rsid w:val="00070EDF"/>
    <w:rsid w:val="000710BA"/>
    <w:rsid w:val="00071726"/>
    <w:rsid w:val="0007438B"/>
    <w:rsid w:val="0007446B"/>
    <w:rsid w:val="00076A2D"/>
    <w:rsid w:val="00076C37"/>
    <w:rsid w:val="000816A8"/>
    <w:rsid w:val="00082EB2"/>
    <w:rsid w:val="00083ED0"/>
    <w:rsid w:val="0008482C"/>
    <w:rsid w:val="00085E01"/>
    <w:rsid w:val="00085FBE"/>
    <w:rsid w:val="000908E4"/>
    <w:rsid w:val="000948CC"/>
    <w:rsid w:val="00096F22"/>
    <w:rsid w:val="000972F4"/>
    <w:rsid w:val="000A14A6"/>
    <w:rsid w:val="000A2AB2"/>
    <w:rsid w:val="000A2BAB"/>
    <w:rsid w:val="000A2C81"/>
    <w:rsid w:val="000A3BCD"/>
    <w:rsid w:val="000A468B"/>
    <w:rsid w:val="000A5D53"/>
    <w:rsid w:val="000A623F"/>
    <w:rsid w:val="000B5762"/>
    <w:rsid w:val="000B611C"/>
    <w:rsid w:val="000B6B5E"/>
    <w:rsid w:val="000C09D6"/>
    <w:rsid w:val="000C0FE0"/>
    <w:rsid w:val="000C13D6"/>
    <w:rsid w:val="000C1AC9"/>
    <w:rsid w:val="000C5361"/>
    <w:rsid w:val="000C5562"/>
    <w:rsid w:val="000C57B0"/>
    <w:rsid w:val="000C731D"/>
    <w:rsid w:val="000C7DCA"/>
    <w:rsid w:val="000D0436"/>
    <w:rsid w:val="000D162F"/>
    <w:rsid w:val="000D1ACB"/>
    <w:rsid w:val="000D26F4"/>
    <w:rsid w:val="000D48D3"/>
    <w:rsid w:val="000D4A42"/>
    <w:rsid w:val="000D4D91"/>
    <w:rsid w:val="000D59F2"/>
    <w:rsid w:val="000D605F"/>
    <w:rsid w:val="000D675B"/>
    <w:rsid w:val="000D7710"/>
    <w:rsid w:val="000E1317"/>
    <w:rsid w:val="000E2492"/>
    <w:rsid w:val="000E251C"/>
    <w:rsid w:val="000E398D"/>
    <w:rsid w:val="000E4781"/>
    <w:rsid w:val="000E55ED"/>
    <w:rsid w:val="000E5E6C"/>
    <w:rsid w:val="000E63D8"/>
    <w:rsid w:val="000E68F2"/>
    <w:rsid w:val="000E7D27"/>
    <w:rsid w:val="000F00CD"/>
    <w:rsid w:val="000F35D0"/>
    <w:rsid w:val="000F728A"/>
    <w:rsid w:val="000F7353"/>
    <w:rsid w:val="000F74B4"/>
    <w:rsid w:val="00100B26"/>
    <w:rsid w:val="00101A0C"/>
    <w:rsid w:val="00102167"/>
    <w:rsid w:val="00102538"/>
    <w:rsid w:val="0010279F"/>
    <w:rsid w:val="00103548"/>
    <w:rsid w:val="001045DA"/>
    <w:rsid w:val="00105164"/>
    <w:rsid w:val="001058F9"/>
    <w:rsid w:val="001063E0"/>
    <w:rsid w:val="0010673D"/>
    <w:rsid w:val="00106960"/>
    <w:rsid w:val="00106D00"/>
    <w:rsid w:val="00106D2C"/>
    <w:rsid w:val="00107E99"/>
    <w:rsid w:val="001104E3"/>
    <w:rsid w:val="00111603"/>
    <w:rsid w:val="001116D4"/>
    <w:rsid w:val="00111AFF"/>
    <w:rsid w:val="00112259"/>
    <w:rsid w:val="001136BA"/>
    <w:rsid w:val="00117C6C"/>
    <w:rsid w:val="00122027"/>
    <w:rsid w:val="00122582"/>
    <w:rsid w:val="00122AFE"/>
    <w:rsid w:val="0012572F"/>
    <w:rsid w:val="00125EEA"/>
    <w:rsid w:val="00125F92"/>
    <w:rsid w:val="00127032"/>
    <w:rsid w:val="0013133B"/>
    <w:rsid w:val="001313A8"/>
    <w:rsid w:val="00131441"/>
    <w:rsid w:val="00131A82"/>
    <w:rsid w:val="0013271E"/>
    <w:rsid w:val="001366F4"/>
    <w:rsid w:val="00140F82"/>
    <w:rsid w:val="001413ED"/>
    <w:rsid w:val="00142105"/>
    <w:rsid w:val="00142951"/>
    <w:rsid w:val="001429E7"/>
    <w:rsid w:val="00142C30"/>
    <w:rsid w:val="0014323C"/>
    <w:rsid w:val="0014365B"/>
    <w:rsid w:val="00143AEA"/>
    <w:rsid w:val="00143DCD"/>
    <w:rsid w:val="001453F5"/>
    <w:rsid w:val="00145C82"/>
    <w:rsid w:val="00146DF4"/>
    <w:rsid w:val="00147C5B"/>
    <w:rsid w:val="001504F9"/>
    <w:rsid w:val="001512D9"/>
    <w:rsid w:val="0015166F"/>
    <w:rsid w:val="00151BDE"/>
    <w:rsid w:val="00151D33"/>
    <w:rsid w:val="0015253E"/>
    <w:rsid w:val="001532E1"/>
    <w:rsid w:val="00154228"/>
    <w:rsid w:val="00154AF0"/>
    <w:rsid w:val="00155134"/>
    <w:rsid w:val="001574AB"/>
    <w:rsid w:val="001576E6"/>
    <w:rsid w:val="00157C0A"/>
    <w:rsid w:val="0016374A"/>
    <w:rsid w:val="001637C3"/>
    <w:rsid w:val="0016418C"/>
    <w:rsid w:val="00165B1C"/>
    <w:rsid w:val="00167682"/>
    <w:rsid w:val="001717F6"/>
    <w:rsid w:val="001720D9"/>
    <w:rsid w:val="0017222C"/>
    <w:rsid w:val="00172E2E"/>
    <w:rsid w:val="00174F6B"/>
    <w:rsid w:val="00175EB5"/>
    <w:rsid w:val="00176822"/>
    <w:rsid w:val="00177729"/>
    <w:rsid w:val="00177D70"/>
    <w:rsid w:val="00180877"/>
    <w:rsid w:val="00181383"/>
    <w:rsid w:val="001827F5"/>
    <w:rsid w:val="001829D5"/>
    <w:rsid w:val="0018370B"/>
    <w:rsid w:val="0018566D"/>
    <w:rsid w:val="00186717"/>
    <w:rsid w:val="00186766"/>
    <w:rsid w:val="00186AE5"/>
    <w:rsid w:val="00186BC5"/>
    <w:rsid w:val="00186F84"/>
    <w:rsid w:val="00187027"/>
    <w:rsid w:val="0018710E"/>
    <w:rsid w:val="00187696"/>
    <w:rsid w:val="00190324"/>
    <w:rsid w:val="001928DB"/>
    <w:rsid w:val="001928F3"/>
    <w:rsid w:val="00192922"/>
    <w:rsid w:val="00192B5A"/>
    <w:rsid w:val="00192BB7"/>
    <w:rsid w:val="00192BDD"/>
    <w:rsid w:val="00192E43"/>
    <w:rsid w:val="0019302B"/>
    <w:rsid w:val="00193A0A"/>
    <w:rsid w:val="0019436B"/>
    <w:rsid w:val="001949BF"/>
    <w:rsid w:val="00194CAB"/>
    <w:rsid w:val="001968B4"/>
    <w:rsid w:val="001A2436"/>
    <w:rsid w:val="001A260C"/>
    <w:rsid w:val="001A2DE8"/>
    <w:rsid w:val="001A3302"/>
    <w:rsid w:val="001A4CA7"/>
    <w:rsid w:val="001A55E4"/>
    <w:rsid w:val="001B0CF3"/>
    <w:rsid w:val="001B13EF"/>
    <w:rsid w:val="001B149C"/>
    <w:rsid w:val="001B1B32"/>
    <w:rsid w:val="001B302D"/>
    <w:rsid w:val="001B33CE"/>
    <w:rsid w:val="001B340C"/>
    <w:rsid w:val="001B3C44"/>
    <w:rsid w:val="001B4BDC"/>
    <w:rsid w:val="001B53E2"/>
    <w:rsid w:val="001B5513"/>
    <w:rsid w:val="001B5C0D"/>
    <w:rsid w:val="001B6750"/>
    <w:rsid w:val="001B6E31"/>
    <w:rsid w:val="001C0655"/>
    <w:rsid w:val="001C1FF4"/>
    <w:rsid w:val="001C2F54"/>
    <w:rsid w:val="001C3DE4"/>
    <w:rsid w:val="001C44E6"/>
    <w:rsid w:val="001C4D13"/>
    <w:rsid w:val="001C4E75"/>
    <w:rsid w:val="001C5258"/>
    <w:rsid w:val="001C63D1"/>
    <w:rsid w:val="001C6597"/>
    <w:rsid w:val="001C7BF6"/>
    <w:rsid w:val="001C7C48"/>
    <w:rsid w:val="001C7F84"/>
    <w:rsid w:val="001D0151"/>
    <w:rsid w:val="001D1794"/>
    <w:rsid w:val="001D4319"/>
    <w:rsid w:val="001D5BEA"/>
    <w:rsid w:val="001D5FF6"/>
    <w:rsid w:val="001D64FD"/>
    <w:rsid w:val="001E0233"/>
    <w:rsid w:val="001E09FF"/>
    <w:rsid w:val="001E16B8"/>
    <w:rsid w:val="001E198C"/>
    <w:rsid w:val="001E2F79"/>
    <w:rsid w:val="001E2FB1"/>
    <w:rsid w:val="001E3B4B"/>
    <w:rsid w:val="001F121E"/>
    <w:rsid w:val="001F185C"/>
    <w:rsid w:val="001F2720"/>
    <w:rsid w:val="001F3309"/>
    <w:rsid w:val="001F44B6"/>
    <w:rsid w:val="001F482D"/>
    <w:rsid w:val="001F632B"/>
    <w:rsid w:val="001F69A6"/>
    <w:rsid w:val="001F7131"/>
    <w:rsid w:val="00202DAB"/>
    <w:rsid w:val="002035C8"/>
    <w:rsid w:val="00204BA3"/>
    <w:rsid w:val="00206C9C"/>
    <w:rsid w:val="00211595"/>
    <w:rsid w:val="00211F5A"/>
    <w:rsid w:val="002127F7"/>
    <w:rsid w:val="0022422C"/>
    <w:rsid w:val="00224ACA"/>
    <w:rsid w:val="0022579B"/>
    <w:rsid w:val="00226BD1"/>
    <w:rsid w:val="00227375"/>
    <w:rsid w:val="002275C8"/>
    <w:rsid w:val="00227E4A"/>
    <w:rsid w:val="002311A6"/>
    <w:rsid w:val="00231DBA"/>
    <w:rsid w:val="0023259F"/>
    <w:rsid w:val="002329A8"/>
    <w:rsid w:val="00233581"/>
    <w:rsid w:val="00235101"/>
    <w:rsid w:val="0023607D"/>
    <w:rsid w:val="00236D8B"/>
    <w:rsid w:val="00237397"/>
    <w:rsid w:val="00237A12"/>
    <w:rsid w:val="00240A9E"/>
    <w:rsid w:val="002423C0"/>
    <w:rsid w:val="00242CB9"/>
    <w:rsid w:val="002441B9"/>
    <w:rsid w:val="00244922"/>
    <w:rsid w:val="00244D44"/>
    <w:rsid w:val="00246353"/>
    <w:rsid w:val="002478E3"/>
    <w:rsid w:val="00250BD1"/>
    <w:rsid w:val="00251246"/>
    <w:rsid w:val="00251DDE"/>
    <w:rsid w:val="002524CC"/>
    <w:rsid w:val="002540CF"/>
    <w:rsid w:val="00257109"/>
    <w:rsid w:val="0025785F"/>
    <w:rsid w:val="00261A1D"/>
    <w:rsid w:val="002620BE"/>
    <w:rsid w:val="00263616"/>
    <w:rsid w:val="00263C71"/>
    <w:rsid w:val="002647A4"/>
    <w:rsid w:val="00264BF7"/>
    <w:rsid w:val="002662BF"/>
    <w:rsid w:val="00267102"/>
    <w:rsid w:val="002712CA"/>
    <w:rsid w:val="002718EB"/>
    <w:rsid w:val="00271CDC"/>
    <w:rsid w:val="00272103"/>
    <w:rsid w:val="00273EAC"/>
    <w:rsid w:val="00274375"/>
    <w:rsid w:val="00274559"/>
    <w:rsid w:val="00275812"/>
    <w:rsid w:val="002758C2"/>
    <w:rsid w:val="0027689D"/>
    <w:rsid w:val="00277F48"/>
    <w:rsid w:val="0028269E"/>
    <w:rsid w:val="00283667"/>
    <w:rsid w:val="00283978"/>
    <w:rsid w:val="00285877"/>
    <w:rsid w:val="002859C7"/>
    <w:rsid w:val="002861D0"/>
    <w:rsid w:val="00286CEC"/>
    <w:rsid w:val="00290B2E"/>
    <w:rsid w:val="00290E15"/>
    <w:rsid w:val="00290E43"/>
    <w:rsid w:val="00291BDB"/>
    <w:rsid w:val="002928BC"/>
    <w:rsid w:val="002929E4"/>
    <w:rsid w:val="00292C0E"/>
    <w:rsid w:val="0029400C"/>
    <w:rsid w:val="002940B3"/>
    <w:rsid w:val="002941FE"/>
    <w:rsid w:val="002948D8"/>
    <w:rsid w:val="00295D34"/>
    <w:rsid w:val="00296BBB"/>
    <w:rsid w:val="002A07BC"/>
    <w:rsid w:val="002A12AF"/>
    <w:rsid w:val="002A1873"/>
    <w:rsid w:val="002A3073"/>
    <w:rsid w:val="002A4979"/>
    <w:rsid w:val="002A4FE3"/>
    <w:rsid w:val="002A50F8"/>
    <w:rsid w:val="002A5210"/>
    <w:rsid w:val="002A586E"/>
    <w:rsid w:val="002A7A80"/>
    <w:rsid w:val="002A7DA6"/>
    <w:rsid w:val="002B02F1"/>
    <w:rsid w:val="002B0B80"/>
    <w:rsid w:val="002B0CA9"/>
    <w:rsid w:val="002B0D2A"/>
    <w:rsid w:val="002B1B65"/>
    <w:rsid w:val="002B2C94"/>
    <w:rsid w:val="002B3321"/>
    <w:rsid w:val="002B37C4"/>
    <w:rsid w:val="002B55B2"/>
    <w:rsid w:val="002B5F25"/>
    <w:rsid w:val="002C0B71"/>
    <w:rsid w:val="002C15C7"/>
    <w:rsid w:val="002C1A05"/>
    <w:rsid w:val="002C2058"/>
    <w:rsid w:val="002C2929"/>
    <w:rsid w:val="002C2EF6"/>
    <w:rsid w:val="002C3185"/>
    <w:rsid w:val="002C50E4"/>
    <w:rsid w:val="002C560F"/>
    <w:rsid w:val="002C5918"/>
    <w:rsid w:val="002C5C6C"/>
    <w:rsid w:val="002C6AB7"/>
    <w:rsid w:val="002C7BAB"/>
    <w:rsid w:val="002D0098"/>
    <w:rsid w:val="002D04A7"/>
    <w:rsid w:val="002D0778"/>
    <w:rsid w:val="002D2219"/>
    <w:rsid w:val="002D2E45"/>
    <w:rsid w:val="002D34F0"/>
    <w:rsid w:val="002D38A8"/>
    <w:rsid w:val="002D4A51"/>
    <w:rsid w:val="002D57B0"/>
    <w:rsid w:val="002D5863"/>
    <w:rsid w:val="002D5F5A"/>
    <w:rsid w:val="002D673F"/>
    <w:rsid w:val="002E0541"/>
    <w:rsid w:val="002E50C3"/>
    <w:rsid w:val="002E51EC"/>
    <w:rsid w:val="002E69E0"/>
    <w:rsid w:val="002F0220"/>
    <w:rsid w:val="002F06BB"/>
    <w:rsid w:val="002F1119"/>
    <w:rsid w:val="002F113C"/>
    <w:rsid w:val="002F133C"/>
    <w:rsid w:val="002F14B9"/>
    <w:rsid w:val="002F2688"/>
    <w:rsid w:val="002F2AE6"/>
    <w:rsid w:val="002F347B"/>
    <w:rsid w:val="002F3EFC"/>
    <w:rsid w:val="002F547B"/>
    <w:rsid w:val="002F70DC"/>
    <w:rsid w:val="002F72A2"/>
    <w:rsid w:val="003003ED"/>
    <w:rsid w:val="003005A2"/>
    <w:rsid w:val="0030134D"/>
    <w:rsid w:val="00301F22"/>
    <w:rsid w:val="00302E67"/>
    <w:rsid w:val="00303AA5"/>
    <w:rsid w:val="003046F8"/>
    <w:rsid w:val="003050D5"/>
    <w:rsid w:val="0030534D"/>
    <w:rsid w:val="003066A8"/>
    <w:rsid w:val="00306D0F"/>
    <w:rsid w:val="003100D5"/>
    <w:rsid w:val="00310AC4"/>
    <w:rsid w:val="0031106E"/>
    <w:rsid w:val="003117EA"/>
    <w:rsid w:val="003145BB"/>
    <w:rsid w:val="0031482E"/>
    <w:rsid w:val="003159A1"/>
    <w:rsid w:val="003162DD"/>
    <w:rsid w:val="003223CF"/>
    <w:rsid w:val="00322C0E"/>
    <w:rsid w:val="003239FE"/>
    <w:rsid w:val="00324ED7"/>
    <w:rsid w:val="003257C6"/>
    <w:rsid w:val="0032668D"/>
    <w:rsid w:val="00326D63"/>
    <w:rsid w:val="00326E8F"/>
    <w:rsid w:val="00326EDE"/>
    <w:rsid w:val="0032700F"/>
    <w:rsid w:val="00327542"/>
    <w:rsid w:val="00330476"/>
    <w:rsid w:val="00330CD8"/>
    <w:rsid w:val="003313E2"/>
    <w:rsid w:val="00331E28"/>
    <w:rsid w:val="00335DA6"/>
    <w:rsid w:val="00336AE1"/>
    <w:rsid w:val="003372E8"/>
    <w:rsid w:val="00337A9C"/>
    <w:rsid w:val="00337E9E"/>
    <w:rsid w:val="00341456"/>
    <w:rsid w:val="00342054"/>
    <w:rsid w:val="003432AA"/>
    <w:rsid w:val="003456DF"/>
    <w:rsid w:val="00346378"/>
    <w:rsid w:val="003477BD"/>
    <w:rsid w:val="00350AD5"/>
    <w:rsid w:val="00351AEC"/>
    <w:rsid w:val="003523E4"/>
    <w:rsid w:val="003534E0"/>
    <w:rsid w:val="00353A80"/>
    <w:rsid w:val="0035426E"/>
    <w:rsid w:val="00356153"/>
    <w:rsid w:val="003564CB"/>
    <w:rsid w:val="00357D97"/>
    <w:rsid w:val="00360708"/>
    <w:rsid w:val="00360782"/>
    <w:rsid w:val="003610DF"/>
    <w:rsid w:val="003611B2"/>
    <w:rsid w:val="003633E0"/>
    <w:rsid w:val="00365800"/>
    <w:rsid w:val="003667B1"/>
    <w:rsid w:val="00366AC0"/>
    <w:rsid w:val="00367477"/>
    <w:rsid w:val="003675F3"/>
    <w:rsid w:val="00370997"/>
    <w:rsid w:val="00372253"/>
    <w:rsid w:val="003722EA"/>
    <w:rsid w:val="00372451"/>
    <w:rsid w:val="00374590"/>
    <w:rsid w:val="003759F8"/>
    <w:rsid w:val="00375D90"/>
    <w:rsid w:val="00376994"/>
    <w:rsid w:val="00377A0B"/>
    <w:rsid w:val="00380E8B"/>
    <w:rsid w:val="00381F32"/>
    <w:rsid w:val="003824A8"/>
    <w:rsid w:val="00382987"/>
    <w:rsid w:val="003829D9"/>
    <w:rsid w:val="00383792"/>
    <w:rsid w:val="00383A97"/>
    <w:rsid w:val="0038521B"/>
    <w:rsid w:val="00386137"/>
    <w:rsid w:val="00390A39"/>
    <w:rsid w:val="003912E0"/>
    <w:rsid w:val="003923C8"/>
    <w:rsid w:val="00392521"/>
    <w:rsid w:val="0039256E"/>
    <w:rsid w:val="00393451"/>
    <w:rsid w:val="003934D3"/>
    <w:rsid w:val="00393CAA"/>
    <w:rsid w:val="0039435A"/>
    <w:rsid w:val="003A3C2E"/>
    <w:rsid w:val="003A53A6"/>
    <w:rsid w:val="003A6A4F"/>
    <w:rsid w:val="003A7182"/>
    <w:rsid w:val="003A7A00"/>
    <w:rsid w:val="003B028C"/>
    <w:rsid w:val="003B1802"/>
    <w:rsid w:val="003B1853"/>
    <w:rsid w:val="003B1CDC"/>
    <w:rsid w:val="003B2C02"/>
    <w:rsid w:val="003B3366"/>
    <w:rsid w:val="003B5755"/>
    <w:rsid w:val="003B6587"/>
    <w:rsid w:val="003B7858"/>
    <w:rsid w:val="003B7D1B"/>
    <w:rsid w:val="003B7E05"/>
    <w:rsid w:val="003C06AA"/>
    <w:rsid w:val="003C0F50"/>
    <w:rsid w:val="003C2351"/>
    <w:rsid w:val="003C3A3D"/>
    <w:rsid w:val="003C3EA2"/>
    <w:rsid w:val="003C42B7"/>
    <w:rsid w:val="003C6B70"/>
    <w:rsid w:val="003C797F"/>
    <w:rsid w:val="003D25CC"/>
    <w:rsid w:val="003D2867"/>
    <w:rsid w:val="003D39A9"/>
    <w:rsid w:val="003D3DB8"/>
    <w:rsid w:val="003D49C5"/>
    <w:rsid w:val="003D4C2D"/>
    <w:rsid w:val="003D541E"/>
    <w:rsid w:val="003D5677"/>
    <w:rsid w:val="003D7487"/>
    <w:rsid w:val="003D7F1B"/>
    <w:rsid w:val="003E0962"/>
    <w:rsid w:val="003E18ED"/>
    <w:rsid w:val="003E1ABC"/>
    <w:rsid w:val="003E2572"/>
    <w:rsid w:val="003E44DF"/>
    <w:rsid w:val="003E4543"/>
    <w:rsid w:val="003E4654"/>
    <w:rsid w:val="003E4744"/>
    <w:rsid w:val="003E55DC"/>
    <w:rsid w:val="003E62B2"/>
    <w:rsid w:val="003E6554"/>
    <w:rsid w:val="003E6EC3"/>
    <w:rsid w:val="003F0608"/>
    <w:rsid w:val="003F06C3"/>
    <w:rsid w:val="003F2043"/>
    <w:rsid w:val="003F3AAB"/>
    <w:rsid w:val="003F3C0B"/>
    <w:rsid w:val="003F4B82"/>
    <w:rsid w:val="003F4D03"/>
    <w:rsid w:val="003F6EDA"/>
    <w:rsid w:val="00400ABA"/>
    <w:rsid w:val="00400C4F"/>
    <w:rsid w:val="00400F9B"/>
    <w:rsid w:val="00401CAC"/>
    <w:rsid w:val="004036E4"/>
    <w:rsid w:val="00403C4B"/>
    <w:rsid w:val="00404019"/>
    <w:rsid w:val="00410131"/>
    <w:rsid w:val="004140E1"/>
    <w:rsid w:val="004141BB"/>
    <w:rsid w:val="0041484D"/>
    <w:rsid w:val="00415432"/>
    <w:rsid w:val="004167B6"/>
    <w:rsid w:val="0041701D"/>
    <w:rsid w:val="004216F5"/>
    <w:rsid w:val="00422305"/>
    <w:rsid w:val="00422BE1"/>
    <w:rsid w:val="00423A6F"/>
    <w:rsid w:val="00423A9A"/>
    <w:rsid w:val="00424AB7"/>
    <w:rsid w:val="00424B52"/>
    <w:rsid w:val="00424B8E"/>
    <w:rsid w:val="00424FD4"/>
    <w:rsid w:val="0042534C"/>
    <w:rsid w:val="00425CDC"/>
    <w:rsid w:val="00425DC2"/>
    <w:rsid w:val="0042675D"/>
    <w:rsid w:val="00426A66"/>
    <w:rsid w:val="00426B47"/>
    <w:rsid w:val="004270F0"/>
    <w:rsid w:val="00430C25"/>
    <w:rsid w:val="00430EBA"/>
    <w:rsid w:val="00433A0F"/>
    <w:rsid w:val="00434BB4"/>
    <w:rsid w:val="00435551"/>
    <w:rsid w:val="00436100"/>
    <w:rsid w:val="004411C3"/>
    <w:rsid w:val="00441ED8"/>
    <w:rsid w:val="00442645"/>
    <w:rsid w:val="004426A5"/>
    <w:rsid w:val="00442D6A"/>
    <w:rsid w:val="00442EDC"/>
    <w:rsid w:val="00443659"/>
    <w:rsid w:val="0044381E"/>
    <w:rsid w:val="00443AE6"/>
    <w:rsid w:val="00444726"/>
    <w:rsid w:val="00444798"/>
    <w:rsid w:val="004450D7"/>
    <w:rsid w:val="004458A9"/>
    <w:rsid w:val="00445D1D"/>
    <w:rsid w:val="004462F1"/>
    <w:rsid w:val="00446E03"/>
    <w:rsid w:val="00450D09"/>
    <w:rsid w:val="00451F01"/>
    <w:rsid w:val="00452154"/>
    <w:rsid w:val="00452728"/>
    <w:rsid w:val="00457A27"/>
    <w:rsid w:val="004617A2"/>
    <w:rsid w:val="00462EB4"/>
    <w:rsid w:val="00465795"/>
    <w:rsid w:val="004666FD"/>
    <w:rsid w:val="0046681B"/>
    <w:rsid w:val="00467218"/>
    <w:rsid w:val="00472C9F"/>
    <w:rsid w:val="00473510"/>
    <w:rsid w:val="00474FC9"/>
    <w:rsid w:val="0047525B"/>
    <w:rsid w:val="00475A3A"/>
    <w:rsid w:val="00476716"/>
    <w:rsid w:val="00476AA4"/>
    <w:rsid w:val="004816D4"/>
    <w:rsid w:val="00482A42"/>
    <w:rsid w:val="00483386"/>
    <w:rsid w:val="00483F93"/>
    <w:rsid w:val="0048460C"/>
    <w:rsid w:val="00484D1C"/>
    <w:rsid w:val="00484D96"/>
    <w:rsid w:val="0048580A"/>
    <w:rsid w:val="004859F3"/>
    <w:rsid w:val="00486A00"/>
    <w:rsid w:val="0048771A"/>
    <w:rsid w:val="004908D0"/>
    <w:rsid w:val="00491517"/>
    <w:rsid w:val="0049167B"/>
    <w:rsid w:val="004916F4"/>
    <w:rsid w:val="00492387"/>
    <w:rsid w:val="00492C55"/>
    <w:rsid w:val="004931E1"/>
    <w:rsid w:val="004936C1"/>
    <w:rsid w:val="0049380F"/>
    <w:rsid w:val="00493BDC"/>
    <w:rsid w:val="004948E9"/>
    <w:rsid w:val="004A0482"/>
    <w:rsid w:val="004A1511"/>
    <w:rsid w:val="004A33E6"/>
    <w:rsid w:val="004A45F6"/>
    <w:rsid w:val="004A4ABA"/>
    <w:rsid w:val="004A5E57"/>
    <w:rsid w:val="004A5FB6"/>
    <w:rsid w:val="004A6F93"/>
    <w:rsid w:val="004B325F"/>
    <w:rsid w:val="004B3AF3"/>
    <w:rsid w:val="004B3BB3"/>
    <w:rsid w:val="004B5106"/>
    <w:rsid w:val="004B5970"/>
    <w:rsid w:val="004B6FD0"/>
    <w:rsid w:val="004B702D"/>
    <w:rsid w:val="004C013C"/>
    <w:rsid w:val="004C3954"/>
    <w:rsid w:val="004C4508"/>
    <w:rsid w:val="004C4C5A"/>
    <w:rsid w:val="004C6AD3"/>
    <w:rsid w:val="004C6F7C"/>
    <w:rsid w:val="004D0A21"/>
    <w:rsid w:val="004D2DC5"/>
    <w:rsid w:val="004D2F8D"/>
    <w:rsid w:val="004D3A00"/>
    <w:rsid w:val="004D3F33"/>
    <w:rsid w:val="004D4496"/>
    <w:rsid w:val="004D5FB7"/>
    <w:rsid w:val="004D6548"/>
    <w:rsid w:val="004D65F7"/>
    <w:rsid w:val="004D6F7D"/>
    <w:rsid w:val="004D72A9"/>
    <w:rsid w:val="004D756E"/>
    <w:rsid w:val="004D7912"/>
    <w:rsid w:val="004E0162"/>
    <w:rsid w:val="004E0C13"/>
    <w:rsid w:val="004E0E0E"/>
    <w:rsid w:val="004E32EF"/>
    <w:rsid w:val="004E5020"/>
    <w:rsid w:val="004E6B34"/>
    <w:rsid w:val="004F0149"/>
    <w:rsid w:val="004F67E1"/>
    <w:rsid w:val="00500CBA"/>
    <w:rsid w:val="0050395C"/>
    <w:rsid w:val="00504E99"/>
    <w:rsid w:val="00505C79"/>
    <w:rsid w:val="005068B2"/>
    <w:rsid w:val="00506947"/>
    <w:rsid w:val="00506A9B"/>
    <w:rsid w:val="0050743D"/>
    <w:rsid w:val="00507B12"/>
    <w:rsid w:val="00507B7B"/>
    <w:rsid w:val="005119ED"/>
    <w:rsid w:val="005120EE"/>
    <w:rsid w:val="005130BE"/>
    <w:rsid w:val="00513C5F"/>
    <w:rsid w:val="0051533F"/>
    <w:rsid w:val="00516B90"/>
    <w:rsid w:val="00516C2C"/>
    <w:rsid w:val="00517185"/>
    <w:rsid w:val="00520400"/>
    <w:rsid w:val="00521A24"/>
    <w:rsid w:val="00522626"/>
    <w:rsid w:val="00522B6D"/>
    <w:rsid w:val="005236DA"/>
    <w:rsid w:val="005239B8"/>
    <w:rsid w:val="005240D5"/>
    <w:rsid w:val="00524A44"/>
    <w:rsid w:val="00525278"/>
    <w:rsid w:val="00525813"/>
    <w:rsid w:val="005258CC"/>
    <w:rsid w:val="00526743"/>
    <w:rsid w:val="00527166"/>
    <w:rsid w:val="00527287"/>
    <w:rsid w:val="00530C80"/>
    <w:rsid w:val="00532153"/>
    <w:rsid w:val="00532345"/>
    <w:rsid w:val="00532E17"/>
    <w:rsid w:val="005334B2"/>
    <w:rsid w:val="0053483E"/>
    <w:rsid w:val="00536C0B"/>
    <w:rsid w:val="00541442"/>
    <w:rsid w:val="005422C2"/>
    <w:rsid w:val="00543882"/>
    <w:rsid w:val="00543C8E"/>
    <w:rsid w:val="005460C7"/>
    <w:rsid w:val="00550C50"/>
    <w:rsid w:val="00551756"/>
    <w:rsid w:val="00553BA9"/>
    <w:rsid w:val="005541A9"/>
    <w:rsid w:val="00554FCB"/>
    <w:rsid w:val="00555F6F"/>
    <w:rsid w:val="00556166"/>
    <w:rsid w:val="00556B12"/>
    <w:rsid w:val="0055780D"/>
    <w:rsid w:val="00557B06"/>
    <w:rsid w:val="00557C96"/>
    <w:rsid w:val="00560357"/>
    <w:rsid w:val="00560D0A"/>
    <w:rsid w:val="00560D69"/>
    <w:rsid w:val="00561205"/>
    <w:rsid w:val="0056382C"/>
    <w:rsid w:val="00565DFC"/>
    <w:rsid w:val="00570863"/>
    <w:rsid w:val="005714EE"/>
    <w:rsid w:val="00573D96"/>
    <w:rsid w:val="00574142"/>
    <w:rsid w:val="00574488"/>
    <w:rsid w:val="00574F17"/>
    <w:rsid w:val="005750A5"/>
    <w:rsid w:val="00575F6D"/>
    <w:rsid w:val="005762B8"/>
    <w:rsid w:val="005766E3"/>
    <w:rsid w:val="00581305"/>
    <w:rsid w:val="00581DC8"/>
    <w:rsid w:val="00583439"/>
    <w:rsid w:val="00583608"/>
    <w:rsid w:val="00583DA5"/>
    <w:rsid w:val="00583F36"/>
    <w:rsid w:val="00590222"/>
    <w:rsid w:val="0059060B"/>
    <w:rsid w:val="005908C2"/>
    <w:rsid w:val="00591D75"/>
    <w:rsid w:val="005930FF"/>
    <w:rsid w:val="005935D6"/>
    <w:rsid w:val="0059467E"/>
    <w:rsid w:val="00594B1D"/>
    <w:rsid w:val="005950E3"/>
    <w:rsid w:val="005977AE"/>
    <w:rsid w:val="005A0B66"/>
    <w:rsid w:val="005A0CE4"/>
    <w:rsid w:val="005A0F3A"/>
    <w:rsid w:val="005A1017"/>
    <w:rsid w:val="005A1D41"/>
    <w:rsid w:val="005A2229"/>
    <w:rsid w:val="005A326E"/>
    <w:rsid w:val="005A3835"/>
    <w:rsid w:val="005A46DD"/>
    <w:rsid w:val="005A5C8A"/>
    <w:rsid w:val="005A5DB6"/>
    <w:rsid w:val="005A7C28"/>
    <w:rsid w:val="005B222D"/>
    <w:rsid w:val="005B2B2C"/>
    <w:rsid w:val="005B2FD1"/>
    <w:rsid w:val="005B5723"/>
    <w:rsid w:val="005B618C"/>
    <w:rsid w:val="005B6F55"/>
    <w:rsid w:val="005B6FAF"/>
    <w:rsid w:val="005B7B4F"/>
    <w:rsid w:val="005C15D2"/>
    <w:rsid w:val="005C1D2C"/>
    <w:rsid w:val="005C2577"/>
    <w:rsid w:val="005C2612"/>
    <w:rsid w:val="005C26C7"/>
    <w:rsid w:val="005C330E"/>
    <w:rsid w:val="005C71E7"/>
    <w:rsid w:val="005D0282"/>
    <w:rsid w:val="005D0BC6"/>
    <w:rsid w:val="005D0F79"/>
    <w:rsid w:val="005D2232"/>
    <w:rsid w:val="005D2780"/>
    <w:rsid w:val="005D3363"/>
    <w:rsid w:val="005D3E54"/>
    <w:rsid w:val="005D4BE5"/>
    <w:rsid w:val="005D559B"/>
    <w:rsid w:val="005D71D7"/>
    <w:rsid w:val="005E0194"/>
    <w:rsid w:val="005E043F"/>
    <w:rsid w:val="005E2F10"/>
    <w:rsid w:val="005E30A1"/>
    <w:rsid w:val="005E444E"/>
    <w:rsid w:val="005E4B63"/>
    <w:rsid w:val="005E617F"/>
    <w:rsid w:val="005E678C"/>
    <w:rsid w:val="005E79BA"/>
    <w:rsid w:val="005F03FB"/>
    <w:rsid w:val="005F20D8"/>
    <w:rsid w:val="005F226A"/>
    <w:rsid w:val="005F34E9"/>
    <w:rsid w:val="005F4843"/>
    <w:rsid w:val="005F4E9B"/>
    <w:rsid w:val="0060020B"/>
    <w:rsid w:val="00600EED"/>
    <w:rsid w:val="0060172E"/>
    <w:rsid w:val="0060188B"/>
    <w:rsid w:val="00602CF1"/>
    <w:rsid w:val="0060519C"/>
    <w:rsid w:val="006076C8"/>
    <w:rsid w:val="0061290A"/>
    <w:rsid w:val="00613A64"/>
    <w:rsid w:val="00616C22"/>
    <w:rsid w:val="00616E21"/>
    <w:rsid w:val="00620FD5"/>
    <w:rsid w:val="00620FDB"/>
    <w:rsid w:val="0062133E"/>
    <w:rsid w:val="00621FEA"/>
    <w:rsid w:val="0062232D"/>
    <w:rsid w:val="00623008"/>
    <w:rsid w:val="00623C65"/>
    <w:rsid w:val="00625CD0"/>
    <w:rsid w:val="006260A8"/>
    <w:rsid w:val="006262ED"/>
    <w:rsid w:val="006267E6"/>
    <w:rsid w:val="00626A56"/>
    <w:rsid w:val="006304C4"/>
    <w:rsid w:val="00630BAA"/>
    <w:rsid w:val="00632BC2"/>
    <w:rsid w:val="00632FD4"/>
    <w:rsid w:val="00634BBE"/>
    <w:rsid w:val="006413F4"/>
    <w:rsid w:val="006418FB"/>
    <w:rsid w:val="006420AB"/>
    <w:rsid w:val="00642C4E"/>
    <w:rsid w:val="006438D5"/>
    <w:rsid w:val="00643961"/>
    <w:rsid w:val="00644AE6"/>
    <w:rsid w:val="00644BBD"/>
    <w:rsid w:val="006450FB"/>
    <w:rsid w:val="00645ACC"/>
    <w:rsid w:val="00645D9A"/>
    <w:rsid w:val="00645E58"/>
    <w:rsid w:val="00646C44"/>
    <w:rsid w:val="0065064F"/>
    <w:rsid w:val="00651BDE"/>
    <w:rsid w:val="00652987"/>
    <w:rsid w:val="006539AF"/>
    <w:rsid w:val="00653A79"/>
    <w:rsid w:val="00653FC0"/>
    <w:rsid w:val="006545E9"/>
    <w:rsid w:val="0065566F"/>
    <w:rsid w:val="00656142"/>
    <w:rsid w:val="0065632E"/>
    <w:rsid w:val="00656DBF"/>
    <w:rsid w:val="006579CE"/>
    <w:rsid w:val="0066140F"/>
    <w:rsid w:val="006627F8"/>
    <w:rsid w:val="00662AD4"/>
    <w:rsid w:val="00662F09"/>
    <w:rsid w:val="006655AD"/>
    <w:rsid w:val="00666047"/>
    <w:rsid w:val="006661CA"/>
    <w:rsid w:val="006667C1"/>
    <w:rsid w:val="00666A1D"/>
    <w:rsid w:val="00666DEF"/>
    <w:rsid w:val="00670190"/>
    <w:rsid w:val="00672B6A"/>
    <w:rsid w:val="00673DBF"/>
    <w:rsid w:val="0067438E"/>
    <w:rsid w:val="00675E8F"/>
    <w:rsid w:val="0067651C"/>
    <w:rsid w:val="00676E4F"/>
    <w:rsid w:val="00677F19"/>
    <w:rsid w:val="00682207"/>
    <w:rsid w:val="00683E8E"/>
    <w:rsid w:val="006841CD"/>
    <w:rsid w:val="00684D11"/>
    <w:rsid w:val="00690FD4"/>
    <w:rsid w:val="00691149"/>
    <w:rsid w:val="00692E1F"/>
    <w:rsid w:val="006935EF"/>
    <w:rsid w:val="00693850"/>
    <w:rsid w:val="006938B7"/>
    <w:rsid w:val="006938E2"/>
    <w:rsid w:val="00693C1B"/>
    <w:rsid w:val="00693FF0"/>
    <w:rsid w:val="006953AC"/>
    <w:rsid w:val="006967D9"/>
    <w:rsid w:val="006A28EF"/>
    <w:rsid w:val="006A3F42"/>
    <w:rsid w:val="006A4A05"/>
    <w:rsid w:val="006A60AE"/>
    <w:rsid w:val="006A623A"/>
    <w:rsid w:val="006A6566"/>
    <w:rsid w:val="006A6609"/>
    <w:rsid w:val="006A6BDB"/>
    <w:rsid w:val="006A6C8F"/>
    <w:rsid w:val="006A72D5"/>
    <w:rsid w:val="006A74E6"/>
    <w:rsid w:val="006A7E86"/>
    <w:rsid w:val="006A7FCD"/>
    <w:rsid w:val="006B01AC"/>
    <w:rsid w:val="006B0860"/>
    <w:rsid w:val="006B205F"/>
    <w:rsid w:val="006B2774"/>
    <w:rsid w:val="006B30F2"/>
    <w:rsid w:val="006B4F3F"/>
    <w:rsid w:val="006C10C0"/>
    <w:rsid w:val="006C1777"/>
    <w:rsid w:val="006C2EF9"/>
    <w:rsid w:val="006C3664"/>
    <w:rsid w:val="006C3739"/>
    <w:rsid w:val="006C39F4"/>
    <w:rsid w:val="006C422A"/>
    <w:rsid w:val="006C4646"/>
    <w:rsid w:val="006C617D"/>
    <w:rsid w:val="006C63A5"/>
    <w:rsid w:val="006C64C7"/>
    <w:rsid w:val="006C6C68"/>
    <w:rsid w:val="006C7395"/>
    <w:rsid w:val="006D06F3"/>
    <w:rsid w:val="006D0D0D"/>
    <w:rsid w:val="006D0DF1"/>
    <w:rsid w:val="006D1350"/>
    <w:rsid w:val="006D212E"/>
    <w:rsid w:val="006D2762"/>
    <w:rsid w:val="006D4656"/>
    <w:rsid w:val="006D5837"/>
    <w:rsid w:val="006D635D"/>
    <w:rsid w:val="006E0EEE"/>
    <w:rsid w:val="006E1229"/>
    <w:rsid w:val="006E12BA"/>
    <w:rsid w:val="006E12D8"/>
    <w:rsid w:val="006E1562"/>
    <w:rsid w:val="006E18A4"/>
    <w:rsid w:val="006E2D15"/>
    <w:rsid w:val="006E4C17"/>
    <w:rsid w:val="006E50E9"/>
    <w:rsid w:val="006E6C6F"/>
    <w:rsid w:val="006F0AC5"/>
    <w:rsid w:val="006F3A55"/>
    <w:rsid w:val="006F3D81"/>
    <w:rsid w:val="006F4778"/>
    <w:rsid w:val="006F556D"/>
    <w:rsid w:val="006F57D4"/>
    <w:rsid w:val="006F703F"/>
    <w:rsid w:val="006F7AE6"/>
    <w:rsid w:val="00700792"/>
    <w:rsid w:val="00701BD0"/>
    <w:rsid w:val="00702B68"/>
    <w:rsid w:val="00703A42"/>
    <w:rsid w:val="00704FDD"/>
    <w:rsid w:val="00706D92"/>
    <w:rsid w:val="007078E3"/>
    <w:rsid w:val="00711D19"/>
    <w:rsid w:val="007151BF"/>
    <w:rsid w:val="00715AEC"/>
    <w:rsid w:val="00715AFF"/>
    <w:rsid w:val="00716BE6"/>
    <w:rsid w:val="00716E1E"/>
    <w:rsid w:val="00720679"/>
    <w:rsid w:val="00720767"/>
    <w:rsid w:val="007234AB"/>
    <w:rsid w:val="00723889"/>
    <w:rsid w:val="00723B8E"/>
    <w:rsid w:val="00723E4A"/>
    <w:rsid w:val="00724D21"/>
    <w:rsid w:val="00725C30"/>
    <w:rsid w:val="0072792C"/>
    <w:rsid w:val="00730461"/>
    <w:rsid w:val="00730B28"/>
    <w:rsid w:val="0073310A"/>
    <w:rsid w:val="0073540A"/>
    <w:rsid w:val="007357C2"/>
    <w:rsid w:val="0073752B"/>
    <w:rsid w:val="00740E69"/>
    <w:rsid w:val="007412C4"/>
    <w:rsid w:val="00741440"/>
    <w:rsid w:val="00741C7D"/>
    <w:rsid w:val="007436BE"/>
    <w:rsid w:val="00743A0A"/>
    <w:rsid w:val="007443C3"/>
    <w:rsid w:val="0074505F"/>
    <w:rsid w:val="0075065F"/>
    <w:rsid w:val="007511A9"/>
    <w:rsid w:val="00753B85"/>
    <w:rsid w:val="00754E80"/>
    <w:rsid w:val="00756A7C"/>
    <w:rsid w:val="0076072D"/>
    <w:rsid w:val="00760D98"/>
    <w:rsid w:val="007619A5"/>
    <w:rsid w:val="007625D1"/>
    <w:rsid w:val="00762AF7"/>
    <w:rsid w:val="00762CF4"/>
    <w:rsid w:val="00762DE2"/>
    <w:rsid w:val="0076377A"/>
    <w:rsid w:val="00763F6F"/>
    <w:rsid w:val="007647C0"/>
    <w:rsid w:val="00764822"/>
    <w:rsid w:val="00766274"/>
    <w:rsid w:val="00767DB8"/>
    <w:rsid w:val="00770089"/>
    <w:rsid w:val="00770443"/>
    <w:rsid w:val="00771647"/>
    <w:rsid w:val="00771653"/>
    <w:rsid w:val="0077276A"/>
    <w:rsid w:val="00772B14"/>
    <w:rsid w:val="00775835"/>
    <w:rsid w:val="0077602D"/>
    <w:rsid w:val="00780537"/>
    <w:rsid w:val="007813EB"/>
    <w:rsid w:val="00781838"/>
    <w:rsid w:val="007819E7"/>
    <w:rsid w:val="00783D14"/>
    <w:rsid w:val="007844F6"/>
    <w:rsid w:val="007850CA"/>
    <w:rsid w:val="007861BB"/>
    <w:rsid w:val="007873B3"/>
    <w:rsid w:val="00787504"/>
    <w:rsid w:val="0078770D"/>
    <w:rsid w:val="007912A4"/>
    <w:rsid w:val="007926DA"/>
    <w:rsid w:val="007947BF"/>
    <w:rsid w:val="0079531A"/>
    <w:rsid w:val="007965C0"/>
    <w:rsid w:val="00796A9D"/>
    <w:rsid w:val="00796EBA"/>
    <w:rsid w:val="00797051"/>
    <w:rsid w:val="0079722F"/>
    <w:rsid w:val="007A4FB1"/>
    <w:rsid w:val="007A6C26"/>
    <w:rsid w:val="007A75EE"/>
    <w:rsid w:val="007A7E4A"/>
    <w:rsid w:val="007B1BCC"/>
    <w:rsid w:val="007B36C2"/>
    <w:rsid w:val="007B3782"/>
    <w:rsid w:val="007B3827"/>
    <w:rsid w:val="007B4AE3"/>
    <w:rsid w:val="007B51E5"/>
    <w:rsid w:val="007B5305"/>
    <w:rsid w:val="007B57BC"/>
    <w:rsid w:val="007C1516"/>
    <w:rsid w:val="007C280C"/>
    <w:rsid w:val="007C324B"/>
    <w:rsid w:val="007C40DF"/>
    <w:rsid w:val="007C59B5"/>
    <w:rsid w:val="007C6877"/>
    <w:rsid w:val="007C7153"/>
    <w:rsid w:val="007C7438"/>
    <w:rsid w:val="007C75E0"/>
    <w:rsid w:val="007C77EF"/>
    <w:rsid w:val="007C7D14"/>
    <w:rsid w:val="007C7F8F"/>
    <w:rsid w:val="007D2182"/>
    <w:rsid w:val="007D2CF3"/>
    <w:rsid w:val="007D455A"/>
    <w:rsid w:val="007D4D2D"/>
    <w:rsid w:val="007D58DA"/>
    <w:rsid w:val="007D66C2"/>
    <w:rsid w:val="007E10E4"/>
    <w:rsid w:val="007E1628"/>
    <w:rsid w:val="007E52BA"/>
    <w:rsid w:val="007E5465"/>
    <w:rsid w:val="007E61B6"/>
    <w:rsid w:val="007E61E2"/>
    <w:rsid w:val="007E6962"/>
    <w:rsid w:val="007E6EE5"/>
    <w:rsid w:val="007E700E"/>
    <w:rsid w:val="007F01F7"/>
    <w:rsid w:val="007F038E"/>
    <w:rsid w:val="007F0481"/>
    <w:rsid w:val="007F07B0"/>
    <w:rsid w:val="007F1EA4"/>
    <w:rsid w:val="007F246E"/>
    <w:rsid w:val="007F29DD"/>
    <w:rsid w:val="007F61E6"/>
    <w:rsid w:val="007F6EAD"/>
    <w:rsid w:val="007F7079"/>
    <w:rsid w:val="008002A2"/>
    <w:rsid w:val="00800F97"/>
    <w:rsid w:val="00801EA3"/>
    <w:rsid w:val="0080265F"/>
    <w:rsid w:val="008032F8"/>
    <w:rsid w:val="008038E4"/>
    <w:rsid w:val="00805520"/>
    <w:rsid w:val="00805B3F"/>
    <w:rsid w:val="00806B2B"/>
    <w:rsid w:val="00806D0A"/>
    <w:rsid w:val="0081007B"/>
    <w:rsid w:val="0081026B"/>
    <w:rsid w:val="0081043D"/>
    <w:rsid w:val="00810A35"/>
    <w:rsid w:val="00810D16"/>
    <w:rsid w:val="00810FF5"/>
    <w:rsid w:val="008112CC"/>
    <w:rsid w:val="00812F53"/>
    <w:rsid w:val="008132F7"/>
    <w:rsid w:val="00814C18"/>
    <w:rsid w:val="00814F17"/>
    <w:rsid w:val="008172AC"/>
    <w:rsid w:val="00817D03"/>
    <w:rsid w:val="00821670"/>
    <w:rsid w:val="00821BE6"/>
    <w:rsid w:val="00822BBB"/>
    <w:rsid w:val="00823EF8"/>
    <w:rsid w:val="00825B16"/>
    <w:rsid w:val="00825B5C"/>
    <w:rsid w:val="00826480"/>
    <w:rsid w:val="00826582"/>
    <w:rsid w:val="00826A7C"/>
    <w:rsid w:val="00827569"/>
    <w:rsid w:val="008300EE"/>
    <w:rsid w:val="00830141"/>
    <w:rsid w:val="0083498E"/>
    <w:rsid w:val="00834ED6"/>
    <w:rsid w:val="00835C74"/>
    <w:rsid w:val="00836CA7"/>
    <w:rsid w:val="00836D94"/>
    <w:rsid w:val="008370A5"/>
    <w:rsid w:val="00837A3B"/>
    <w:rsid w:val="008408BA"/>
    <w:rsid w:val="00841C8F"/>
    <w:rsid w:val="008422B1"/>
    <w:rsid w:val="00843164"/>
    <w:rsid w:val="0084331A"/>
    <w:rsid w:val="00843B21"/>
    <w:rsid w:val="008443A1"/>
    <w:rsid w:val="008454C4"/>
    <w:rsid w:val="008458F1"/>
    <w:rsid w:val="00845BA2"/>
    <w:rsid w:val="00847BFA"/>
    <w:rsid w:val="008508D2"/>
    <w:rsid w:val="00851254"/>
    <w:rsid w:val="0085128F"/>
    <w:rsid w:val="00851341"/>
    <w:rsid w:val="00851472"/>
    <w:rsid w:val="008517E5"/>
    <w:rsid w:val="00853A10"/>
    <w:rsid w:val="008547AA"/>
    <w:rsid w:val="00854A52"/>
    <w:rsid w:val="00854FB1"/>
    <w:rsid w:val="00856000"/>
    <w:rsid w:val="008579AF"/>
    <w:rsid w:val="00861147"/>
    <w:rsid w:val="00862C48"/>
    <w:rsid w:val="008634C8"/>
    <w:rsid w:val="00866246"/>
    <w:rsid w:val="00866BE3"/>
    <w:rsid w:val="00871463"/>
    <w:rsid w:val="00872BA7"/>
    <w:rsid w:val="0087398E"/>
    <w:rsid w:val="00874B67"/>
    <w:rsid w:val="00875699"/>
    <w:rsid w:val="00877101"/>
    <w:rsid w:val="0087742D"/>
    <w:rsid w:val="00877672"/>
    <w:rsid w:val="00877822"/>
    <w:rsid w:val="00880925"/>
    <w:rsid w:val="00881CF7"/>
    <w:rsid w:val="00882DB0"/>
    <w:rsid w:val="00884859"/>
    <w:rsid w:val="00884A0E"/>
    <w:rsid w:val="00885CAC"/>
    <w:rsid w:val="0088606A"/>
    <w:rsid w:val="00887340"/>
    <w:rsid w:val="00890529"/>
    <w:rsid w:val="00891168"/>
    <w:rsid w:val="0089153C"/>
    <w:rsid w:val="008915EF"/>
    <w:rsid w:val="00891A0C"/>
    <w:rsid w:val="008932D9"/>
    <w:rsid w:val="00893673"/>
    <w:rsid w:val="0089386B"/>
    <w:rsid w:val="00894A03"/>
    <w:rsid w:val="0089554F"/>
    <w:rsid w:val="00895DB5"/>
    <w:rsid w:val="008961D3"/>
    <w:rsid w:val="00896EC9"/>
    <w:rsid w:val="008976A7"/>
    <w:rsid w:val="008A0F36"/>
    <w:rsid w:val="008A133E"/>
    <w:rsid w:val="008A2FFD"/>
    <w:rsid w:val="008A4ACA"/>
    <w:rsid w:val="008A58F9"/>
    <w:rsid w:val="008A5F2C"/>
    <w:rsid w:val="008A614F"/>
    <w:rsid w:val="008B1049"/>
    <w:rsid w:val="008B135B"/>
    <w:rsid w:val="008B1872"/>
    <w:rsid w:val="008B1BC8"/>
    <w:rsid w:val="008B2A47"/>
    <w:rsid w:val="008B3181"/>
    <w:rsid w:val="008B51D0"/>
    <w:rsid w:val="008B567B"/>
    <w:rsid w:val="008B7C4C"/>
    <w:rsid w:val="008C020D"/>
    <w:rsid w:val="008C173B"/>
    <w:rsid w:val="008C1D75"/>
    <w:rsid w:val="008C234D"/>
    <w:rsid w:val="008C35FC"/>
    <w:rsid w:val="008C3EB7"/>
    <w:rsid w:val="008C4039"/>
    <w:rsid w:val="008C6CAE"/>
    <w:rsid w:val="008D18DD"/>
    <w:rsid w:val="008D5C0D"/>
    <w:rsid w:val="008D6A0A"/>
    <w:rsid w:val="008D6E72"/>
    <w:rsid w:val="008D7E87"/>
    <w:rsid w:val="008E1808"/>
    <w:rsid w:val="008E1DA5"/>
    <w:rsid w:val="008E32CB"/>
    <w:rsid w:val="008E4ADC"/>
    <w:rsid w:val="008E4ECD"/>
    <w:rsid w:val="008E5784"/>
    <w:rsid w:val="008E619A"/>
    <w:rsid w:val="008E63C0"/>
    <w:rsid w:val="008E7413"/>
    <w:rsid w:val="008F0594"/>
    <w:rsid w:val="008F06C0"/>
    <w:rsid w:val="008F1452"/>
    <w:rsid w:val="008F3764"/>
    <w:rsid w:val="008F460E"/>
    <w:rsid w:val="008F66C1"/>
    <w:rsid w:val="008F76D1"/>
    <w:rsid w:val="0090036D"/>
    <w:rsid w:val="00900C0F"/>
    <w:rsid w:val="00900DCF"/>
    <w:rsid w:val="0090105E"/>
    <w:rsid w:val="009012A4"/>
    <w:rsid w:val="009019F9"/>
    <w:rsid w:val="00902F47"/>
    <w:rsid w:val="009043EC"/>
    <w:rsid w:val="00905A96"/>
    <w:rsid w:val="0090639D"/>
    <w:rsid w:val="0090679F"/>
    <w:rsid w:val="00906BA1"/>
    <w:rsid w:val="00906DE7"/>
    <w:rsid w:val="00911922"/>
    <w:rsid w:val="0091212F"/>
    <w:rsid w:val="009124FD"/>
    <w:rsid w:val="00912F06"/>
    <w:rsid w:val="009133B9"/>
    <w:rsid w:val="00913953"/>
    <w:rsid w:val="00913ED4"/>
    <w:rsid w:val="00914141"/>
    <w:rsid w:val="009142D5"/>
    <w:rsid w:val="00916505"/>
    <w:rsid w:val="00917F35"/>
    <w:rsid w:val="00920F30"/>
    <w:rsid w:val="009214D0"/>
    <w:rsid w:val="00922044"/>
    <w:rsid w:val="00922A3F"/>
    <w:rsid w:val="00923307"/>
    <w:rsid w:val="0092417E"/>
    <w:rsid w:val="00926689"/>
    <w:rsid w:val="009267B1"/>
    <w:rsid w:val="0092722A"/>
    <w:rsid w:val="00927781"/>
    <w:rsid w:val="00927C92"/>
    <w:rsid w:val="009302DB"/>
    <w:rsid w:val="009306D7"/>
    <w:rsid w:val="00932147"/>
    <w:rsid w:val="00932E4B"/>
    <w:rsid w:val="00934E1E"/>
    <w:rsid w:val="00937A6E"/>
    <w:rsid w:val="00940540"/>
    <w:rsid w:val="00946879"/>
    <w:rsid w:val="00946E55"/>
    <w:rsid w:val="00946FFC"/>
    <w:rsid w:val="00950E80"/>
    <w:rsid w:val="009549B3"/>
    <w:rsid w:val="00954B17"/>
    <w:rsid w:val="00956844"/>
    <w:rsid w:val="00957834"/>
    <w:rsid w:val="009603A4"/>
    <w:rsid w:val="00961AC1"/>
    <w:rsid w:val="00967098"/>
    <w:rsid w:val="00970605"/>
    <w:rsid w:val="0097064E"/>
    <w:rsid w:val="0097070C"/>
    <w:rsid w:val="00970732"/>
    <w:rsid w:val="009709E8"/>
    <w:rsid w:val="009726DB"/>
    <w:rsid w:val="00972BB3"/>
    <w:rsid w:val="00972D1E"/>
    <w:rsid w:val="009738DE"/>
    <w:rsid w:val="00973937"/>
    <w:rsid w:val="00973CDC"/>
    <w:rsid w:val="00973E86"/>
    <w:rsid w:val="00973EC8"/>
    <w:rsid w:val="00975935"/>
    <w:rsid w:val="0098150B"/>
    <w:rsid w:val="009832B4"/>
    <w:rsid w:val="009853EB"/>
    <w:rsid w:val="00985DC4"/>
    <w:rsid w:val="00986911"/>
    <w:rsid w:val="00986DD7"/>
    <w:rsid w:val="0098714B"/>
    <w:rsid w:val="00987346"/>
    <w:rsid w:val="00987E91"/>
    <w:rsid w:val="00991C3E"/>
    <w:rsid w:val="00992A19"/>
    <w:rsid w:val="00993A7D"/>
    <w:rsid w:val="00993EFE"/>
    <w:rsid w:val="00994474"/>
    <w:rsid w:val="00994B97"/>
    <w:rsid w:val="009954A6"/>
    <w:rsid w:val="009970DE"/>
    <w:rsid w:val="009974AC"/>
    <w:rsid w:val="0099755C"/>
    <w:rsid w:val="009A0FF9"/>
    <w:rsid w:val="009A2E55"/>
    <w:rsid w:val="009A432C"/>
    <w:rsid w:val="009A751A"/>
    <w:rsid w:val="009B05B0"/>
    <w:rsid w:val="009B0D5D"/>
    <w:rsid w:val="009B2158"/>
    <w:rsid w:val="009B2FDE"/>
    <w:rsid w:val="009B3166"/>
    <w:rsid w:val="009B3849"/>
    <w:rsid w:val="009B44C9"/>
    <w:rsid w:val="009B493A"/>
    <w:rsid w:val="009B507D"/>
    <w:rsid w:val="009B65D0"/>
    <w:rsid w:val="009B6692"/>
    <w:rsid w:val="009B675E"/>
    <w:rsid w:val="009B76AD"/>
    <w:rsid w:val="009B795E"/>
    <w:rsid w:val="009C0DFF"/>
    <w:rsid w:val="009C17A3"/>
    <w:rsid w:val="009C276A"/>
    <w:rsid w:val="009C2D93"/>
    <w:rsid w:val="009C39F0"/>
    <w:rsid w:val="009C3ACD"/>
    <w:rsid w:val="009C415B"/>
    <w:rsid w:val="009C735C"/>
    <w:rsid w:val="009C7CB1"/>
    <w:rsid w:val="009D0DC1"/>
    <w:rsid w:val="009D0DEE"/>
    <w:rsid w:val="009D233A"/>
    <w:rsid w:val="009D26D2"/>
    <w:rsid w:val="009D30C6"/>
    <w:rsid w:val="009D421A"/>
    <w:rsid w:val="009D5B5D"/>
    <w:rsid w:val="009D60E4"/>
    <w:rsid w:val="009D7A48"/>
    <w:rsid w:val="009E152A"/>
    <w:rsid w:val="009E1A92"/>
    <w:rsid w:val="009E1D33"/>
    <w:rsid w:val="009E1EB8"/>
    <w:rsid w:val="009E3129"/>
    <w:rsid w:val="009E424D"/>
    <w:rsid w:val="009E4834"/>
    <w:rsid w:val="009E4FD9"/>
    <w:rsid w:val="009E571A"/>
    <w:rsid w:val="009E7511"/>
    <w:rsid w:val="009F17A3"/>
    <w:rsid w:val="009F1C27"/>
    <w:rsid w:val="009F1E0C"/>
    <w:rsid w:val="009F295C"/>
    <w:rsid w:val="009F49D0"/>
    <w:rsid w:val="009F5513"/>
    <w:rsid w:val="009F56D2"/>
    <w:rsid w:val="009F6A5B"/>
    <w:rsid w:val="009F786F"/>
    <w:rsid w:val="009F7F71"/>
    <w:rsid w:val="00A02D9D"/>
    <w:rsid w:val="00A0400A"/>
    <w:rsid w:val="00A04B57"/>
    <w:rsid w:val="00A05395"/>
    <w:rsid w:val="00A07127"/>
    <w:rsid w:val="00A07400"/>
    <w:rsid w:val="00A1057E"/>
    <w:rsid w:val="00A122F5"/>
    <w:rsid w:val="00A139DD"/>
    <w:rsid w:val="00A13B6A"/>
    <w:rsid w:val="00A13C7F"/>
    <w:rsid w:val="00A1471E"/>
    <w:rsid w:val="00A16B67"/>
    <w:rsid w:val="00A21268"/>
    <w:rsid w:val="00A21614"/>
    <w:rsid w:val="00A239BD"/>
    <w:rsid w:val="00A24739"/>
    <w:rsid w:val="00A25160"/>
    <w:rsid w:val="00A2554B"/>
    <w:rsid w:val="00A2643A"/>
    <w:rsid w:val="00A27C62"/>
    <w:rsid w:val="00A30F05"/>
    <w:rsid w:val="00A30F70"/>
    <w:rsid w:val="00A31511"/>
    <w:rsid w:val="00A31C37"/>
    <w:rsid w:val="00A337F8"/>
    <w:rsid w:val="00A33972"/>
    <w:rsid w:val="00A34AEF"/>
    <w:rsid w:val="00A34E9A"/>
    <w:rsid w:val="00A357B8"/>
    <w:rsid w:val="00A35A8B"/>
    <w:rsid w:val="00A36035"/>
    <w:rsid w:val="00A41D46"/>
    <w:rsid w:val="00A43B6B"/>
    <w:rsid w:val="00A452F2"/>
    <w:rsid w:val="00A45307"/>
    <w:rsid w:val="00A471E6"/>
    <w:rsid w:val="00A51926"/>
    <w:rsid w:val="00A52A91"/>
    <w:rsid w:val="00A534E7"/>
    <w:rsid w:val="00A53FCF"/>
    <w:rsid w:val="00A55EA8"/>
    <w:rsid w:val="00A56442"/>
    <w:rsid w:val="00A5687D"/>
    <w:rsid w:val="00A57957"/>
    <w:rsid w:val="00A606A2"/>
    <w:rsid w:val="00A6078C"/>
    <w:rsid w:val="00A608A9"/>
    <w:rsid w:val="00A61823"/>
    <w:rsid w:val="00A62807"/>
    <w:rsid w:val="00A6446A"/>
    <w:rsid w:val="00A6598E"/>
    <w:rsid w:val="00A66BBC"/>
    <w:rsid w:val="00A67A75"/>
    <w:rsid w:val="00A70FBB"/>
    <w:rsid w:val="00A7133A"/>
    <w:rsid w:val="00A71744"/>
    <w:rsid w:val="00A7246E"/>
    <w:rsid w:val="00A72BBE"/>
    <w:rsid w:val="00A73065"/>
    <w:rsid w:val="00A73C54"/>
    <w:rsid w:val="00A748BD"/>
    <w:rsid w:val="00A74AC7"/>
    <w:rsid w:val="00A75016"/>
    <w:rsid w:val="00A75081"/>
    <w:rsid w:val="00A752BE"/>
    <w:rsid w:val="00A75BCD"/>
    <w:rsid w:val="00A75E55"/>
    <w:rsid w:val="00A76647"/>
    <w:rsid w:val="00A7773F"/>
    <w:rsid w:val="00A77AD7"/>
    <w:rsid w:val="00A8014A"/>
    <w:rsid w:val="00A8065F"/>
    <w:rsid w:val="00A80D0F"/>
    <w:rsid w:val="00A81C0B"/>
    <w:rsid w:val="00A82427"/>
    <w:rsid w:val="00A83ACA"/>
    <w:rsid w:val="00A86534"/>
    <w:rsid w:val="00A87123"/>
    <w:rsid w:val="00A87597"/>
    <w:rsid w:val="00A8770B"/>
    <w:rsid w:val="00A87D27"/>
    <w:rsid w:val="00A90B44"/>
    <w:rsid w:val="00A92BBA"/>
    <w:rsid w:val="00A92E13"/>
    <w:rsid w:val="00A93960"/>
    <w:rsid w:val="00A941B9"/>
    <w:rsid w:val="00A943CB"/>
    <w:rsid w:val="00A95FC0"/>
    <w:rsid w:val="00A96354"/>
    <w:rsid w:val="00A96A34"/>
    <w:rsid w:val="00A9732D"/>
    <w:rsid w:val="00AA3177"/>
    <w:rsid w:val="00AA42B8"/>
    <w:rsid w:val="00AA4DC8"/>
    <w:rsid w:val="00AA56D9"/>
    <w:rsid w:val="00AA6390"/>
    <w:rsid w:val="00AA7363"/>
    <w:rsid w:val="00AA7BCA"/>
    <w:rsid w:val="00AB013F"/>
    <w:rsid w:val="00AB042F"/>
    <w:rsid w:val="00AB094E"/>
    <w:rsid w:val="00AB1A33"/>
    <w:rsid w:val="00AB1B17"/>
    <w:rsid w:val="00AB1B5F"/>
    <w:rsid w:val="00AB3DC3"/>
    <w:rsid w:val="00AB3F74"/>
    <w:rsid w:val="00AB5627"/>
    <w:rsid w:val="00AB5908"/>
    <w:rsid w:val="00AB63DA"/>
    <w:rsid w:val="00AB67CB"/>
    <w:rsid w:val="00AB7568"/>
    <w:rsid w:val="00AB7845"/>
    <w:rsid w:val="00AC0B97"/>
    <w:rsid w:val="00AC0BCD"/>
    <w:rsid w:val="00AC1764"/>
    <w:rsid w:val="00AC1B5E"/>
    <w:rsid w:val="00AC209B"/>
    <w:rsid w:val="00AC3CDD"/>
    <w:rsid w:val="00AC42EF"/>
    <w:rsid w:val="00AC4612"/>
    <w:rsid w:val="00AC4C7C"/>
    <w:rsid w:val="00AC4D12"/>
    <w:rsid w:val="00AC554B"/>
    <w:rsid w:val="00AC76F1"/>
    <w:rsid w:val="00AD1E46"/>
    <w:rsid w:val="00AD48E3"/>
    <w:rsid w:val="00AD63BA"/>
    <w:rsid w:val="00AD6669"/>
    <w:rsid w:val="00AE072B"/>
    <w:rsid w:val="00AE0DCE"/>
    <w:rsid w:val="00AE1EEE"/>
    <w:rsid w:val="00AE35F1"/>
    <w:rsid w:val="00AE4AE7"/>
    <w:rsid w:val="00AE5E01"/>
    <w:rsid w:val="00AE759D"/>
    <w:rsid w:val="00AE767B"/>
    <w:rsid w:val="00AF0883"/>
    <w:rsid w:val="00AF1854"/>
    <w:rsid w:val="00AF2181"/>
    <w:rsid w:val="00AF2287"/>
    <w:rsid w:val="00B000BE"/>
    <w:rsid w:val="00B01390"/>
    <w:rsid w:val="00B025F4"/>
    <w:rsid w:val="00B029E1"/>
    <w:rsid w:val="00B03354"/>
    <w:rsid w:val="00B033C7"/>
    <w:rsid w:val="00B04CA2"/>
    <w:rsid w:val="00B063AE"/>
    <w:rsid w:val="00B06F4B"/>
    <w:rsid w:val="00B07E69"/>
    <w:rsid w:val="00B07F14"/>
    <w:rsid w:val="00B100B0"/>
    <w:rsid w:val="00B10651"/>
    <w:rsid w:val="00B11D0D"/>
    <w:rsid w:val="00B136A7"/>
    <w:rsid w:val="00B15094"/>
    <w:rsid w:val="00B150BC"/>
    <w:rsid w:val="00B15528"/>
    <w:rsid w:val="00B15D59"/>
    <w:rsid w:val="00B16DF5"/>
    <w:rsid w:val="00B20645"/>
    <w:rsid w:val="00B22E8C"/>
    <w:rsid w:val="00B24914"/>
    <w:rsid w:val="00B24B1B"/>
    <w:rsid w:val="00B25084"/>
    <w:rsid w:val="00B25CA7"/>
    <w:rsid w:val="00B25DB2"/>
    <w:rsid w:val="00B277C2"/>
    <w:rsid w:val="00B27B79"/>
    <w:rsid w:val="00B27CC2"/>
    <w:rsid w:val="00B3093C"/>
    <w:rsid w:val="00B33115"/>
    <w:rsid w:val="00B337E5"/>
    <w:rsid w:val="00B34605"/>
    <w:rsid w:val="00B362CE"/>
    <w:rsid w:val="00B36607"/>
    <w:rsid w:val="00B36CF8"/>
    <w:rsid w:val="00B37A5F"/>
    <w:rsid w:val="00B40E15"/>
    <w:rsid w:val="00B4174E"/>
    <w:rsid w:val="00B434FA"/>
    <w:rsid w:val="00B43571"/>
    <w:rsid w:val="00B43650"/>
    <w:rsid w:val="00B438D3"/>
    <w:rsid w:val="00B43AB8"/>
    <w:rsid w:val="00B447BB"/>
    <w:rsid w:val="00B4577E"/>
    <w:rsid w:val="00B46166"/>
    <w:rsid w:val="00B469EE"/>
    <w:rsid w:val="00B501AB"/>
    <w:rsid w:val="00B50D28"/>
    <w:rsid w:val="00B514F2"/>
    <w:rsid w:val="00B52088"/>
    <w:rsid w:val="00B521C0"/>
    <w:rsid w:val="00B522AD"/>
    <w:rsid w:val="00B539FF"/>
    <w:rsid w:val="00B53F6B"/>
    <w:rsid w:val="00B54DAD"/>
    <w:rsid w:val="00B550C6"/>
    <w:rsid w:val="00B560C4"/>
    <w:rsid w:val="00B56321"/>
    <w:rsid w:val="00B56E46"/>
    <w:rsid w:val="00B57201"/>
    <w:rsid w:val="00B578B8"/>
    <w:rsid w:val="00B57FBA"/>
    <w:rsid w:val="00B6246B"/>
    <w:rsid w:val="00B62DF6"/>
    <w:rsid w:val="00B64758"/>
    <w:rsid w:val="00B647C0"/>
    <w:rsid w:val="00B6589B"/>
    <w:rsid w:val="00B65A0D"/>
    <w:rsid w:val="00B67D07"/>
    <w:rsid w:val="00B71C2B"/>
    <w:rsid w:val="00B7276D"/>
    <w:rsid w:val="00B727DB"/>
    <w:rsid w:val="00B727E2"/>
    <w:rsid w:val="00B73ED1"/>
    <w:rsid w:val="00B74341"/>
    <w:rsid w:val="00B74BB5"/>
    <w:rsid w:val="00B75EDC"/>
    <w:rsid w:val="00B77961"/>
    <w:rsid w:val="00B77C7C"/>
    <w:rsid w:val="00B77FB1"/>
    <w:rsid w:val="00B81467"/>
    <w:rsid w:val="00B814ED"/>
    <w:rsid w:val="00B8251B"/>
    <w:rsid w:val="00B828B5"/>
    <w:rsid w:val="00B84104"/>
    <w:rsid w:val="00B84AD4"/>
    <w:rsid w:val="00B84B33"/>
    <w:rsid w:val="00B862BC"/>
    <w:rsid w:val="00B867F6"/>
    <w:rsid w:val="00B86A2C"/>
    <w:rsid w:val="00B874AC"/>
    <w:rsid w:val="00B8769F"/>
    <w:rsid w:val="00B90C83"/>
    <w:rsid w:val="00B911A0"/>
    <w:rsid w:val="00B914D3"/>
    <w:rsid w:val="00B93369"/>
    <w:rsid w:val="00B93A7B"/>
    <w:rsid w:val="00B93ED4"/>
    <w:rsid w:val="00B95579"/>
    <w:rsid w:val="00B97598"/>
    <w:rsid w:val="00B9779C"/>
    <w:rsid w:val="00BA2C13"/>
    <w:rsid w:val="00BA35E2"/>
    <w:rsid w:val="00BA4DA4"/>
    <w:rsid w:val="00BA5525"/>
    <w:rsid w:val="00BA72D3"/>
    <w:rsid w:val="00BA7482"/>
    <w:rsid w:val="00BA7B76"/>
    <w:rsid w:val="00BA7C3E"/>
    <w:rsid w:val="00BA7EB6"/>
    <w:rsid w:val="00BB08C0"/>
    <w:rsid w:val="00BB341B"/>
    <w:rsid w:val="00BB4113"/>
    <w:rsid w:val="00BB4249"/>
    <w:rsid w:val="00BB478F"/>
    <w:rsid w:val="00BB4A19"/>
    <w:rsid w:val="00BB512C"/>
    <w:rsid w:val="00BB7DA1"/>
    <w:rsid w:val="00BC114E"/>
    <w:rsid w:val="00BC1907"/>
    <w:rsid w:val="00BC5031"/>
    <w:rsid w:val="00BC5F33"/>
    <w:rsid w:val="00BD0BDE"/>
    <w:rsid w:val="00BD236B"/>
    <w:rsid w:val="00BD2E42"/>
    <w:rsid w:val="00BD3137"/>
    <w:rsid w:val="00BD3C6B"/>
    <w:rsid w:val="00BD42DA"/>
    <w:rsid w:val="00BD6238"/>
    <w:rsid w:val="00BD6F4C"/>
    <w:rsid w:val="00BE00B3"/>
    <w:rsid w:val="00BE015F"/>
    <w:rsid w:val="00BE0E4C"/>
    <w:rsid w:val="00BE144C"/>
    <w:rsid w:val="00BE14A0"/>
    <w:rsid w:val="00BE26CC"/>
    <w:rsid w:val="00BE3FD0"/>
    <w:rsid w:val="00BE4DF5"/>
    <w:rsid w:val="00BE5D95"/>
    <w:rsid w:val="00BE6288"/>
    <w:rsid w:val="00BE67B9"/>
    <w:rsid w:val="00BE71D5"/>
    <w:rsid w:val="00BF13E3"/>
    <w:rsid w:val="00BF17E2"/>
    <w:rsid w:val="00BF2A6E"/>
    <w:rsid w:val="00BF3851"/>
    <w:rsid w:val="00BF39CB"/>
    <w:rsid w:val="00BF3CE2"/>
    <w:rsid w:val="00BF4974"/>
    <w:rsid w:val="00BF49EF"/>
    <w:rsid w:val="00BF513A"/>
    <w:rsid w:val="00BF5E48"/>
    <w:rsid w:val="00BF626B"/>
    <w:rsid w:val="00C00BDC"/>
    <w:rsid w:val="00C029C9"/>
    <w:rsid w:val="00C02BE7"/>
    <w:rsid w:val="00C02C4E"/>
    <w:rsid w:val="00C030B9"/>
    <w:rsid w:val="00C04CD0"/>
    <w:rsid w:val="00C05114"/>
    <w:rsid w:val="00C10D33"/>
    <w:rsid w:val="00C10D35"/>
    <w:rsid w:val="00C11D56"/>
    <w:rsid w:val="00C12118"/>
    <w:rsid w:val="00C12A4A"/>
    <w:rsid w:val="00C14061"/>
    <w:rsid w:val="00C149DC"/>
    <w:rsid w:val="00C152C2"/>
    <w:rsid w:val="00C1664E"/>
    <w:rsid w:val="00C177FF"/>
    <w:rsid w:val="00C241EA"/>
    <w:rsid w:val="00C2505E"/>
    <w:rsid w:val="00C26F05"/>
    <w:rsid w:val="00C26FED"/>
    <w:rsid w:val="00C27CEC"/>
    <w:rsid w:val="00C30502"/>
    <w:rsid w:val="00C30713"/>
    <w:rsid w:val="00C310C3"/>
    <w:rsid w:val="00C31201"/>
    <w:rsid w:val="00C332F1"/>
    <w:rsid w:val="00C3397A"/>
    <w:rsid w:val="00C33C21"/>
    <w:rsid w:val="00C34B1F"/>
    <w:rsid w:val="00C36FF5"/>
    <w:rsid w:val="00C3719A"/>
    <w:rsid w:val="00C37362"/>
    <w:rsid w:val="00C3752E"/>
    <w:rsid w:val="00C37814"/>
    <w:rsid w:val="00C4104D"/>
    <w:rsid w:val="00C4195C"/>
    <w:rsid w:val="00C421FB"/>
    <w:rsid w:val="00C42443"/>
    <w:rsid w:val="00C44453"/>
    <w:rsid w:val="00C46358"/>
    <w:rsid w:val="00C475D8"/>
    <w:rsid w:val="00C475DD"/>
    <w:rsid w:val="00C51CE4"/>
    <w:rsid w:val="00C522D8"/>
    <w:rsid w:val="00C53956"/>
    <w:rsid w:val="00C54553"/>
    <w:rsid w:val="00C566C7"/>
    <w:rsid w:val="00C56EE4"/>
    <w:rsid w:val="00C57064"/>
    <w:rsid w:val="00C5750F"/>
    <w:rsid w:val="00C609A3"/>
    <w:rsid w:val="00C61D94"/>
    <w:rsid w:val="00C635CC"/>
    <w:rsid w:val="00C676F9"/>
    <w:rsid w:val="00C67CA6"/>
    <w:rsid w:val="00C7022E"/>
    <w:rsid w:val="00C70C50"/>
    <w:rsid w:val="00C72DAA"/>
    <w:rsid w:val="00C732C5"/>
    <w:rsid w:val="00C736B4"/>
    <w:rsid w:val="00C73AF4"/>
    <w:rsid w:val="00C74869"/>
    <w:rsid w:val="00C74C82"/>
    <w:rsid w:val="00C76357"/>
    <w:rsid w:val="00C766F1"/>
    <w:rsid w:val="00C768F2"/>
    <w:rsid w:val="00C771E4"/>
    <w:rsid w:val="00C77416"/>
    <w:rsid w:val="00C77944"/>
    <w:rsid w:val="00C8011E"/>
    <w:rsid w:val="00C80628"/>
    <w:rsid w:val="00C811D7"/>
    <w:rsid w:val="00C81BB6"/>
    <w:rsid w:val="00C82808"/>
    <w:rsid w:val="00C83074"/>
    <w:rsid w:val="00C83F1A"/>
    <w:rsid w:val="00C84D53"/>
    <w:rsid w:val="00C874B9"/>
    <w:rsid w:val="00C905A3"/>
    <w:rsid w:val="00C920FC"/>
    <w:rsid w:val="00C92514"/>
    <w:rsid w:val="00C93E77"/>
    <w:rsid w:val="00C970F3"/>
    <w:rsid w:val="00C97178"/>
    <w:rsid w:val="00CA18EE"/>
    <w:rsid w:val="00CA6BA7"/>
    <w:rsid w:val="00CA6EBD"/>
    <w:rsid w:val="00CA7271"/>
    <w:rsid w:val="00CB101E"/>
    <w:rsid w:val="00CB1E43"/>
    <w:rsid w:val="00CB2C2F"/>
    <w:rsid w:val="00CB33BC"/>
    <w:rsid w:val="00CB4528"/>
    <w:rsid w:val="00CB564A"/>
    <w:rsid w:val="00CB5A0B"/>
    <w:rsid w:val="00CB5D05"/>
    <w:rsid w:val="00CB64E5"/>
    <w:rsid w:val="00CB735E"/>
    <w:rsid w:val="00CB7E3D"/>
    <w:rsid w:val="00CC0A4C"/>
    <w:rsid w:val="00CC1C9A"/>
    <w:rsid w:val="00CC23D5"/>
    <w:rsid w:val="00CC26D9"/>
    <w:rsid w:val="00CC2908"/>
    <w:rsid w:val="00CC29E2"/>
    <w:rsid w:val="00CC3C4B"/>
    <w:rsid w:val="00CC444E"/>
    <w:rsid w:val="00CC47DD"/>
    <w:rsid w:val="00CC5C82"/>
    <w:rsid w:val="00CD0F93"/>
    <w:rsid w:val="00CD1794"/>
    <w:rsid w:val="00CD3BD1"/>
    <w:rsid w:val="00CD6AE6"/>
    <w:rsid w:val="00CD7798"/>
    <w:rsid w:val="00CE0DCE"/>
    <w:rsid w:val="00CE1C66"/>
    <w:rsid w:val="00CE2666"/>
    <w:rsid w:val="00CE2E36"/>
    <w:rsid w:val="00CE597D"/>
    <w:rsid w:val="00CE5C44"/>
    <w:rsid w:val="00CE6442"/>
    <w:rsid w:val="00CE74CD"/>
    <w:rsid w:val="00CE75A4"/>
    <w:rsid w:val="00CF04E5"/>
    <w:rsid w:val="00CF06D2"/>
    <w:rsid w:val="00CF0D8D"/>
    <w:rsid w:val="00CF5E33"/>
    <w:rsid w:val="00CF617D"/>
    <w:rsid w:val="00CF6ABB"/>
    <w:rsid w:val="00CF6E84"/>
    <w:rsid w:val="00CF7838"/>
    <w:rsid w:val="00CF7A46"/>
    <w:rsid w:val="00D015DF"/>
    <w:rsid w:val="00D0198A"/>
    <w:rsid w:val="00D01FB6"/>
    <w:rsid w:val="00D0254E"/>
    <w:rsid w:val="00D03FAA"/>
    <w:rsid w:val="00D0533C"/>
    <w:rsid w:val="00D06256"/>
    <w:rsid w:val="00D0676E"/>
    <w:rsid w:val="00D07845"/>
    <w:rsid w:val="00D07C39"/>
    <w:rsid w:val="00D11BBE"/>
    <w:rsid w:val="00D1287B"/>
    <w:rsid w:val="00D14CEF"/>
    <w:rsid w:val="00D162DB"/>
    <w:rsid w:val="00D16B7F"/>
    <w:rsid w:val="00D212E9"/>
    <w:rsid w:val="00D21A04"/>
    <w:rsid w:val="00D21AFE"/>
    <w:rsid w:val="00D227B2"/>
    <w:rsid w:val="00D22CBF"/>
    <w:rsid w:val="00D24CB1"/>
    <w:rsid w:val="00D2509A"/>
    <w:rsid w:val="00D25179"/>
    <w:rsid w:val="00D2675A"/>
    <w:rsid w:val="00D27361"/>
    <w:rsid w:val="00D3025E"/>
    <w:rsid w:val="00D310D9"/>
    <w:rsid w:val="00D3169C"/>
    <w:rsid w:val="00D342D6"/>
    <w:rsid w:val="00D358AC"/>
    <w:rsid w:val="00D366E7"/>
    <w:rsid w:val="00D36BF6"/>
    <w:rsid w:val="00D37A46"/>
    <w:rsid w:val="00D42761"/>
    <w:rsid w:val="00D42E46"/>
    <w:rsid w:val="00D440DE"/>
    <w:rsid w:val="00D44A76"/>
    <w:rsid w:val="00D44CFE"/>
    <w:rsid w:val="00D47B8E"/>
    <w:rsid w:val="00D47D66"/>
    <w:rsid w:val="00D47E94"/>
    <w:rsid w:val="00D5045A"/>
    <w:rsid w:val="00D51D94"/>
    <w:rsid w:val="00D54DB9"/>
    <w:rsid w:val="00D558EA"/>
    <w:rsid w:val="00D56DEB"/>
    <w:rsid w:val="00D57A76"/>
    <w:rsid w:val="00D6017B"/>
    <w:rsid w:val="00D603EA"/>
    <w:rsid w:val="00D61706"/>
    <w:rsid w:val="00D64EA1"/>
    <w:rsid w:val="00D650F3"/>
    <w:rsid w:val="00D666A4"/>
    <w:rsid w:val="00D66CBB"/>
    <w:rsid w:val="00D67C09"/>
    <w:rsid w:val="00D71137"/>
    <w:rsid w:val="00D71F4A"/>
    <w:rsid w:val="00D720C5"/>
    <w:rsid w:val="00D72552"/>
    <w:rsid w:val="00D7300C"/>
    <w:rsid w:val="00D7309F"/>
    <w:rsid w:val="00D73AA7"/>
    <w:rsid w:val="00D75DD7"/>
    <w:rsid w:val="00D7672C"/>
    <w:rsid w:val="00D7723C"/>
    <w:rsid w:val="00D77726"/>
    <w:rsid w:val="00D82027"/>
    <w:rsid w:val="00D833AE"/>
    <w:rsid w:val="00D854A0"/>
    <w:rsid w:val="00D86085"/>
    <w:rsid w:val="00D865A1"/>
    <w:rsid w:val="00D86D2F"/>
    <w:rsid w:val="00D87152"/>
    <w:rsid w:val="00D87B32"/>
    <w:rsid w:val="00D91059"/>
    <w:rsid w:val="00D92594"/>
    <w:rsid w:val="00D93346"/>
    <w:rsid w:val="00D95054"/>
    <w:rsid w:val="00D95A99"/>
    <w:rsid w:val="00D95AA4"/>
    <w:rsid w:val="00D97502"/>
    <w:rsid w:val="00DA238C"/>
    <w:rsid w:val="00DA25A5"/>
    <w:rsid w:val="00DA3519"/>
    <w:rsid w:val="00DA5234"/>
    <w:rsid w:val="00DA6829"/>
    <w:rsid w:val="00DA68EC"/>
    <w:rsid w:val="00DB02FC"/>
    <w:rsid w:val="00DB295C"/>
    <w:rsid w:val="00DB3BFB"/>
    <w:rsid w:val="00DB41E3"/>
    <w:rsid w:val="00DB5771"/>
    <w:rsid w:val="00DB7EC3"/>
    <w:rsid w:val="00DC0086"/>
    <w:rsid w:val="00DC022C"/>
    <w:rsid w:val="00DC29B4"/>
    <w:rsid w:val="00DC2D52"/>
    <w:rsid w:val="00DC35A7"/>
    <w:rsid w:val="00DC47B8"/>
    <w:rsid w:val="00DD014D"/>
    <w:rsid w:val="00DD0B98"/>
    <w:rsid w:val="00DD2B38"/>
    <w:rsid w:val="00DD2BA9"/>
    <w:rsid w:val="00DD404A"/>
    <w:rsid w:val="00DD5061"/>
    <w:rsid w:val="00DD5341"/>
    <w:rsid w:val="00DD69E4"/>
    <w:rsid w:val="00DD7A4C"/>
    <w:rsid w:val="00DE0C64"/>
    <w:rsid w:val="00DE10CA"/>
    <w:rsid w:val="00DE11C3"/>
    <w:rsid w:val="00DE1294"/>
    <w:rsid w:val="00DE2A92"/>
    <w:rsid w:val="00DE3936"/>
    <w:rsid w:val="00DE48B8"/>
    <w:rsid w:val="00DE6E78"/>
    <w:rsid w:val="00DE7EB0"/>
    <w:rsid w:val="00DF1148"/>
    <w:rsid w:val="00DF1D30"/>
    <w:rsid w:val="00DF231F"/>
    <w:rsid w:val="00DF25EE"/>
    <w:rsid w:val="00DF27B7"/>
    <w:rsid w:val="00DF3922"/>
    <w:rsid w:val="00DF5356"/>
    <w:rsid w:val="00DF5401"/>
    <w:rsid w:val="00DF6B91"/>
    <w:rsid w:val="00DF74DD"/>
    <w:rsid w:val="00DF7CD4"/>
    <w:rsid w:val="00DF7D98"/>
    <w:rsid w:val="00DF7EEB"/>
    <w:rsid w:val="00E00295"/>
    <w:rsid w:val="00E01151"/>
    <w:rsid w:val="00E01A8A"/>
    <w:rsid w:val="00E0262F"/>
    <w:rsid w:val="00E044A0"/>
    <w:rsid w:val="00E04C41"/>
    <w:rsid w:val="00E07860"/>
    <w:rsid w:val="00E07BB2"/>
    <w:rsid w:val="00E10DAB"/>
    <w:rsid w:val="00E118B1"/>
    <w:rsid w:val="00E11D4B"/>
    <w:rsid w:val="00E124A7"/>
    <w:rsid w:val="00E12715"/>
    <w:rsid w:val="00E136ED"/>
    <w:rsid w:val="00E15661"/>
    <w:rsid w:val="00E179DF"/>
    <w:rsid w:val="00E202D6"/>
    <w:rsid w:val="00E2158F"/>
    <w:rsid w:val="00E25F22"/>
    <w:rsid w:val="00E26130"/>
    <w:rsid w:val="00E26774"/>
    <w:rsid w:val="00E26F5E"/>
    <w:rsid w:val="00E30B5A"/>
    <w:rsid w:val="00E3220B"/>
    <w:rsid w:val="00E32572"/>
    <w:rsid w:val="00E3263E"/>
    <w:rsid w:val="00E34D98"/>
    <w:rsid w:val="00E34DD3"/>
    <w:rsid w:val="00E3643D"/>
    <w:rsid w:val="00E37ED7"/>
    <w:rsid w:val="00E4094F"/>
    <w:rsid w:val="00E4362A"/>
    <w:rsid w:val="00E45C9B"/>
    <w:rsid w:val="00E46301"/>
    <w:rsid w:val="00E46A8F"/>
    <w:rsid w:val="00E51A35"/>
    <w:rsid w:val="00E55AD8"/>
    <w:rsid w:val="00E55BC4"/>
    <w:rsid w:val="00E56066"/>
    <w:rsid w:val="00E56777"/>
    <w:rsid w:val="00E631EA"/>
    <w:rsid w:val="00E638F9"/>
    <w:rsid w:val="00E6447F"/>
    <w:rsid w:val="00E70A07"/>
    <w:rsid w:val="00E7261B"/>
    <w:rsid w:val="00E73DA3"/>
    <w:rsid w:val="00E7440E"/>
    <w:rsid w:val="00E747ED"/>
    <w:rsid w:val="00E75D22"/>
    <w:rsid w:val="00E76245"/>
    <w:rsid w:val="00E76CE8"/>
    <w:rsid w:val="00E84375"/>
    <w:rsid w:val="00E849AD"/>
    <w:rsid w:val="00E84BBA"/>
    <w:rsid w:val="00E861CB"/>
    <w:rsid w:val="00E9070A"/>
    <w:rsid w:val="00E90888"/>
    <w:rsid w:val="00E909DB"/>
    <w:rsid w:val="00E935C9"/>
    <w:rsid w:val="00E941D8"/>
    <w:rsid w:val="00E95964"/>
    <w:rsid w:val="00E95C4E"/>
    <w:rsid w:val="00E95F28"/>
    <w:rsid w:val="00E9687C"/>
    <w:rsid w:val="00E97812"/>
    <w:rsid w:val="00EA083D"/>
    <w:rsid w:val="00EA163D"/>
    <w:rsid w:val="00EA176C"/>
    <w:rsid w:val="00EA1891"/>
    <w:rsid w:val="00EA1B7B"/>
    <w:rsid w:val="00EA1CE8"/>
    <w:rsid w:val="00EA2C01"/>
    <w:rsid w:val="00EA6F8C"/>
    <w:rsid w:val="00EA6FB3"/>
    <w:rsid w:val="00EB1385"/>
    <w:rsid w:val="00EB1A86"/>
    <w:rsid w:val="00EB2D42"/>
    <w:rsid w:val="00EB3DDC"/>
    <w:rsid w:val="00EB4238"/>
    <w:rsid w:val="00EB45B4"/>
    <w:rsid w:val="00EB584D"/>
    <w:rsid w:val="00EB76D0"/>
    <w:rsid w:val="00EB78B7"/>
    <w:rsid w:val="00EC032B"/>
    <w:rsid w:val="00EC159C"/>
    <w:rsid w:val="00EC21AC"/>
    <w:rsid w:val="00EC2B66"/>
    <w:rsid w:val="00EC2C76"/>
    <w:rsid w:val="00EC2F4C"/>
    <w:rsid w:val="00EC347F"/>
    <w:rsid w:val="00EC3892"/>
    <w:rsid w:val="00EC39F6"/>
    <w:rsid w:val="00EC3B65"/>
    <w:rsid w:val="00EC54FE"/>
    <w:rsid w:val="00EC5E41"/>
    <w:rsid w:val="00EC5E65"/>
    <w:rsid w:val="00EC6D98"/>
    <w:rsid w:val="00EC7EE1"/>
    <w:rsid w:val="00ED008F"/>
    <w:rsid w:val="00ED013F"/>
    <w:rsid w:val="00ED260C"/>
    <w:rsid w:val="00ED350D"/>
    <w:rsid w:val="00ED3ADF"/>
    <w:rsid w:val="00ED3B06"/>
    <w:rsid w:val="00ED6665"/>
    <w:rsid w:val="00ED67CF"/>
    <w:rsid w:val="00ED789B"/>
    <w:rsid w:val="00EE0158"/>
    <w:rsid w:val="00EE14DB"/>
    <w:rsid w:val="00EE26B9"/>
    <w:rsid w:val="00EE355E"/>
    <w:rsid w:val="00EE464F"/>
    <w:rsid w:val="00EE4DC1"/>
    <w:rsid w:val="00EE6E30"/>
    <w:rsid w:val="00EE7527"/>
    <w:rsid w:val="00EE7E22"/>
    <w:rsid w:val="00EF0036"/>
    <w:rsid w:val="00EF00BA"/>
    <w:rsid w:val="00EF0CC2"/>
    <w:rsid w:val="00EF0EA4"/>
    <w:rsid w:val="00EF10E8"/>
    <w:rsid w:val="00EF1269"/>
    <w:rsid w:val="00EF1348"/>
    <w:rsid w:val="00EF13C8"/>
    <w:rsid w:val="00EF181F"/>
    <w:rsid w:val="00EF1BE6"/>
    <w:rsid w:val="00EF2568"/>
    <w:rsid w:val="00EF2666"/>
    <w:rsid w:val="00EF55A7"/>
    <w:rsid w:val="00EF57F3"/>
    <w:rsid w:val="00EF7F42"/>
    <w:rsid w:val="00F0015C"/>
    <w:rsid w:val="00F00ADD"/>
    <w:rsid w:val="00F020C5"/>
    <w:rsid w:val="00F024C2"/>
    <w:rsid w:val="00F024DC"/>
    <w:rsid w:val="00F027A1"/>
    <w:rsid w:val="00F035F0"/>
    <w:rsid w:val="00F03855"/>
    <w:rsid w:val="00F04994"/>
    <w:rsid w:val="00F0576C"/>
    <w:rsid w:val="00F07C6F"/>
    <w:rsid w:val="00F10DFD"/>
    <w:rsid w:val="00F11E9D"/>
    <w:rsid w:val="00F16DB9"/>
    <w:rsid w:val="00F209C4"/>
    <w:rsid w:val="00F20A61"/>
    <w:rsid w:val="00F20F92"/>
    <w:rsid w:val="00F22374"/>
    <w:rsid w:val="00F22648"/>
    <w:rsid w:val="00F2269E"/>
    <w:rsid w:val="00F24691"/>
    <w:rsid w:val="00F24805"/>
    <w:rsid w:val="00F25B85"/>
    <w:rsid w:val="00F25D1E"/>
    <w:rsid w:val="00F26A0A"/>
    <w:rsid w:val="00F27E53"/>
    <w:rsid w:val="00F30BE0"/>
    <w:rsid w:val="00F30D1B"/>
    <w:rsid w:val="00F314E2"/>
    <w:rsid w:val="00F32AC5"/>
    <w:rsid w:val="00F330C5"/>
    <w:rsid w:val="00F344F4"/>
    <w:rsid w:val="00F35F0D"/>
    <w:rsid w:val="00F36553"/>
    <w:rsid w:val="00F40F13"/>
    <w:rsid w:val="00F43EC4"/>
    <w:rsid w:val="00F47BB5"/>
    <w:rsid w:val="00F5136C"/>
    <w:rsid w:val="00F536DD"/>
    <w:rsid w:val="00F5377D"/>
    <w:rsid w:val="00F542B6"/>
    <w:rsid w:val="00F55AB6"/>
    <w:rsid w:val="00F56911"/>
    <w:rsid w:val="00F56D31"/>
    <w:rsid w:val="00F57C77"/>
    <w:rsid w:val="00F604D9"/>
    <w:rsid w:val="00F62275"/>
    <w:rsid w:val="00F63CAF"/>
    <w:rsid w:val="00F65032"/>
    <w:rsid w:val="00F66240"/>
    <w:rsid w:val="00F670A7"/>
    <w:rsid w:val="00F67748"/>
    <w:rsid w:val="00F67893"/>
    <w:rsid w:val="00F67E19"/>
    <w:rsid w:val="00F67E56"/>
    <w:rsid w:val="00F7002C"/>
    <w:rsid w:val="00F70B88"/>
    <w:rsid w:val="00F72799"/>
    <w:rsid w:val="00F74184"/>
    <w:rsid w:val="00F747B1"/>
    <w:rsid w:val="00F75690"/>
    <w:rsid w:val="00F75C6C"/>
    <w:rsid w:val="00F75F6D"/>
    <w:rsid w:val="00F763A6"/>
    <w:rsid w:val="00F806C8"/>
    <w:rsid w:val="00F8199C"/>
    <w:rsid w:val="00F81BA7"/>
    <w:rsid w:val="00F82907"/>
    <w:rsid w:val="00F833F8"/>
    <w:rsid w:val="00F8587D"/>
    <w:rsid w:val="00F86074"/>
    <w:rsid w:val="00F87868"/>
    <w:rsid w:val="00F87CBF"/>
    <w:rsid w:val="00F9058C"/>
    <w:rsid w:val="00F90A02"/>
    <w:rsid w:val="00F91821"/>
    <w:rsid w:val="00F91F03"/>
    <w:rsid w:val="00F94174"/>
    <w:rsid w:val="00FA0D0F"/>
    <w:rsid w:val="00FA2475"/>
    <w:rsid w:val="00FA34AA"/>
    <w:rsid w:val="00FA416F"/>
    <w:rsid w:val="00FA54E9"/>
    <w:rsid w:val="00FA6A72"/>
    <w:rsid w:val="00FA7062"/>
    <w:rsid w:val="00FA76A1"/>
    <w:rsid w:val="00FB0E04"/>
    <w:rsid w:val="00FB15FD"/>
    <w:rsid w:val="00FB437E"/>
    <w:rsid w:val="00FB58EC"/>
    <w:rsid w:val="00FB5BFC"/>
    <w:rsid w:val="00FB64B0"/>
    <w:rsid w:val="00FB77A6"/>
    <w:rsid w:val="00FC0174"/>
    <w:rsid w:val="00FC16C2"/>
    <w:rsid w:val="00FC1D7E"/>
    <w:rsid w:val="00FC5D08"/>
    <w:rsid w:val="00FC6204"/>
    <w:rsid w:val="00FD0A00"/>
    <w:rsid w:val="00FD23E3"/>
    <w:rsid w:val="00FD3AA7"/>
    <w:rsid w:val="00FD3ED5"/>
    <w:rsid w:val="00FD693F"/>
    <w:rsid w:val="00FD6E24"/>
    <w:rsid w:val="00FD76C8"/>
    <w:rsid w:val="00FD7960"/>
    <w:rsid w:val="00FE08DC"/>
    <w:rsid w:val="00FE153D"/>
    <w:rsid w:val="00FE1FBE"/>
    <w:rsid w:val="00FE2101"/>
    <w:rsid w:val="00FE27A0"/>
    <w:rsid w:val="00FE2B68"/>
    <w:rsid w:val="00FE370D"/>
    <w:rsid w:val="00FE4055"/>
    <w:rsid w:val="00FE47E6"/>
    <w:rsid w:val="00FE515E"/>
    <w:rsid w:val="00FE7538"/>
    <w:rsid w:val="00FF166C"/>
    <w:rsid w:val="00FF3074"/>
    <w:rsid w:val="00FF5947"/>
    <w:rsid w:val="00FF731D"/>
    <w:rsid w:val="00FF7E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0265F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Nessunelenco1">
    <w:name w:val="Nessun elenco1"/>
    <w:next w:val="Nessunelenco"/>
    <w:uiPriority w:val="99"/>
    <w:semiHidden/>
    <w:unhideWhenUsed/>
    <w:rsid w:val="00871463"/>
  </w:style>
  <w:style w:type="table" w:customStyle="1" w:styleId="Grigliatabella1">
    <w:name w:val="Griglia tabella1"/>
    <w:basedOn w:val="Tabellanormale"/>
    <w:uiPriority w:val="59"/>
    <w:rsid w:val="00871463"/>
    <w:rPr>
      <w:szCs w:val="28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idipagina1">
    <w:name w:val="Piè di pagina1"/>
    <w:basedOn w:val="Normale"/>
    <w:next w:val="Pidipagina"/>
    <w:link w:val="PidipaginaCarattere"/>
    <w:uiPriority w:val="99"/>
    <w:unhideWhenUsed/>
    <w:rsid w:val="00871463"/>
    <w:pPr>
      <w:tabs>
        <w:tab w:val="center" w:pos="4819"/>
        <w:tab w:val="right" w:pos="9638"/>
      </w:tabs>
      <w:jc w:val="both"/>
    </w:pPr>
  </w:style>
  <w:style w:type="character" w:customStyle="1" w:styleId="PidipaginaCarattere">
    <w:name w:val="Piè di pagina Carattere"/>
    <w:basedOn w:val="Carpredefinitoparagrafo"/>
    <w:link w:val="Pidipagina1"/>
    <w:rsid w:val="00871463"/>
    <w:rPr>
      <w:lang w:val="en-US"/>
    </w:rPr>
  </w:style>
  <w:style w:type="table" w:customStyle="1" w:styleId="Grigliatabella11">
    <w:name w:val="Griglia tabella11"/>
    <w:basedOn w:val="Tabellanormale"/>
    <w:uiPriority w:val="59"/>
    <w:rsid w:val="00871463"/>
    <w:rPr>
      <w:szCs w:val="28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59"/>
    <w:rsid w:val="008714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dipagina">
    <w:name w:val="footer"/>
    <w:basedOn w:val="Normale"/>
    <w:link w:val="PidipaginaCarattere1"/>
    <w:unhideWhenUsed/>
    <w:rsid w:val="00871463"/>
    <w:pPr>
      <w:tabs>
        <w:tab w:val="center" w:pos="4819"/>
        <w:tab w:val="right" w:pos="9638"/>
      </w:tabs>
    </w:pPr>
  </w:style>
  <w:style w:type="character" w:customStyle="1" w:styleId="PidipaginaCarattere1">
    <w:name w:val="Piè di pagina Carattere1"/>
    <w:basedOn w:val="Carpredefinitoparagrafo"/>
    <w:link w:val="Pidipagina"/>
    <w:uiPriority w:val="99"/>
    <w:semiHidden/>
    <w:rsid w:val="00871463"/>
    <w:rPr>
      <w:lang w:val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9C0DF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9C0DFF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584</Words>
  <Characters>9032</Characters>
  <Application>Microsoft Office Word</Application>
  <DocSecurity>0</DocSecurity>
  <Lines>75</Lines>
  <Paragraphs>21</Paragraphs>
  <ScaleCrop>false</ScaleCrop>
  <Company>Microsoft</Company>
  <LinksUpToDate>false</LinksUpToDate>
  <CharactersWithSpaces>10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Max</dc:creator>
  <cp:lastModifiedBy>MadMax</cp:lastModifiedBy>
  <cp:revision>6</cp:revision>
  <dcterms:created xsi:type="dcterms:W3CDTF">2012-05-01T17:51:00Z</dcterms:created>
  <dcterms:modified xsi:type="dcterms:W3CDTF">2012-07-19T08:33:00Z</dcterms:modified>
</cp:coreProperties>
</file>